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BB9CE" w14:textId="77777777" w:rsidR="00584CF7" w:rsidRPr="00807827" w:rsidRDefault="00584CF7" w:rsidP="00584CF7">
      <w:pPr>
        <w:pStyle w:val="Header"/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24216BB2" wp14:editId="108A4CD1">
            <wp:simplePos x="0" y="0"/>
            <wp:positionH relativeFrom="margin">
              <wp:posOffset>3737610</wp:posOffset>
            </wp:positionH>
            <wp:positionV relativeFrom="margin">
              <wp:align>top</wp:align>
            </wp:positionV>
            <wp:extent cx="1079500" cy="612140"/>
            <wp:effectExtent l="0" t="0" r="635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0" cy="61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4262859" wp14:editId="36E6B660">
            <wp:simplePos x="0" y="0"/>
            <wp:positionH relativeFrom="column">
              <wp:posOffset>2148840</wp:posOffset>
            </wp:positionH>
            <wp:positionV relativeFrom="paragraph">
              <wp:posOffset>12065</wp:posOffset>
            </wp:positionV>
            <wp:extent cx="1259840" cy="467995"/>
            <wp:effectExtent l="0" t="0" r="0" b="825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9840" cy="46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7216" behindDoc="0" locked="0" layoutInCell="1" allowOverlap="1" wp14:anchorId="4BEF44C2" wp14:editId="352DB60C">
            <wp:simplePos x="0" y="0"/>
            <wp:positionH relativeFrom="margin">
              <wp:posOffset>5175250</wp:posOffset>
            </wp:positionH>
            <wp:positionV relativeFrom="paragraph">
              <wp:posOffset>0</wp:posOffset>
            </wp:positionV>
            <wp:extent cx="1079500" cy="467995"/>
            <wp:effectExtent l="0" t="0" r="6350" b="825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0" cy="46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7827">
        <w:rPr>
          <w:b/>
        </w:rPr>
        <w:t xml:space="preserve">Nottingham </w:t>
      </w:r>
    </w:p>
    <w:p w14:paraId="42A3E1FC" w14:textId="77777777" w:rsidR="00584CF7" w:rsidRPr="002F759D" w:rsidRDefault="00584CF7" w:rsidP="00584CF7">
      <w:pPr>
        <w:pStyle w:val="Header"/>
        <w:rPr>
          <w:b/>
        </w:rPr>
      </w:pPr>
      <w:r w:rsidRPr="00807827">
        <w:rPr>
          <w:b/>
        </w:rPr>
        <w:t>Biomedical Research Centre</w:t>
      </w:r>
    </w:p>
    <w:p w14:paraId="232F17A0" w14:textId="77777777" w:rsidR="009C2C09" w:rsidRDefault="009C2C09" w:rsidP="009C2C09">
      <w:pPr>
        <w:pStyle w:val="Header"/>
      </w:pPr>
    </w:p>
    <w:p w14:paraId="33B4283F" w14:textId="77777777" w:rsidR="00584CF7" w:rsidRDefault="00584CF7" w:rsidP="00EB560A">
      <w:pPr>
        <w:tabs>
          <w:tab w:val="left" w:pos="5040"/>
          <w:tab w:val="left" w:pos="8280"/>
        </w:tabs>
        <w:ind w:right="-3"/>
        <w:jc w:val="center"/>
        <w:rPr>
          <w:rFonts w:asciiTheme="minorHAnsi" w:hAnsiTheme="minorHAnsi" w:cs="Arial"/>
          <w:b/>
          <w:color w:val="0070C0"/>
          <w:sz w:val="48"/>
          <w:szCs w:val="48"/>
        </w:rPr>
      </w:pPr>
    </w:p>
    <w:p w14:paraId="13348DFB" w14:textId="00CC2BAC" w:rsidR="00215566" w:rsidRPr="00A740C7" w:rsidRDefault="00215566" w:rsidP="00EB560A">
      <w:pPr>
        <w:tabs>
          <w:tab w:val="left" w:pos="5040"/>
          <w:tab w:val="left" w:pos="8280"/>
        </w:tabs>
        <w:ind w:right="-3"/>
        <w:jc w:val="center"/>
        <w:rPr>
          <w:rFonts w:asciiTheme="minorHAnsi" w:hAnsiTheme="minorHAnsi" w:cs="Arial"/>
          <w:b/>
          <w:color w:val="0070C0"/>
          <w:sz w:val="48"/>
          <w:szCs w:val="48"/>
        </w:rPr>
      </w:pPr>
      <w:r w:rsidRPr="00A740C7">
        <w:rPr>
          <w:rFonts w:asciiTheme="minorHAnsi" w:hAnsiTheme="minorHAnsi" w:cs="Arial"/>
          <w:b/>
          <w:color w:val="0070C0"/>
          <w:sz w:val="48"/>
          <w:szCs w:val="48"/>
        </w:rPr>
        <w:t>Investigating Musculoskeletal Health and Wellbeing</w:t>
      </w:r>
    </w:p>
    <w:p w14:paraId="34358B5C" w14:textId="198FDAB2" w:rsidR="001F5199" w:rsidRPr="00A740C7" w:rsidRDefault="001F5199" w:rsidP="001F5199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 xml:space="preserve">We are interested in learning </w:t>
      </w:r>
      <w:r w:rsidR="00D732F2" w:rsidRPr="00A740C7">
        <w:rPr>
          <w:rFonts w:asciiTheme="minorHAnsi" w:hAnsiTheme="minorHAnsi" w:cs="Arial"/>
        </w:rPr>
        <w:t xml:space="preserve">why some people experience </w:t>
      </w:r>
      <w:r w:rsidRPr="00A740C7">
        <w:rPr>
          <w:rFonts w:asciiTheme="minorHAnsi" w:hAnsiTheme="minorHAnsi" w:cs="Arial"/>
        </w:rPr>
        <w:t xml:space="preserve">joint pains, weakness </w:t>
      </w:r>
      <w:r w:rsidR="00D732F2" w:rsidRPr="00A740C7">
        <w:rPr>
          <w:rFonts w:asciiTheme="minorHAnsi" w:hAnsiTheme="minorHAnsi" w:cs="Arial"/>
        </w:rPr>
        <w:t>or falls, whereas others remain fit and well into later life</w:t>
      </w:r>
      <w:r w:rsidRPr="00A740C7">
        <w:rPr>
          <w:rFonts w:asciiTheme="minorHAnsi" w:hAnsiTheme="minorHAnsi" w:cs="Arial"/>
        </w:rPr>
        <w:t xml:space="preserve">. We </w:t>
      </w:r>
      <w:r w:rsidR="00D732F2" w:rsidRPr="00A740C7">
        <w:rPr>
          <w:rFonts w:asciiTheme="minorHAnsi" w:hAnsiTheme="minorHAnsi" w:cs="Arial"/>
        </w:rPr>
        <w:t>are</w:t>
      </w:r>
      <w:r w:rsidRPr="00A740C7">
        <w:rPr>
          <w:rFonts w:asciiTheme="minorHAnsi" w:hAnsiTheme="minorHAnsi" w:cs="Arial"/>
        </w:rPr>
        <w:t xml:space="preserve"> investigat</w:t>
      </w:r>
      <w:r w:rsidR="00D732F2" w:rsidRPr="00A740C7">
        <w:rPr>
          <w:rFonts w:asciiTheme="minorHAnsi" w:hAnsiTheme="minorHAnsi" w:cs="Arial"/>
        </w:rPr>
        <w:t>ing</w:t>
      </w:r>
      <w:r w:rsidRPr="00A740C7">
        <w:rPr>
          <w:rFonts w:asciiTheme="minorHAnsi" w:hAnsiTheme="minorHAnsi" w:cs="Arial"/>
        </w:rPr>
        <w:t xml:space="preserve"> ways of preventing or treating these health issues. </w:t>
      </w:r>
    </w:p>
    <w:p w14:paraId="044DBAA1" w14:textId="3AFD7585" w:rsidR="00564038" w:rsidRPr="00A740C7" w:rsidRDefault="00E743DA" w:rsidP="001F5199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>We</w:t>
      </w:r>
      <w:r w:rsidR="00DD6051" w:rsidRPr="00A740C7">
        <w:rPr>
          <w:rFonts w:asciiTheme="minorHAnsi" w:hAnsiTheme="minorHAnsi" w:cs="Arial"/>
        </w:rPr>
        <w:t xml:space="preserve"> would </w:t>
      </w:r>
      <w:r w:rsidR="000706E3" w:rsidRPr="00A740C7">
        <w:rPr>
          <w:rFonts w:asciiTheme="minorHAnsi" w:hAnsiTheme="minorHAnsi" w:cs="Arial"/>
        </w:rPr>
        <w:t xml:space="preserve">be </w:t>
      </w:r>
      <w:r w:rsidR="00DD6051" w:rsidRPr="00A740C7">
        <w:rPr>
          <w:rFonts w:asciiTheme="minorHAnsi" w:hAnsiTheme="minorHAnsi" w:cs="Arial"/>
        </w:rPr>
        <w:t xml:space="preserve">very </w:t>
      </w:r>
      <w:r w:rsidR="000706E3" w:rsidRPr="00A740C7">
        <w:rPr>
          <w:rFonts w:asciiTheme="minorHAnsi" w:hAnsiTheme="minorHAnsi" w:cs="Arial"/>
        </w:rPr>
        <w:t xml:space="preserve">grateful if you would take </w:t>
      </w:r>
      <w:r w:rsidR="00B155DC" w:rsidRPr="00A740C7">
        <w:rPr>
          <w:rFonts w:asciiTheme="minorHAnsi" w:hAnsiTheme="minorHAnsi" w:cs="Arial"/>
        </w:rPr>
        <w:t xml:space="preserve">the </w:t>
      </w:r>
      <w:r w:rsidR="000706E3" w:rsidRPr="00A740C7">
        <w:rPr>
          <w:rFonts w:asciiTheme="minorHAnsi" w:hAnsiTheme="minorHAnsi" w:cs="Arial"/>
        </w:rPr>
        <w:t>time to complete this questionnaire</w:t>
      </w:r>
      <w:r w:rsidR="00D11D2D" w:rsidRPr="00A740C7">
        <w:rPr>
          <w:rFonts w:asciiTheme="minorHAnsi" w:hAnsiTheme="minorHAnsi" w:cs="Arial"/>
        </w:rPr>
        <w:t>,</w:t>
      </w:r>
      <w:r w:rsidR="00B155DC" w:rsidRPr="00A740C7">
        <w:rPr>
          <w:rFonts w:asciiTheme="minorHAnsi" w:hAnsiTheme="minorHAnsi" w:cs="Arial"/>
        </w:rPr>
        <w:t xml:space="preserve"> </w:t>
      </w:r>
      <w:r w:rsidR="00B155DC" w:rsidRPr="00A740C7">
        <w:rPr>
          <w:rFonts w:asciiTheme="minorHAnsi" w:hAnsiTheme="minorHAnsi" w:cs="Arial"/>
          <w:b/>
        </w:rPr>
        <w:t>regardless of whether or not you have</w:t>
      </w:r>
      <w:r w:rsidR="00AC2400" w:rsidRPr="00A740C7">
        <w:rPr>
          <w:rFonts w:asciiTheme="minorHAnsi" w:hAnsiTheme="minorHAnsi" w:cs="Arial"/>
          <w:b/>
        </w:rPr>
        <w:t xml:space="preserve"> suffered from these problems</w:t>
      </w:r>
      <w:r w:rsidR="00C12B03" w:rsidRPr="00A740C7">
        <w:rPr>
          <w:rFonts w:asciiTheme="minorHAnsi" w:hAnsiTheme="minorHAnsi" w:cs="Arial"/>
        </w:rPr>
        <w:t xml:space="preserve">. Replies from </w:t>
      </w:r>
      <w:r w:rsidR="00A87218" w:rsidRPr="00A740C7">
        <w:rPr>
          <w:rFonts w:asciiTheme="minorHAnsi" w:hAnsiTheme="minorHAnsi" w:cs="Arial"/>
        </w:rPr>
        <w:t xml:space="preserve">all </w:t>
      </w:r>
      <w:r w:rsidR="00C12B03" w:rsidRPr="00A740C7">
        <w:rPr>
          <w:rFonts w:asciiTheme="minorHAnsi" w:hAnsiTheme="minorHAnsi" w:cs="Arial"/>
        </w:rPr>
        <w:t>people are important and useful</w:t>
      </w:r>
      <w:r w:rsidR="001F5199" w:rsidRPr="00A740C7">
        <w:rPr>
          <w:rFonts w:asciiTheme="minorHAnsi" w:hAnsiTheme="minorHAnsi" w:cs="Arial"/>
        </w:rPr>
        <w:t xml:space="preserve"> for this research</w:t>
      </w:r>
      <w:r w:rsidR="007C3C33" w:rsidRPr="00A740C7">
        <w:rPr>
          <w:rFonts w:asciiTheme="minorHAnsi" w:hAnsiTheme="minorHAnsi" w:cs="Arial"/>
        </w:rPr>
        <w:t>, even if you have not answered all of the questions.</w:t>
      </w:r>
    </w:p>
    <w:p w14:paraId="224E8018" w14:textId="307C5AE9" w:rsidR="000706E3" w:rsidRPr="00A740C7" w:rsidRDefault="000706E3" w:rsidP="00060278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>Please return this questionnaire, in the pre</w:t>
      </w:r>
      <w:r w:rsidR="00B155DC" w:rsidRPr="00A740C7">
        <w:rPr>
          <w:rFonts w:asciiTheme="minorHAnsi" w:hAnsiTheme="minorHAnsi" w:cs="Arial"/>
        </w:rPr>
        <w:t xml:space="preserve">-paid envelope </w:t>
      </w:r>
      <w:r w:rsidR="00B155DC" w:rsidRPr="00A740C7">
        <w:rPr>
          <w:rFonts w:asciiTheme="minorHAnsi" w:hAnsiTheme="minorHAnsi" w:cs="Arial"/>
          <w:b/>
        </w:rPr>
        <w:t>(no stamp required)</w:t>
      </w:r>
      <w:r w:rsidR="00B155DC" w:rsidRPr="00A740C7">
        <w:rPr>
          <w:rFonts w:asciiTheme="minorHAnsi" w:hAnsiTheme="minorHAnsi" w:cs="Arial"/>
        </w:rPr>
        <w:t xml:space="preserve"> to the </w:t>
      </w:r>
      <w:r w:rsidR="00EA1168">
        <w:rPr>
          <w:rFonts w:asciiTheme="minorHAnsi" w:hAnsiTheme="minorHAnsi" w:cs="Arial"/>
        </w:rPr>
        <w:t xml:space="preserve">University of Nottingham </w:t>
      </w:r>
      <w:r w:rsidR="00B155DC" w:rsidRPr="00A740C7">
        <w:rPr>
          <w:rFonts w:asciiTheme="minorHAnsi" w:hAnsiTheme="minorHAnsi" w:cs="Arial"/>
        </w:rPr>
        <w:t>as soon as possible.</w:t>
      </w:r>
    </w:p>
    <w:p w14:paraId="3894E55F" w14:textId="77777777" w:rsidR="00B155DC" w:rsidRPr="00A740C7" w:rsidRDefault="00B155DC" w:rsidP="00781FD2">
      <w:pPr>
        <w:spacing w:before="240"/>
        <w:ind w:right="-3"/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  <w:r w:rsidRPr="00A740C7">
        <w:rPr>
          <w:rFonts w:asciiTheme="minorHAnsi" w:hAnsiTheme="minorHAnsi" w:cs="Arial"/>
          <w:b/>
          <w:color w:val="0070C0"/>
          <w:sz w:val="32"/>
          <w:szCs w:val="32"/>
        </w:rPr>
        <w:t>Your answers are strictly confidential</w:t>
      </w:r>
    </w:p>
    <w:p w14:paraId="4D37FF08" w14:textId="274CF3F9" w:rsidR="009C2C09" w:rsidRDefault="00B155DC" w:rsidP="009C2C09">
      <w:pPr>
        <w:spacing w:before="240"/>
        <w:ind w:right="-3"/>
        <w:jc w:val="both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 xml:space="preserve">If you have any questions or require any </w:t>
      </w:r>
      <w:r w:rsidR="00DC5140" w:rsidRPr="00A740C7">
        <w:rPr>
          <w:rFonts w:asciiTheme="minorHAnsi" w:hAnsiTheme="minorHAnsi" w:cs="Arial"/>
        </w:rPr>
        <w:t>advice on</w:t>
      </w:r>
      <w:r w:rsidRPr="00A740C7">
        <w:rPr>
          <w:rFonts w:asciiTheme="minorHAnsi" w:hAnsiTheme="minorHAnsi" w:cs="Arial"/>
        </w:rPr>
        <w:t xml:space="preserve"> completing the questionnaire please telephone</w:t>
      </w:r>
      <w:r w:rsidR="00D9753F">
        <w:rPr>
          <w:rFonts w:asciiTheme="minorHAnsi" w:hAnsiTheme="minorHAnsi" w:cs="Arial"/>
        </w:rPr>
        <w:t xml:space="preserve"> our Research Co</w:t>
      </w:r>
      <w:r w:rsidR="00D732F2" w:rsidRPr="00A740C7">
        <w:rPr>
          <w:rFonts w:asciiTheme="minorHAnsi" w:hAnsiTheme="minorHAnsi" w:cs="Arial"/>
        </w:rPr>
        <w:t>ordinator</w:t>
      </w:r>
      <w:r w:rsidR="00D9753F">
        <w:rPr>
          <w:rFonts w:asciiTheme="minorHAnsi" w:hAnsiTheme="minorHAnsi" w:cs="Arial"/>
        </w:rPr>
        <w:t xml:space="preserve"> and Study Contact</w:t>
      </w:r>
      <w:r w:rsidR="0088479E" w:rsidRPr="00A740C7">
        <w:rPr>
          <w:rFonts w:asciiTheme="minorHAnsi" w:hAnsiTheme="minorHAnsi" w:cs="Arial"/>
        </w:rPr>
        <w:t xml:space="preserve"> </w:t>
      </w:r>
      <w:r w:rsidR="001B7FE9" w:rsidRPr="00A740C7">
        <w:rPr>
          <w:rFonts w:asciiTheme="minorHAnsi" w:hAnsiTheme="minorHAnsi" w:cs="Arial"/>
        </w:rPr>
        <w:t>Bonn</w:t>
      </w:r>
      <w:r w:rsidR="000D380A" w:rsidRPr="00A740C7">
        <w:rPr>
          <w:rFonts w:asciiTheme="minorHAnsi" w:hAnsiTheme="minorHAnsi" w:cs="Arial"/>
        </w:rPr>
        <w:t>ie Millar</w:t>
      </w:r>
      <w:r w:rsidR="001B7FE9" w:rsidRPr="00A740C7">
        <w:rPr>
          <w:rFonts w:asciiTheme="minorHAnsi" w:hAnsiTheme="minorHAnsi" w:cs="Arial"/>
        </w:rPr>
        <w:t xml:space="preserve"> </w:t>
      </w:r>
      <w:r w:rsidR="0088479E" w:rsidRPr="00A740C7">
        <w:rPr>
          <w:rFonts w:asciiTheme="minorHAnsi" w:hAnsiTheme="minorHAnsi" w:cs="Arial"/>
        </w:rPr>
        <w:t>on 0115-</w:t>
      </w:r>
      <w:r w:rsidR="00240C9D">
        <w:rPr>
          <w:rFonts w:asciiTheme="minorHAnsi" w:hAnsiTheme="minorHAnsi" w:cs="Arial"/>
        </w:rPr>
        <w:t>8231676</w:t>
      </w:r>
      <w:r w:rsidR="009C2C09">
        <w:rPr>
          <w:rFonts w:asciiTheme="minorHAnsi" w:hAnsiTheme="minorHAnsi" w:cs="Arial"/>
        </w:rPr>
        <w:t xml:space="preserve">, </w:t>
      </w:r>
      <w:hyperlink r:id="rId11" w:history="1">
        <w:r w:rsidR="009C2C09" w:rsidRPr="0014318D">
          <w:rPr>
            <w:rStyle w:val="Hyperlink"/>
            <w:rFonts w:asciiTheme="minorHAnsi" w:hAnsiTheme="minorHAnsi" w:cs="Arial"/>
          </w:rPr>
          <w:t>msk-recruitment@nottingham.ac.uk</w:t>
        </w:r>
      </w:hyperlink>
      <w:r w:rsidR="009C2C09">
        <w:rPr>
          <w:rFonts w:asciiTheme="minorHAnsi" w:hAnsiTheme="minorHAnsi" w:cs="Arial"/>
        </w:rPr>
        <w:t>.</w:t>
      </w:r>
    </w:p>
    <w:p w14:paraId="2D22C565" w14:textId="783FBAFB" w:rsidR="00B155DC" w:rsidRPr="00A740C7" w:rsidRDefault="00B155DC" w:rsidP="009C2C09">
      <w:pPr>
        <w:spacing w:before="240"/>
        <w:ind w:right="-3"/>
        <w:jc w:val="both"/>
        <w:rPr>
          <w:rFonts w:asciiTheme="minorHAnsi" w:hAnsiTheme="minorHAnsi" w:cs="Arial"/>
          <w:b/>
          <w:color w:val="0070C0"/>
          <w:sz w:val="32"/>
          <w:szCs w:val="32"/>
        </w:rPr>
      </w:pPr>
      <w:r w:rsidRPr="00A740C7">
        <w:rPr>
          <w:rFonts w:asciiTheme="minorHAnsi" w:hAnsiTheme="minorHAnsi" w:cs="Arial"/>
          <w:b/>
          <w:color w:val="0070C0"/>
          <w:sz w:val="32"/>
          <w:szCs w:val="32"/>
        </w:rPr>
        <w:t>Thank you for your assistance with this important area of research.</w:t>
      </w:r>
    </w:p>
    <w:p w14:paraId="29FB8CB5" w14:textId="1272DF47" w:rsidR="00B155DC" w:rsidRPr="00A740C7" w:rsidRDefault="005932B0" w:rsidP="00781FD2">
      <w:pPr>
        <w:spacing w:before="240"/>
        <w:ind w:right="-3"/>
        <w:jc w:val="center"/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b/>
          <w:color w:val="0070C0"/>
        </w:rPr>
        <w:t xml:space="preserve">Chief Investigator </w:t>
      </w:r>
      <w:r w:rsidR="00B155DC" w:rsidRPr="00A740C7">
        <w:rPr>
          <w:rFonts w:asciiTheme="minorHAnsi" w:hAnsiTheme="minorHAnsi" w:cs="Arial"/>
          <w:b/>
        </w:rPr>
        <w:t xml:space="preserve">– </w:t>
      </w:r>
      <w:r w:rsidRPr="00A740C7">
        <w:rPr>
          <w:rFonts w:asciiTheme="minorHAnsi" w:hAnsiTheme="minorHAnsi" w:cs="Arial"/>
        </w:rPr>
        <w:t xml:space="preserve">Professor </w:t>
      </w:r>
      <w:r w:rsidR="00AC2400" w:rsidRPr="00A740C7">
        <w:rPr>
          <w:rFonts w:asciiTheme="minorHAnsi" w:hAnsiTheme="minorHAnsi" w:cs="Arial"/>
        </w:rPr>
        <w:t>David Wa</w:t>
      </w:r>
      <w:r w:rsidR="00647718" w:rsidRPr="00A740C7">
        <w:rPr>
          <w:rFonts w:asciiTheme="minorHAnsi" w:hAnsiTheme="minorHAnsi" w:cs="Arial"/>
        </w:rPr>
        <w:t>l</w:t>
      </w:r>
      <w:r w:rsidR="00AC2400" w:rsidRPr="00A740C7">
        <w:rPr>
          <w:rFonts w:asciiTheme="minorHAnsi" w:hAnsiTheme="minorHAnsi" w:cs="Arial"/>
        </w:rPr>
        <w:t>sh</w:t>
      </w:r>
    </w:p>
    <w:p w14:paraId="3251CD80" w14:textId="1A1E9964" w:rsidR="00B155DC" w:rsidRPr="00A740C7" w:rsidRDefault="008F69C0" w:rsidP="00781FD2">
      <w:pPr>
        <w:spacing w:before="240"/>
        <w:ind w:right="-3"/>
        <w:jc w:val="center"/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b/>
          <w:color w:val="0070C0"/>
        </w:rPr>
        <w:t>Approved by:</w:t>
      </w:r>
      <w:r w:rsidR="005932B0" w:rsidRPr="00A740C7">
        <w:rPr>
          <w:rFonts w:asciiTheme="minorHAnsi" w:hAnsiTheme="minorHAnsi" w:cs="Arial"/>
          <w:b/>
          <w:color w:val="0070C0"/>
        </w:rPr>
        <w:t xml:space="preserve"> </w:t>
      </w:r>
      <w:bookmarkStart w:id="0" w:name="_GoBack"/>
      <w:bookmarkEnd w:id="0"/>
      <w:r w:rsidR="00BC1F57" w:rsidRPr="00BC1F57">
        <w:rPr>
          <w:rFonts w:asciiTheme="minorHAnsi" w:hAnsiTheme="minorHAnsi" w:cs="Arial"/>
        </w:rPr>
        <w:t xml:space="preserve">London Central </w:t>
      </w:r>
      <w:r w:rsidR="005932B0" w:rsidRPr="00BC1F57">
        <w:rPr>
          <w:rFonts w:asciiTheme="minorHAnsi" w:hAnsiTheme="minorHAnsi" w:cs="Arial"/>
        </w:rPr>
        <w:t>Research Ethics Committee</w:t>
      </w:r>
    </w:p>
    <w:p w14:paraId="074587DD" w14:textId="603E6093" w:rsidR="00B15A03" w:rsidRPr="00A740C7" w:rsidRDefault="00B155DC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b/>
          <w:color w:val="0070C0"/>
        </w:rPr>
        <w:t>Funded by</w:t>
      </w:r>
      <w:r w:rsidR="00E14BA0" w:rsidRPr="00A740C7">
        <w:rPr>
          <w:rFonts w:asciiTheme="minorHAnsi" w:hAnsiTheme="minorHAnsi" w:cs="Arial"/>
          <w:b/>
          <w:color w:val="0070C0"/>
        </w:rPr>
        <w:t>:</w:t>
      </w:r>
      <w:r w:rsidR="00912683">
        <w:rPr>
          <w:rFonts w:asciiTheme="minorHAnsi" w:hAnsiTheme="minorHAnsi" w:cs="Arial"/>
          <w:b/>
          <w:color w:val="0070C0"/>
        </w:rPr>
        <w:t xml:space="preserve"> National Institute for Health Research and Arthritis Research UK</w:t>
      </w:r>
    </w:p>
    <w:p w14:paraId="6EC3F4DB" w14:textId="77777777" w:rsidR="005C3F31" w:rsidRPr="00A740C7" w:rsidRDefault="005C3F31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6E95765C" w14:textId="77777777" w:rsidR="005C3F31" w:rsidRDefault="005C3F31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2995754C" w14:textId="77777777" w:rsidR="005B760D" w:rsidRDefault="005B760D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510AFD9C" w14:textId="77777777" w:rsidR="005B760D" w:rsidRDefault="005B760D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</w:p>
    <w:p w14:paraId="595AA9BE" w14:textId="4C8685F8" w:rsidR="005B760D" w:rsidRPr="00A740C7" w:rsidRDefault="005B760D" w:rsidP="005932B0">
      <w:pPr>
        <w:spacing w:before="240"/>
        <w:ind w:left="720" w:right="-3" w:firstLine="720"/>
        <w:jc w:val="center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CE5F1F" wp14:editId="71FAD41E">
                <wp:simplePos x="0" y="0"/>
                <wp:positionH relativeFrom="column">
                  <wp:posOffset>41910</wp:posOffset>
                </wp:positionH>
                <wp:positionV relativeFrom="paragraph">
                  <wp:posOffset>335915</wp:posOffset>
                </wp:positionV>
                <wp:extent cx="5705475" cy="0"/>
                <wp:effectExtent l="0" t="1905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547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DC5F0B" id="Straight Connector 1" o:spid="_x0000_s1026" style="position:absolute;flip:y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.3pt,26.45pt" to="452.55pt,2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" strokecolor="#0070c0" strokeweight="3pt"/>
            </w:pict>
          </mc:Fallback>
        </mc:AlternateConten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920"/>
        <w:gridCol w:w="630"/>
        <w:gridCol w:w="710"/>
        <w:gridCol w:w="709"/>
        <w:gridCol w:w="709"/>
        <w:gridCol w:w="709"/>
        <w:gridCol w:w="279"/>
        <w:gridCol w:w="1366"/>
        <w:gridCol w:w="751"/>
        <w:gridCol w:w="789"/>
        <w:gridCol w:w="771"/>
      </w:tblGrid>
      <w:tr w:rsidR="005C3F31" w:rsidRPr="00A740C7" w14:paraId="4C409798" w14:textId="77777777" w:rsidTr="003466A9">
        <w:trPr>
          <w:trHeight w:val="300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90D" w14:textId="77777777" w:rsidR="005C3F31" w:rsidRPr="00A740C7" w:rsidRDefault="005C3F31" w:rsidP="003466A9">
            <w:pPr>
              <w:rPr>
                <w:rFonts w:asciiTheme="minorHAnsi" w:hAnsiTheme="minorHAnsi" w:cs="Arial"/>
                <w:i/>
                <w:iCs/>
                <w:color w:val="000000"/>
                <w:lang w:eastAsia="en-GB"/>
              </w:rPr>
            </w:pPr>
            <w:r w:rsidRPr="00A740C7">
              <w:rPr>
                <w:rFonts w:asciiTheme="minorHAnsi" w:hAnsiTheme="minorHAnsi" w:cs="Arial"/>
                <w:i/>
                <w:iCs/>
                <w:color w:val="000000"/>
              </w:rPr>
              <w:t>Office use onl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ABDD" w14:textId="77777777" w:rsidR="005C3F31" w:rsidRPr="00A740C7" w:rsidRDefault="005C3F31" w:rsidP="003466A9">
            <w:pPr>
              <w:rPr>
                <w:rFonts w:asciiTheme="minorHAnsi" w:hAnsiTheme="minorHAnsi" w:cs="Arial"/>
                <w:i/>
                <w:i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3CD1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765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3BF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900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AD4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24F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DF3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789" w14:textId="77777777" w:rsidR="005C3F31" w:rsidRPr="00A740C7" w:rsidRDefault="005C3F31" w:rsidP="003466A9">
            <w:pPr>
              <w:rPr>
                <w:rFonts w:asciiTheme="minorHAnsi" w:hAnsiTheme="minorHAnsi"/>
              </w:rPr>
            </w:pPr>
          </w:p>
        </w:tc>
      </w:tr>
      <w:tr w:rsidR="005C3F31" w:rsidRPr="00A740C7" w14:paraId="1C484C9A" w14:textId="77777777" w:rsidTr="003466A9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7E3B" w14:textId="77777777" w:rsidR="005C3F31" w:rsidRPr="00A740C7" w:rsidRDefault="005C3F31" w:rsidP="003466A9">
            <w:pPr>
              <w:rPr>
                <w:rFonts w:asciiTheme="minorHAnsi" w:hAnsiTheme="minorHAnsi" w:cs="Arial"/>
                <w:color w:val="000000"/>
              </w:rPr>
            </w:pPr>
            <w:r w:rsidRPr="00A740C7">
              <w:rPr>
                <w:rFonts w:asciiTheme="minorHAnsi" w:hAnsiTheme="minorHAnsi" w:cs="Arial"/>
                <w:color w:val="000000"/>
              </w:rPr>
              <w:t>Person ID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B795E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C067B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175ED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5C564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23AF5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BA99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126" w14:textId="1E5D5CA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Surgery</w:t>
            </w:r>
            <w:r w:rsidR="00240C9D">
              <w:rPr>
                <w:rFonts w:asciiTheme="minorHAnsi" w:hAnsiTheme="minorHAnsi"/>
                <w:color w:val="000000"/>
              </w:rPr>
              <w:t>/PIC</w:t>
            </w:r>
            <w:r w:rsidRPr="00A740C7">
              <w:rPr>
                <w:rFonts w:asciiTheme="minorHAnsi" w:hAnsiTheme="minorHAnsi"/>
                <w:color w:val="000000"/>
              </w:rPr>
              <w:t xml:space="preserve"> ID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2FFD0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C7A19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4F001" w14:textId="77777777" w:rsidR="005C3F31" w:rsidRPr="00A740C7" w:rsidRDefault="005C3F31" w:rsidP="003466A9">
            <w:pPr>
              <w:rPr>
                <w:rFonts w:asciiTheme="minorHAnsi" w:hAnsiTheme="minorHAnsi"/>
                <w:color w:val="000000"/>
              </w:rPr>
            </w:pPr>
            <w:r w:rsidRPr="00A740C7">
              <w:rPr>
                <w:rFonts w:asciiTheme="minorHAnsi" w:hAnsiTheme="minorHAnsi"/>
                <w:color w:val="000000"/>
              </w:rPr>
              <w:t> </w:t>
            </w:r>
          </w:p>
        </w:tc>
      </w:tr>
    </w:tbl>
    <w:p w14:paraId="0B16948D" w14:textId="77777777" w:rsidR="00FC3A94" w:rsidRPr="00A740C7" w:rsidRDefault="00FC3A94" w:rsidP="00846D2C">
      <w:pPr>
        <w:tabs>
          <w:tab w:val="left" w:pos="5040"/>
          <w:tab w:val="left" w:pos="8280"/>
        </w:tabs>
        <w:ind w:right="-3"/>
        <w:rPr>
          <w:rFonts w:asciiTheme="minorHAnsi" w:hAnsiTheme="minorHAnsi" w:cs="Arial"/>
        </w:rPr>
      </w:pPr>
    </w:p>
    <w:p w14:paraId="2F74854A" w14:textId="77777777" w:rsidR="00EC6661" w:rsidRPr="00A740C7" w:rsidRDefault="00EC6661" w:rsidP="00846D2C">
      <w:pPr>
        <w:tabs>
          <w:tab w:val="left" w:pos="5040"/>
          <w:tab w:val="left" w:pos="8280"/>
        </w:tabs>
        <w:ind w:right="-3"/>
        <w:rPr>
          <w:rFonts w:asciiTheme="minorHAnsi" w:hAnsiTheme="minorHAnsi" w:cs="Arial"/>
        </w:rPr>
      </w:pPr>
    </w:p>
    <w:p w14:paraId="1EB73E00" w14:textId="77777777" w:rsidR="009C2C09" w:rsidRDefault="009C2C09" w:rsidP="0059178A">
      <w:pPr>
        <w:ind w:left="567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76D23846" w14:textId="77777777" w:rsidR="009C2C09" w:rsidRDefault="009C2C09" w:rsidP="0059178A">
      <w:pPr>
        <w:ind w:left="567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4E997433" w14:textId="43DA3409" w:rsidR="00B31F10" w:rsidRPr="00A740C7" w:rsidRDefault="00912683" w:rsidP="0059178A">
      <w:pPr>
        <w:ind w:left="567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  <w:r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Section A: </w:t>
      </w:r>
      <w:r w:rsidR="00B31F10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Information about you</w:t>
      </w:r>
      <w:r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 and your treatments</w:t>
      </w:r>
    </w:p>
    <w:p w14:paraId="07ABD57B" w14:textId="77777777" w:rsidR="00B31F10" w:rsidRPr="00A740C7" w:rsidRDefault="00B31F10" w:rsidP="00B31F10">
      <w:pPr>
        <w:ind w:left="567"/>
        <w:rPr>
          <w:rFonts w:asciiTheme="minorHAnsi" w:hAnsiTheme="minorHAnsi" w:cs="Arial"/>
          <w:b/>
          <w:bCs/>
          <w:u w:val="single"/>
        </w:rPr>
      </w:pPr>
    </w:p>
    <w:p w14:paraId="35F3CC58" w14:textId="404509D7" w:rsidR="009D4D3F" w:rsidRPr="009E2AAD" w:rsidRDefault="009D4D3F" w:rsidP="005A0E34">
      <w:pPr>
        <w:rPr>
          <w:rFonts w:asciiTheme="minorHAnsi" w:hAnsiTheme="minorHAnsi" w:cs="Arial"/>
        </w:rPr>
      </w:pPr>
      <w:r w:rsidRPr="009E2AAD">
        <w:rPr>
          <w:rFonts w:asciiTheme="minorHAnsi" w:hAnsiTheme="minorHAnsi" w:cs="Arial"/>
        </w:rPr>
        <w:t xml:space="preserve">What is your </w:t>
      </w:r>
      <w:r w:rsidR="00301921" w:rsidRPr="009E2AAD">
        <w:rPr>
          <w:rFonts w:asciiTheme="minorHAnsi" w:hAnsiTheme="minorHAnsi" w:cs="Arial"/>
          <w:b/>
        </w:rPr>
        <w:t>d</w:t>
      </w:r>
      <w:r w:rsidRPr="009E2AAD">
        <w:rPr>
          <w:rFonts w:asciiTheme="minorHAnsi" w:hAnsiTheme="minorHAnsi" w:cs="Arial"/>
          <w:b/>
        </w:rPr>
        <w:t xml:space="preserve">ate of </w:t>
      </w:r>
      <w:r w:rsidR="00301921" w:rsidRPr="009E2AAD">
        <w:rPr>
          <w:rFonts w:asciiTheme="minorHAnsi" w:hAnsiTheme="minorHAnsi" w:cs="Arial"/>
          <w:b/>
        </w:rPr>
        <w:t>b</w:t>
      </w:r>
      <w:r w:rsidRPr="009E2AAD">
        <w:rPr>
          <w:rFonts w:asciiTheme="minorHAnsi" w:hAnsiTheme="minorHAnsi" w:cs="Arial"/>
          <w:b/>
        </w:rPr>
        <w:t>irth</w:t>
      </w:r>
      <w:r w:rsidRPr="009E2AAD">
        <w:rPr>
          <w:rFonts w:asciiTheme="minorHAnsi" w:hAnsiTheme="minorHAnsi" w:cs="Arial"/>
        </w:rPr>
        <w:t>?</w:t>
      </w:r>
    </w:p>
    <w:tbl>
      <w:tblPr>
        <w:tblW w:w="10983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636"/>
        <w:gridCol w:w="636"/>
        <w:gridCol w:w="1352"/>
        <w:gridCol w:w="736"/>
        <w:gridCol w:w="736"/>
        <w:gridCol w:w="1004"/>
        <w:gridCol w:w="927"/>
        <w:gridCol w:w="736"/>
        <w:gridCol w:w="736"/>
        <w:gridCol w:w="736"/>
        <w:gridCol w:w="577"/>
        <w:gridCol w:w="1535"/>
      </w:tblGrid>
      <w:tr w:rsidR="00912683" w:rsidRPr="009E2AAD" w14:paraId="0A19C203" w14:textId="77777777" w:rsidTr="003466A9">
        <w:trPr>
          <w:trHeight w:val="572"/>
        </w:trPr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1A265" w14:textId="152D1DC4" w:rsidR="00912683" w:rsidRPr="009E2AAD" w:rsidRDefault="00BC1F57" w:rsidP="00912683">
            <w:pPr>
              <w:rPr>
                <w:rFonts w:asciiTheme="minorHAnsi" w:hAnsiTheme="minorHAnsi" w:cs="Arial"/>
                <w:sz w:val="52"/>
                <w:szCs w:val="52"/>
              </w:rPr>
            </w:pPr>
            <w:sdt>
              <w:sdtPr>
                <w:rPr>
                  <w:rFonts w:asciiTheme="minorHAnsi" w:hAnsiTheme="minorHAnsi"/>
                  <w:sz w:val="52"/>
                  <w:szCs w:val="52"/>
                </w:rPr>
                <w:id w:val="804893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52"/>
                    <w:szCs w:val="52"/>
                  </w:rPr>
                  <w:t>☐</w:t>
                </w:r>
              </w:sdtContent>
            </w:sdt>
          </w:p>
        </w:tc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FE332" w14:textId="3BCE44DB" w:rsidR="00912683" w:rsidRPr="009E2AAD" w:rsidRDefault="00BC1F57" w:rsidP="00912683">
            <w:pPr>
              <w:rPr>
                <w:rFonts w:asciiTheme="minorHAnsi" w:hAnsiTheme="minorHAnsi" w:cs="Arial"/>
                <w:sz w:val="52"/>
                <w:szCs w:val="52"/>
              </w:rPr>
            </w:pPr>
            <w:sdt>
              <w:sdtPr>
                <w:rPr>
                  <w:rFonts w:asciiTheme="minorHAnsi" w:hAnsiTheme="minorHAnsi"/>
                  <w:sz w:val="52"/>
                  <w:szCs w:val="52"/>
                </w:rPr>
                <w:id w:val="2126579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9E2AAD">
                  <w:rPr>
                    <w:rFonts w:ascii="Segoe UI Symbol" w:eastAsia="MS Gothic" w:hAnsi="Segoe UI Symbol" w:cs="Segoe UI Symbol"/>
                    <w:sz w:val="52"/>
                    <w:szCs w:val="52"/>
                  </w:rPr>
                  <w:t>☐</w:t>
                </w:r>
              </w:sdtContent>
            </w:sdt>
          </w:p>
        </w:tc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E6B83" w14:textId="4ED15CDF" w:rsidR="00912683" w:rsidRPr="009E2AAD" w:rsidRDefault="00912683" w:rsidP="00912683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Day</w:t>
            </w:r>
          </w:p>
        </w:tc>
        <w:tc>
          <w:tcPr>
            <w:tcW w:w="13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6F4440" w14:textId="0BE60F6E" w:rsidR="00912683" w:rsidRPr="009E2AAD" w:rsidRDefault="00912683" w:rsidP="00912683">
            <w:pPr>
              <w:rPr>
                <w:rFonts w:asciiTheme="minorHAnsi" w:hAnsiTheme="minorHAnsi" w:cs="Arial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A25E9" w14:textId="1470B322" w:rsidR="00912683" w:rsidRPr="009E2AAD" w:rsidRDefault="00BC1F57" w:rsidP="00912683">
            <w:pPr>
              <w:rPr>
                <w:rFonts w:asciiTheme="minorHAnsi" w:hAnsiTheme="minorHAnsi" w:cs="Arial"/>
                <w:sz w:val="52"/>
                <w:szCs w:val="52"/>
              </w:rPr>
            </w:pPr>
            <w:sdt>
              <w:sdtPr>
                <w:rPr>
                  <w:rFonts w:asciiTheme="minorHAnsi" w:hAnsiTheme="minorHAnsi"/>
                  <w:sz w:val="52"/>
                  <w:szCs w:val="52"/>
                </w:rPr>
                <w:id w:val="1261723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9E2AAD">
                  <w:rPr>
                    <w:rFonts w:ascii="Segoe UI Symbol" w:eastAsia="MS Gothic" w:hAnsi="Segoe UI Symbol" w:cs="Segoe UI Symbol"/>
                    <w:sz w:val="52"/>
                    <w:szCs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D539B" w14:textId="25A079C8" w:rsidR="00912683" w:rsidRPr="009E2AAD" w:rsidRDefault="00BC1F57" w:rsidP="00912683">
            <w:pPr>
              <w:rPr>
                <w:rFonts w:asciiTheme="minorHAnsi" w:hAnsiTheme="minorHAnsi" w:cs="Arial"/>
                <w:sz w:val="52"/>
                <w:szCs w:val="52"/>
              </w:rPr>
            </w:pPr>
            <w:sdt>
              <w:sdtPr>
                <w:rPr>
                  <w:rFonts w:asciiTheme="minorHAnsi" w:hAnsiTheme="minorHAnsi"/>
                  <w:sz w:val="52"/>
                  <w:szCs w:val="52"/>
                </w:rPr>
                <w:id w:val="859161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9E2AAD">
                  <w:rPr>
                    <w:rFonts w:ascii="Segoe UI Symbol" w:eastAsia="MS Gothic" w:hAnsi="Segoe UI Symbol" w:cs="Segoe UI Symbol"/>
                    <w:sz w:val="52"/>
                    <w:szCs w:val="52"/>
                  </w:rPr>
                  <w:t>☐</w:t>
                </w:r>
              </w:sdtContent>
            </w:sdt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06D33BC" w14:textId="74A8A60E" w:rsidR="00912683" w:rsidRPr="009E2AAD" w:rsidRDefault="00912683" w:rsidP="00912683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Month</w:t>
            </w:r>
          </w:p>
        </w:tc>
        <w:tc>
          <w:tcPr>
            <w:tcW w:w="9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0F8A68BB" w14:textId="77777777" w:rsidR="00912683" w:rsidRPr="009E2AAD" w:rsidRDefault="00912683" w:rsidP="00912683">
            <w:pPr>
              <w:rPr>
                <w:rFonts w:asciiTheme="minorHAnsi" w:hAnsiTheme="minorHAnsi" w:cs="Arial"/>
                <w:b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21889" w14:textId="32A53128" w:rsidR="00912683" w:rsidRPr="009E2AAD" w:rsidRDefault="00BC1F57" w:rsidP="00912683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986764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40F45" w14:textId="611F7822" w:rsidR="00912683" w:rsidRPr="009E2AAD" w:rsidRDefault="00BC1F57" w:rsidP="00912683">
            <w:pPr>
              <w:rPr>
                <w:rFonts w:asciiTheme="minorHAnsi" w:hAnsiTheme="minorHAnsi"/>
                <w:sz w:val="5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764692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DA9930" w14:textId="77777777" w:rsidR="00912683" w:rsidRPr="009E2AAD" w:rsidRDefault="00BC1F57" w:rsidP="00912683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12527041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2683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3BF73" w14:textId="77777777" w:rsidR="00912683" w:rsidRPr="009E2AAD" w:rsidRDefault="00BC1F57" w:rsidP="00912683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215342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12683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0445FBD" w14:textId="77777777" w:rsidR="00912683" w:rsidRPr="009E2AAD" w:rsidRDefault="00912683" w:rsidP="00912683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Year</w:t>
            </w:r>
          </w:p>
        </w:tc>
      </w:tr>
    </w:tbl>
    <w:p w14:paraId="09FCA506" w14:textId="77777777" w:rsidR="004F193D" w:rsidRPr="009E2AAD" w:rsidRDefault="004F193D" w:rsidP="005A0E34">
      <w:pPr>
        <w:rPr>
          <w:rFonts w:asciiTheme="minorHAnsi" w:hAnsiTheme="minorHAnsi" w:cs="Arial"/>
        </w:rPr>
      </w:pPr>
    </w:p>
    <w:p w14:paraId="392B0BC2" w14:textId="3211F697" w:rsidR="009D4D3F" w:rsidRPr="009E2AAD" w:rsidRDefault="009D4D3F" w:rsidP="005A0E34">
      <w:pPr>
        <w:rPr>
          <w:rFonts w:asciiTheme="minorHAnsi" w:hAnsiTheme="minorHAnsi" w:cs="Arial"/>
        </w:rPr>
      </w:pPr>
      <w:r w:rsidRPr="009E2AAD">
        <w:rPr>
          <w:rFonts w:asciiTheme="minorHAnsi" w:hAnsiTheme="minorHAnsi" w:cs="Arial"/>
        </w:rPr>
        <w:t xml:space="preserve">What </w:t>
      </w:r>
      <w:r w:rsidR="004F3D55" w:rsidRPr="009E2AAD">
        <w:rPr>
          <w:rFonts w:asciiTheme="minorHAnsi" w:hAnsiTheme="minorHAnsi" w:cs="Arial"/>
        </w:rPr>
        <w:t xml:space="preserve">is your </w:t>
      </w:r>
      <w:r w:rsidR="004F3D55" w:rsidRPr="009E2AAD">
        <w:rPr>
          <w:rFonts w:asciiTheme="minorHAnsi" w:hAnsiTheme="minorHAnsi" w:cs="Arial"/>
          <w:b/>
        </w:rPr>
        <w:t>sex</w:t>
      </w:r>
      <w:r w:rsidRPr="009E2AAD">
        <w:rPr>
          <w:rFonts w:asciiTheme="minorHAnsi" w:hAnsiTheme="minorHAnsi" w:cs="Arial"/>
        </w:rPr>
        <w:t>?</w:t>
      </w:r>
    </w:p>
    <w:tbl>
      <w:tblPr>
        <w:tblW w:w="881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719"/>
        <w:gridCol w:w="1598"/>
        <w:gridCol w:w="670"/>
        <w:gridCol w:w="1975"/>
        <w:gridCol w:w="631"/>
        <w:gridCol w:w="3221"/>
      </w:tblGrid>
      <w:tr w:rsidR="006F5ABD" w:rsidRPr="009E2AAD" w14:paraId="21788987" w14:textId="77777777" w:rsidTr="003466A9">
        <w:trPr>
          <w:trHeight w:val="525"/>
        </w:trPr>
        <w:tc>
          <w:tcPr>
            <w:tcW w:w="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0BCE8709" w14:textId="77777777" w:rsidR="006F5ABD" w:rsidRPr="009E2AAD" w:rsidRDefault="00BC1F57" w:rsidP="003466A9">
            <w:pPr>
              <w:jc w:val="center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769748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5AB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5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D1F0E62" w14:textId="77777777" w:rsidR="006F5ABD" w:rsidRPr="009E2AAD" w:rsidRDefault="006F5ABD" w:rsidP="003466A9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Male</w:t>
            </w:r>
          </w:p>
        </w:tc>
        <w:tc>
          <w:tcPr>
            <w:tcW w:w="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7B777C39" w14:textId="77777777" w:rsidR="006F5ABD" w:rsidRPr="009E2AAD" w:rsidRDefault="00BC1F57" w:rsidP="003466A9">
            <w:pPr>
              <w:jc w:val="center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705548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5AB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1E58082" w14:textId="77777777" w:rsidR="006F5ABD" w:rsidRPr="009E2AAD" w:rsidRDefault="006F5ABD" w:rsidP="003466A9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Female</w:t>
            </w:r>
          </w:p>
        </w:tc>
        <w:tc>
          <w:tcPr>
            <w:tcW w:w="6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4C7FC0FC" w14:textId="77777777" w:rsidR="006F5ABD" w:rsidRPr="009E2AAD" w:rsidRDefault="00BC1F57" w:rsidP="003466A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700287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5AB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32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181" w14:textId="77777777" w:rsidR="006F5ABD" w:rsidRPr="009E2AAD" w:rsidRDefault="006F5ABD" w:rsidP="003466A9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Prefer not to say</w:t>
            </w:r>
          </w:p>
        </w:tc>
      </w:tr>
    </w:tbl>
    <w:p w14:paraId="03B9CD11" w14:textId="77777777" w:rsidR="004F193D" w:rsidRPr="009E2AAD" w:rsidRDefault="004F193D" w:rsidP="00B858BA">
      <w:pPr>
        <w:rPr>
          <w:rFonts w:asciiTheme="minorHAnsi" w:hAnsiTheme="minorHAnsi" w:cs="Arial"/>
          <w:color w:val="000000"/>
          <w:szCs w:val="22"/>
        </w:rPr>
      </w:pPr>
    </w:p>
    <w:p w14:paraId="6C7ECAD9" w14:textId="1604D99D" w:rsidR="00770218" w:rsidRPr="009E2AAD" w:rsidRDefault="00770218" w:rsidP="00B858BA">
      <w:pPr>
        <w:rPr>
          <w:rFonts w:asciiTheme="minorHAnsi" w:hAnsiTheme="minorHAnsi" w:cs="Arial"/>
          <w:color w:val="000000"/>
          <w:szCs w:val="22"/>
        </w:rPr>
      </w:pPr>
      <w:r w:rsidRPr="009E2AAD">
        <w:rPr>
          <w:rFonts w:asciiTheme="minorHAnsi" w:hAnsiTheme="minorHAnsi" w:cs="Arial"/>
          <w:color w:val="000000"/>
          <w:szCs w:val="22"/>
        </w:rPr>
        <w:t xml:space="preserve">Choose one option that best describes your </w:t>
      </w:r>
      <w:r w:rsidRPr="009E2AAD">
        <w:rPr>
          <w:rFonts w:asciiTheme="minorHAnsi" w:hAnsiTheme="minorHAnsi" w:cs="Arial"/>
          <w:b/>
          <w:color w:val="000000"/>
          <w:szCs w:val="22"/>
        </w:rPr>
        <w:t>ethnic group</w:t>
      </w:r>
      <w:r w:rsidRPr="009E2AAD">
        <w:rPr>
          <w:rFonts w:asciiTheme="minorHAnsi" w:hAnsiTheme="minorHAnsi" w:cs="Arial"/>
          <w:color w:val="000000"/>
          <w:szCs w:val="22"/>
        </w:rPr>
        <w:t xml:space="preserve"> or </w:t>
      </w:r>
      <w:r w:rsidRPr="009E2AAD">
        <w:rPr>
          <w:rFonts w:asciiTheme="minorHAnsi" w:hAnsiTheme="minorHAnsi" w:cs="Arial"/>
          <w:b/>
          <w:color w:val="000000"/>
          <w:szCs w:val="22"/>
        </w:rPr>
        <w:t>background</w:t>
      </w:r>
      <w:r w:rsidR="004F193D" w:rsidRPr="009E2AAD">
        <w:rPr>
          <w:rFonts w:asciiTheme="minorHAnsi" w:hAnsiTheme="minorHAnsi" w:cs="Arial"/>
          <w:b/>
          <w:color w:val="000000"/>
          <w:szCs w:val="22"/>
        </w:rPr>
        <w:t>?</w:t>
      </w:r>
    </w:p>
    <w:tbl>
      <w:tblPr>
        <w:tblW w:w="9606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989"/>
        <w:gridCol w:w="2324"/>
        <w:gridCol w:w="952"/>
        <w:gridCol w:w="2876"/>
        <w:gridCol w:w="1016"/>
        <w:gridCol w:w="1449"/>
      </w:tblGrid>
      <w:tr w:rsidR="004F193D" w:rsidRPr="009E2AAD" w14:paraId="7D8D4F97" w14:textId="77777777" w:rsidTr="004F193D">
        <w:trPr>
          <w:trHeight w:val="405"/>
        </w:trPr>
        <w:tc>
          <w:tcPr>
            <w:tcW w:w="9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4FDDBC4" w14:textId="77777777" w:rsidR="004F193D" w:rsidRPr="009E2AAD" w:rsidRDefault="00BC1F57" w:rsidP="003466A9">
            <w:pPr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053003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2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E4C6EB" w14:textId="77777777" w:rsidR="004F193D" w:rsidRPr="009E2AAD" w:rsidRDefault="004F193D" w:rsidP="003466A9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White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18B0019C" w14:textId="77777777" w:rsidR="004F193D" w:rsidRPr="009E2AAD" w:rsidRDefault="00BC1F57" w:rsidP="003466A9">
            <w:pPr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588152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3A8827" w14:textId="77777777" w:rsidR="004F193D" w:rsidRPr="009E2AAD" w:rsidRDefault="004F193D" w:rsidP="003466A9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Asian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678608C5" w14:textId="77777777" w:rsidR="004F193D" w:rsidRPr="009E2AAD" w:rsidRDefault="00BC1F57" w:rsidP="003466A9">
            <w:pPr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277643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B6E25" w14:textId="77777777" w:rsidR="004F193D" w:rsidRPr="009E2AAD" w:rsidRDefault="004F193D" w:rsidP="003466A9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Black</w:t>
            </w:r>
          </w:p>
        </w:tc>
      </w:tr>
    </w:tbl>
    <w:p w14:paraId="3AC56CA4" w14:textId="77777777" w:rsidR="006F5ABD" w:rsidRPr="009E2AAD" w:rsidRDefault="006F5ABD" w:rsidP="00B858BA">
      <w:pPr>
        <w:rPr>
          <w:rFonts w:asciiTheme="minorHAnsi" w:hAnsiTheme="minorHAnsi" w:cs="Arial"/>
          <w:b/>
          <w:color w:val="000000"/>
          <w:szCs w:val="22"/>
        </w:rPr>
      </w:pPr>
    </w:p>
    <w:tbl>
      <w:tblPr>
        <w:tblW w:w="7545" w:type="dxa"/>
        <w:tblInd w:w="1322" w:type="dxa"/>
        <w:tblLook w:val="04A0" w:firstRow="1" w:lastRow="0" w:firstColumn="1" w:lastColumn="0" w:noHBand="0" w:noVBand="1"/>
      </w:tblPr>
      <w:tblGrid>
        <w:gridCol w:w="940"/>
        <w:gridCol w:w="680"/>
        <w:gridCol w:w="1604"/>
        <w:gridCol w:w="817"/>
        <w:gridCol w:w="560"/>
        <w:gridCol w:w="1636"/>
        <w:gridCol w:w="728"/>
        <w:gridCol w:w="580"/>
      </w:tblGrid>
      <w:tr w:rsidR="00301921" w:rsidRPr="009E2AAD" w14:paraId="5C4496A4" w14:textId="77777777" w:rsidTr="004F193D">
        <w:trPr>
          <w:trHeight w:val="300"/>
        </w:trPr>
        <w:tc>
          <w:tcPr>
            <w:tcW w:w="460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EC97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Any other ethnic group (please describe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60F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61D3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EB438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</w:tr>
      <w:tr w:rsidR="00301921" w:rsidRPr="009E2AAD" w14:paraId="7BF96C69" w14:textId="77777777" w:rsidTr="004F193D">
        <w:trPr>
          <w:trHeight w:val="30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AA9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39E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F4B" w14:textId="77777777" w:rsidR="00301921" w:rsidRPr="009E2AAD" w:rsidRDefault="00301921">
            <w:pPr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13E" w14:textId="77777777" w:rsidR="00301921" w:rsidRPr="009E2AAD" w:rsidRDefault="00301921">
            <w:pPr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EED" w14:textId="77777777" w:rsidR="00301921" w:rsidRPr="009E2AAD" w:rsidRDefault="00301921">
            <w:pPr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770D" w14:textId="77777777" w:rsidR="00301921" w:rsidRPr="009E2AAD" w:rsidRDefault="00301921">
            <w:pPr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61B" w14:textId="77777777" w:rsidR="00301921" w:rsidRPr="009E2AAD" w:rsidRDefault="00301921">
            <w:pPr>
              <w:rPr>
                <w:rFonts w:asciiTheme="minorHAnsi" w:hAnsiTheme="minorHAnsi" w:cs="Arial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12F1E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</w:tr>
      <w:tr w:rsidR="00301921" w:rsidRPr="009E2AAD" w14:paraId="60890529" w14:textId="77777777" w:rsidTr="00323532">
        <w:trPr>
          <w:trHeight w:val="9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E22B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665C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AFFC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4B35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2957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B676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8AE21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CD2A0" w14:textId="77777777" w:rsidR="00301921" w:rsidRPr="009E2AAD" w:rsidRDefault="00301921">
            <w:pPr>
              <w:rPr>
                <w:rFonts w:asciiTheme="minorHAnsi" w:hAnsiTheme="minorHAnsi" w:cs="Arial"/>
                <w:color w:val="000000"/>
                <w:szCs w:val="22"/>
              </w:rPr>
            </w:pPr>
            <w:r w:rsidRPr="009E2AAD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</w:tr>
    </w:tbl>
    <w:p w14:paraId="743E73DB" w14:textId="77777777" w:rsidR="00925366" w:rsidRPr="009E2AAD" w:rsidRDefault="00925366" w:rsidP="00FA5F27">
      <w:pPr>
        <w:ind w:left="567"/>
        <w:rPr>
          <w:rFonts w:asciiTheme="minorHAnsi" w:hAnsiTheme="minorHAnsi" w:cs="Arial"/>
          <w:szCs w:val="22"/>
        </w:rPr>
      </w:pPr>
    </w:p>
    <w:p w14:paraId="6CF5171F" w14:textId="77777777" w:rsidR="004F193D" w:rsidRPr="009E2AAD" w:rsidRDefault="00542A76" w:rsidP="005A0E34">
      <w:pPr>
        <w:rPr>
          <w:rFonts w:asciiTheme="minorHAnsi" w:hAnsiTheme="minorHAnsi" w:cs="Arial"/>
          <w:szCs w:val="22"/>
        </w:rPr>
      </w:pPr>
      <w:r w:rsidRPr="009E2AAD">
        <w:rPr>
          <w:rFonts w:asciiTheme="minorHAnsi" w:hAnsiTheme="minorHAnsi" w:cs="Arial"/>
          <w:szCs w:val="22"/>
        </w:rPr>
        <w:t xml:space="preserve">What is your </w:t>
      </w:r>
      <w:r w:rsidR="00301921" w:rsidRPr="009E2AAD">
        <w:rPr>
          <w:rFonts w:asciiTheme="minorHAnsi" w:hAnsiTheme="minorHAnsi" w:cs="Arial"/>
          <w:b/>
          <w:szCs w:val="22"/>
        </w:rPr>
        <w:t>h</w:t>
      </w:r>
      <w:r w:rsidRPr="009E2AAD">
        <w:rPr>
          <w:rFonts w:asciiTheme="minorHAnsi" w:hAnsiTheme="minorHAnsi" w:cs="Arial"/>
          <w:b/>
          <w:szCs w:val="22"/>
        </w:rPr>
        <w:t>eight</w:t>
      </w:r>
      <w:r w:rsidRPr="009E2AAD">
        <w:rPr>
          <w:rFonts w:asciiTheme="minorHAnsi" w:hAnsiTheme="minorHAnsi" w:cs="Arial"/>
          <w:szCs w:val="22"/>
        </w:rPr>
        <w:t>?</w:t>
      </w:r>
      <w:r w:rsidR="009D4D3F" w:rsidRPr="009E2AAD">
        <w:rPr>
          <w:rFonts w:asciiTheme="minorHAnsi" w:hAnsiTheme="minorHAnsi" w:cs="Arial"/>
          <w:szCs w:val="22"/>
        </w:rPr>
        <w:tab/>
      </w:r>
    </w:p>
    <w:tbl>
      <w:tblPr>
        <w:tblW w:w="9878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758"/>
        <w:gridCol w:w="333"/>
        <w:gridCol w:w="333"/>
        <w:gridCol w:w="736"/>
        <w:gridCol w:w="736"/>
        <w:gridCol w:w="910"/>
        <w:gridCol w:w="1367"/>
        <w:gridCol w:w="823"/>
        <w:gridCol w:w="736"/>
        <w:gridCol w:w="709"/>
        <w:gridCol w:w="1701"/>
      </w:tblGrid>
      <w:tr w:rsidR="004F193D" w:rsidRPr="009E2AAD" w14:paraId="5FD44201" w14:textId="77777777" w:rsidTr="003466A9">
        <w:trPr>
          <w:trHeight w:val="553"/>
        </w:trPr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C56F0C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12067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B41FFA4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Feet</w:t>
            </w:r>
          </w:p>
        </w:tc>
        <w:tc>
          <w:tcPr>
            <w:tcW w:w="33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92014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</w:p>
        </w:tc>
        <w:tc>
          <w:tcPr>
            <w:tcW w:w="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06F83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2E309" w14:textId="1F92943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002884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5956">
                  <w:rPr>
                    <w:rFonts w:ascii="MS Gothic" w:eastAsia="MS Gothic" w:hAnsi="MS Gothic" w:hint="eastAsia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5CA012" w14:textId="28EE8C46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287935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12FA3">
                  <w:rPr>
                    <w:rFonts w:ascii="MS Gothic" w:eastAsia="MS Gothic" w:hAnsi="MS Gothic" w:hint="eastAsia"/>
                    <w:sz w:val="52"/>
                  </w:rPr>
                  <w:t>☐</w:t>
                </w:r>
              </w:sdtContent>
            </w:sdt>
          </w:p>
        </w:tc>
        <w:tc>
          <w:tcPr>
            <w:tcW w:w="9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275972D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inches</w:t>
            </w:r>
          </w:p>
        </w:tc>
        <w:tc>
          <w:tcPr>
            <w:tcW w:w="13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55B82" w14:textId="77777777" w:rsidR="004F193D" w:rsidRPr="009E2AAD" w:rsidRDefault="004F193D" w:rsidP="003466A9">
            <w:pPr>
              <w:jc w:val="center"/>
              <w:rPr>
                <w:rFonts w:asciiTheme="minorHAnsi" w:hAnsiTheme="minorHAnsi" w:cs="Arial"/>
                <w:b/>
                <w:szCs w:val="22"/>
              </w:rPr>
            </w:pPr>
            <w:r w:rsidRPr="009E2AAD">
              <w:rPr>
                <w:rFonts w:asciiTheme="minorHAnsi" w:hAnsiTheme="minorHAnsi" w:cs="Arial"/>
                <w:b/>
                <w:szCs w:val="22"/>
              </w:rPr>
              <w:t>OR</w:t>
            </w:r>
          </w:p>
        </w:tc>
        <w:tc>
          <w:tcPr>
            <w:tcW w:w="8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0472FA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689488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BB81D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2135628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2FB78" w14:textId="77777777" w:rsidR="004F193D" w:rsidRPr="009E2AAD" w:rsidRDefault="00BC1F57" w:rsidP="003466A9">
            <w:pPr>
              <w:rPr>
                <w:rFonts w:asciiTheme="minorHAnsi" w:hAnsiTheme="minorHAnsi" w:cs="Arial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985818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20C5D049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centimetres</w:t>
            </w:r>
          </w:p>
        </w:tc>
      </w:tr>
    </w:tbl>
    <w:p w14:paraId="7C59F44F" w14:textId="3784FBBA" w:rsidR="005C3311" w:rsidRPr="009E2AAD" w:rsidRDefault="004F193D" w:rsidP="005A0E34">
      <w:pPr>
        <w:rPr>
          <w:rFonts w:asciiTheme="minorHAnsi" w:hAnsiTheme="minorHAnsi" w:cs="Arial"/>
          <w:szCs w:val="22"/>
        </w:rPr>
      </w:pPr>
      <w:r w:rsidRPr="009E2AAD">
        <w:rPr>
          <w:rFonts w:asciiTheme="minorHAnsi" w:hAnsiTheme="minorHAnsi" w:cs="Arial"/>
          <w:szCs w:val="22"/>
        </w:rPr>
        <w:br w:type="textWrapping" w:clear="all"/>
      </w:r>
      <w:r w:rsidR="005C3311" w:rsidRPr="009E2AAD">
        <w:rPr>
          <w:rFonts w:asciiTheme="minorHAnsi" w:hAnsiTheme="minorHAnsi" w:cs="Arial"/>
          <w:szCs w:val="22"/>
        </w:rPr>
        <w:t xml:space="preserve">How much do you </w:t>
      </w:r>
      <w:r w:rsidR="005C3311" w:rsidRPr="009E2AAD">
        <w:rPr>
          <w:rFonts w:asciiTheme="minorHAnsi" w:hAnsiTheme="minorHAnsi" w:cs="Arial"/>
          <w:b/>
          <w:szCs w:val="22"/>
        </w:rPr>
        <w:t>weigh</w:t>
      </w:r>
      <w:r w:rsidR="005C3311" w:rsidRPr="009E2AAD">
        <w:rPr>
          <w:rFonts w:asciiTheme="minorHAnsi" w:hAnsiTheme="minorHAnsi" w:cs="Arial"/>
          <w:szCs w:val="22"/>
        </w:rPr>
        <w:t xml:space="preserve"> with your clothes on but without shoes?</w:t>
      </w:r>
    </w:p>
    <w:tbl>
      <w:tblPr>
        <w:tblW w:w="9712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636"/>
        <w:gridCol w:w="1352"/>
        <w:gridCol w:w="736"/>
        <w:gridCol w:w="736"/>
        <w:gridCol w:w="1004"/>
        <w:gridCol w:w="927"/>
        <w:gridCol w:w="736"/>
        <w:gridCol w:w="736"/>
        <w:gridCol w:w="577"/>
        <w:gridCol w:w="1535"/>
      </w:tblGrid>
      <w:tr w:rsidR="004F193D" w:rsidRPr="009E2AAD" w14:paraId="3B34B791" w14:textId="77777777" w:rsidTr="003466A9">
        <w:trPr>
          <w:trHeight w:val="572"/>
        </w:trPr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CCBB2" w14:textId="77777777" w:rsidR="004F193D" w:rsidRPr="009E2AAD" w:rsidRDefault="00BC1F57" w:rsidP="003466A9">
            <w:pPr>
              <w:rPr>
                <w:rFonts w:asciiTheme="minorHAnsi" w:hAnsiTheme="minorHAnsi" w:cs="Arial"/>
                <w:sz w:val="52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139111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F693E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650248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3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559D9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stones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4AA15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063335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DAFB6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00272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87AA8EA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pounds</w:t>
            </w:r>
          </w:p>
        </w:tc>
        <w:tc>
          <w:tcPr>
            <w:tcW w:w="9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AF0401" w14:textId="77777777" w:rsidR="004F193D" w:rsidRPr="009E2AAD" w:rsidRDefault="004F193D" w:rsidP="003466A9">
            <w:pPr>
              <w:jc w:val="center"/>
              <w:rPr>
                <w:rFonts w:asciiTheme="minorHAnsi" w:hAnsiTheme="minorHAnsi" w:cs="Arial"/>
                <w:b/>
                <w:szCs w:val="22"/>
              </w:rPr>
            </w:pPr>
            <w:r w:rsidRPr="009E2AAD">
              <w:rPr>
                <w:rFonts w:asciiTheme="minorHAnsi" w:hAnsiTheme="minorHAnsi" w:cs="Arial"/>
                <w:b/>
                <w:szCs w:val="22"/>
              </w:rPr>
              <w:t>OR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3982E3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328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F274A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644588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32038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12769161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42A7D21F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kilograms</w:t>
            </w:r>
          </w:p>
        </w:tc>
      </w:tr>
    </w:tbl>
    <w:p w14:paraId="77D75D12" w14:textId="4ACDFF1B" w:rsidR="008665E5" w:rsidRPr="009E2AAD" w:rsidRDefault="008665E5" w:rsidP="005A0E34">
      <w:pPr>
        <w:rPr>
          <w:rFonts w:asciiTheme="minorHAnsi" w:hAnsiTheme="minorHAnsi" w:cs="Arial"/>
          <w:szCs w:val="22"/>
        </w:rPr>
      </w:pPr>
    </w:p>
    <w:p w14:paraId="7570BAD3" w14:textId="49D439F6" w:rsidR="00925366" w:rsidRPr="009E2AAD" w:rsidRDefault="005C3311" w:rsidP="005A0E34">
      <w:pPr>
        <w:rPr>
          <w:rFonts w:asciiTheme="minorHAnsi" w:hAnsiTheme="minorHAnsi" w:cs="Arial"/>
          <w:iCs/>
          <w:szCs w:val="22"/>
        </w:rPr>
      </w:pPr>
      <w:r w:rsidRPr="009E2AAD">
        <w:rPr>
          <w:rFonts w:asciiTheme="minorHAnsi" w:hAnsiTheme="minorHAnsi" w:cs="Arial"/>
          <w:b/>
          <w:iCs/>
          <w:szCs w:val="22"/>
        </w:rPr>
        <w:t>One year ago</w:t>
      </w:r>
      <w:r w:rsidRPr="009E2AAD">
        <w:rPr>
          <w:rFonts w:asciiTheme="minorHAnsi" w:hAnsiTheme="minorHAnsi" w:cs="Arial"/>
          <w:iCs/>
          <w:szCs w:val="22"/>
        </w:rPr>
        <w:t xml:space="preserve"> how much did you </w:t>
      </w:r>
      <w:r w:rsidRPr="009E2AAD">
        <w:rPr>
          <w:rFonts w:asciiTheme="minorHAnsi" w:hAnsiTheme="minorHAnsi" w:cs="Arial"/>
          <w:b/>
          <w:iCs/>
          <w:szCs w:val="22"/>
        </w:rPr>
        <w:t>weigh</w:t>
      </w:r>
      <w:r w:rsidRPr="009E2AAD">
        <w:rPr>
          <w:rFonts w:asciiTheme="minorHAnsi" w:hAnsiTheme="minorHAnsi" w:cs="Arial"/>
          <w:iCs/>
          <w:szCs w:val="22"/>
        </w:rPr>
        <w:t xml:space="preserve"> </w:t>
      </w:r>
      <w:r w:rsidR="00A740C7" w:rsidRPr="009E2AAD">
        <w:rPr>
          <w:rFonts w:asciiTheme="minorHAnsi" w:hAnsiTheme="minorHAnsi" w:cs="Arial"/>
          <w:iCs/>
          <w:szCs w:val="22"/>
        </w:rPr>
        <w:t>without shoes</w:t>
      </w:r>
      <w:r w:rsidR="00745956">
        <w:rPr>
          <w:rFonts w:asciiTheme="minorHAnsi" w:hAnsiTheme="minorHAnsi" w:cs="Arial"/>
          <w:iCs/>
          <w:szCs w:val="22"/>
        </w:rPr>
        <w:t xml:space="preserve"> but </w:t>
      </w:r>
      <w:r w:rsidR="00745956" w:rsidRPr="009E2AAD">
        <w:rPr>
          <w:rFonts w:asciiTheme="minorHAnsi" w:hAnsiTheme="minorHAnsi" w:cs="Arial"/>
          <w:iCs/>
          <w:szCs w:val="22"/>
        </w:rPr>
        <w:t>with your clothes on</w:t>
      </w:r>
      <w:r w:rsidRPr="009E2AAD">
        <w:rPr>
          <w:rFonts w:asciiTheme="minorHAnsi" w:hAnsiTheme="minorHAnsi" w:cs="Arial"/>
          <w:iCs/>
          <w:szCs w:val="22"/>
        </w:rPr>
        <w:t>?</w:t>
      </w:r>
    </w:p>
    <w:tbl>
      <w:tblPr>
        <w:tblW w:w="9712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636"/>
        <w:gridCol w:w="1352"/>
        <w:gridCol w:w="736"/>
        <w:gridCol w:w="736"/>
        <w:gridCol w:w="1004"/>
        <w:gridCol w:w="927"/>
        <w:gridCol w:w="736"/>
        <w:gridCol w:w="736"/>
        <w:gridCol w:w="577"/>
        <w:gridCol w:w="1535"/>
      </w:tblGrid>
      <w:tr w:rsidR="004F193D" w:rsidRPr="009E2AAD" w14:paraId="77A039DC" w14:textId="77777777" w:rsidTr="003466A9">
        <w:trPr>
          <w:trHeight w:val="572"/>
        </w:trPr>
        <w:tc>
          <w:tcPr>
            <w:tcW w:w="7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9FB85" w14:textId="77777777" w:rsidR="004F193D" w:rsidRPr="009E2AAD" w:rsidRDefault="00BC1F57" w:rsidP="003466A9">
            <w:pPr>
              <w:rPr>
                <w:rFonts w:asciiTheme="minorHAnsi" w:hAnsiTheme="minorHAnsi" w:cs="Arial"/>
                <w:sz w:val="52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601554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6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C2FFD9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64881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3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DDFC34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stones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11E98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391782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FA6E6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21616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9D2C528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pounds</w:t>
            </w:r>
          </w:p>
        </w:tc>
        <w:tc>
          <w:tcPr>
            <w:tcW w:w="9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E27643" w14:textId="77777777" w:rsidR="004F193D" w:rsidRPr="009E2AAD" w:rsidRDefault="004F193D" w:rsidP="003466A9">
            <w:pPr>
              <w:jc w:val="center"/>
              <w:rPr>
                <w:rFonts w:asciiTheme="minorHAnsi" w:hAnsiTheme="minorHAnsi" w:cs="Arial"/>
                <w:b/>
                <w:szCs w:val="22"/>
              </w:rPr>
            </w:pPr>
            <w:r w:rsidRPr="009E2AAD">
              <w:rPr>
                <w:rFonts w:asciiTheme="minorHAnsi" w:hAnsiTheme="minorHAnsi" w:cs="Arial"/>
                <w:b/>
                <w:szCs w:val="22"/>
              </w:rPr>
              <w:t>OR</w:t>
            </w:r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F9CF0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1126658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7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9490A9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085378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E6555" w14:textId="77777777" w:rsidR="004F193D" w:rsidRPr="009E2AAD" w:rsidRDefault="00BC1F57" w:rsidP="003466A9">
            <w:pPr>
              <w:rPr>
                <w:rFonts w:asciiTheme="minorHAnsi" w:hAnsiTheme="minorHAnsi" w:cs="Arial"/>
                <w:szCs w:val="22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59214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E0241B9" w14:textId="77777777" w:rsidR="004F193D" w:rsidRPr="009E2AAD" w:rsidRDefault="004F193D" w:rsidP="003466A9">
            <w:pPr>
              <w:rPr>
                <w:rFonts w:asciiTheme="minorHAnsi" w:hAnsiTheme="minorHAnsi" w:cs="Arial"/>
                <w:szCs w:val="22"/>
              </w:rPr>
            </w:pPr>
            <w:r w:rsidRPr="009E2AAD">
              <w:rPr>
                <w:rFonts w:asciiTheme="minorHAnsi" w:hAnsiTheme="minorHAnsi" w:cs="Arial"/>
                <w:szCs w:val="22"/>
              </w:rPr>
              <w:t>kilograms</w:t>
            </w:r>
          </w:p>
        </w:tc>
      </w:tr>
    </w:tbl>
    <w:p w14:paraId="37B4D260" w14:textId="77777777" w:rsidR="005C3311" w:rsidRPr="009E2AAD" w:rsidRDefault="005C3311" w:rsidP="005A0E34">
      <w:pPr>
        <w:rPr>
          <w:rFonts w:asciiTheme="minorHAnsi" w:hAnsiTheme="minorHAnsi" w:cs="Arial"/>
          <w:i/>
          <w:iCs/>
          <w:szCs w:val="22"/>
        </w:rPr>
      </w:pPr>
    </w:p>
    <w:p w14:paraId="10D3CFCE" w14:textId="00BC264B" w:rsidR="00D54490" w:rsidRPr="009E2AAD" w:rsidRDefault="00D54490" w:rsidP="00901E28">
      <w:pPr>
        <w:rPr>
          <w:rFonts w:asciiTheme="minorHAnsi" w:hAnsiTheme="minorHAnsi" w:cs="Arial"/>
          <w:szCs w:val="22"/>
        </w:rPr>
      </w:pPr>
      <w:r w:rsidRPr="009E2AAD">
        <w:rPr>
          <w:rFonts w:asciiTheme="minorHAnsi" w:hAnsiTheme="minorHAnsi" w:cs="Arial"/>
          <w:szCs w:val="22"/>
        </w:rPr>
        <w:t>What is</w:t>
      </w:r>
      <w:r w:rsidR="00A11D11" w:rsidRPr="009E2AAD">
        <w:rPr>
          <w:rFonts w:asciiTheme="minorHAnsi" w:hAnsiTheme="minorHAnsi" w:cs="Arial"/>
          <w:szCs w:val="22"/>
        </w:rPr>
        <w:t xml:space="preserve"> your </w:t>
      </w:r>
      <w:r w:rsidR="00A11D11" w:rsidRPr="009E2AAD">
        <w:rPr>
          <w:rFonts w:asciiTheme="minorHAnsi" w:hAnsiTheme="minorHAnsi" w:cs="Arial"/>
          <w:b/>
          <w:szCs w:val="22"/>
        </w:rPr>
        <w:t>smoking</w:t>
      </w:r>
      <w:r w:rsidRPr="009E2AAD">
        <w:rPr>
          <w:rFonts w:asciiTheme="minorHAnsi" w:hAnsiTheme="minorHAnsi" w:cs="Arial"/>
          <w:szCs w:val="22"/>
        </w:rPr>
        <w:t xml:space="preserve"> status</w:t>
      </w:r>
      <w:r w:rsidR="00A11D11" w:rsidRPr="009E2AAD">
        <w:rPr>
          <w:rFonts w:asciiTheme="minorHAnsi" w:hAnsiTheme="minorHAnsi" w:cs="Arial"/>
          <w:szCs w:val="22"/>
        </w:rPr>
        <w:t>?</w:t>
      </w:r>
    </w:p>
    <w:tbl>
      <w:tblPr>
        <w:tblW w:w="9027" w:type="dxa"/>
        <w:tblInd w:w="602" w:type="dxa"/>
        <w:tblLayout w:type="fixed"/>
        <w:tblLook w:val="04A0" w:firstRow="1" w:lastRow="0" w:firstColumn="1" w:lastColumn="0" w:noHBand="0" w:noVBand="1"/>
      </w:tblPr>
      <w:tblGrid>
        <w:gridCol w:w="664"/>
        <w:gridCol w:w="1876"/>
        <w:gridCol w:w="644"/>
        <w:gridCol w:w="3224"/>
        <w:gridCol w:w="644"/>
        <w:gridCol w:w="1975"/>
      </w:tblGrid>
      <w:tr w:rsidR="004F193D" w:rsidRPr="009E2AAD" w14:paraId="10691B27" w14:textId="77777777" w:rsidTr="003466A9">
        <w:trPr>
          <w:trHeight w:val="654"/>
        </w:trPr>
        <w:tc>
          <w:tcPr>
            <w:tcW w:w="6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156DE78D" w14:textId="77777777" w:rsidR="004F193D" w:rsidRPr="009E2AAD" w:rsidRDefault="00BC1F57" w:rsidP="003466A9">
            <w:pPr>
              <w:jc w:val="center"/>
              <w:rPr>
                <w:rFonts w:asciiTheme="minorHAnsi" w:hAnsiTheme="minorHAnsi" w:cs="Arial"/>
                <w:i/>
                <w:iCs/>
                <w:color w:val="000000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428935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58D4FB" w14:textId="77777777" w:rsidR="004F193D" w:rsidRPr="009E2AAD" w:rsidRDefault="004F193D" w:rsidP="003466A9">
            <w:pPr>
              <w:rPr>
                <w:rFonts w:asciiTheme="minorHAnsi" w:hAnsiTheme="minorHAnsi" w:cs="Arial"/>
                <w:iCs/>
                <w:color w:val="000000"/>
              </w:rPr>
            </w:pPr>
            <w:r w:rsidRPr="009E2AAD">
              <w:rPr>
                <w:rFonts w:asciiTheme="minorHAnsi" w:hAnsiTheme="minorHAnsi" w:cs="Arial"/>
                <w:iCs/>
                <w:color w:val="000000"/>
              </w:rPr>
              <w:t>Smoker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4EEF62F8" w14:textId="77777777" w:rsidR="004F193D" w:rsidRPr="009E2AAD" w:rsidRDefault="00BC1F57" w:rsidP="003466A9">
            <w:pPr>
              <w:jc w:val="center"/>
              <w:rPr>
                <w:rFonts w:asciiTheme="minorHAnsi" w:hAnsiTheme="minorHAnsi" w:cs="Arial"/>
                <w:i/>
                <w:iCs/>
                <w:color w:val="000000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648364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3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B4B05D" w14:textId="77777777" w:rsidR="004F193D" w:rsidRPr="009E2AAD" w:rsidRDefault="004F193D" w:rsidP="003466A9">
            <w:pPr>
              <w:rPr>
                <w:rFonts w:asciiTheme="minorHAnsi" w:hAnsiTheme="minorHAnsi" w:cs="Arial"/>
                <w:iCs/>
                <w:color w:val="000000"/>
              </w:rPr>
            </w:pPr>
            <w:r w:rsidRPr="009E2AAD">
              <w:rPr>
                <w:rFonts w:asciiTheme="minorHAnsi" w:hAnsiTheme="minorHAnsi" w:cs="Arial"/>
                <w:iCs/>
                <w:color w:val="000000"/>
              </w:rPr>
              <w:t>Ex-smoker</w:t>
            </w:r>
            <w:r w:rsidRPr="009E2AAD">
              <w:rPr>
                <w:rFonts w:asciiTheme="minorHAnsi" w:hAnsiTheme="minorHAnsi" w:cs="Arial"/>
                <w:i/>
                <w:iCs/>
                <w:color w:val="000000"/>
              </w:rPr>
              <w:t xml:space="preserve">                </w:t>
            </w:r>
            <w:r w:rsidRPr="009E2AAD">
              <w:rPr>
                <w:rFonts w:asciiTheme="minorHAnsi" w:hAnsiTheme="minorHAnsi" w:cs="Arial"/>
                <w:b/>
                <w:iCs/>
                <w:color w:val="000000"/>
              </w:rPr>
              <w:t>OR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14:paraId="3EDECBAF" w14:textId="77777777" w:rsidR="004F193D" w:rsidRPr="009E2AAD" w:rsidRDefault="00BC1F57" w:rsidP="003466A9">
            <w:pPr>
              <w:jc w:val="center"/>
              <w:rPr>
                <w:rFonts w:asciiTheme="minorHAnsi" w:hAnsiTheme="minorHAnsi" w:cs="Arial"/>
                <w:i/>
                <w:iCs/>
                <w:color w:val="000000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1331091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9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8C1A2" w14:textId="77777777" w:rsidR="004F193D" w:rsidRPr="009E2AAD" w:rsidRDefault="004F193D" w:rsidP="003466A9">
            <w:pPr>
              <w:rPr>
                <w:rFonts w:asciiTheme="minorHAnsi" w:hAnsiTheme="minorHAnsi" w:cs="Arial"/>
                <w:iCs/>
                <w:color w:val="000000"/>
              </w:rPr>
            </w:pPr>
            <w:r w:rsidRPr="009E2AAD">
              <w:rPr>
                <w:rFonts w:asciiTheme="minorHAnsi" w:hAnsiTheme="minorHAnsi" w:cs="Arial"/>
                <w:iCs/>
                <w:color w:val="000000"/>
              </w:rPr>
              <w:t>Never smoked</w:t>
            </w:r>
          </w:p>
        </w:tc>
      </w:tr>
    </w:tbl>
    <w:p w14:paraId="4D15C59D" w14:textId="77777777" w:rsidR="00925366" w:rsidRPr="009E2AAD" w:rsidRDefault="00925366" w:rsidP="00FA5F27">
      <w:pPr>
        <w:spacing w:before="100" w:beforeAutospacing="1" w:after="200" w:line="276" w:lineRule="auto"/>
        <w:ind w:left="720"/>
        <w:contextualSpacing/>
        <w:rPr>
          <w:rFonts w:asciiTheme="minorHAnsi" w:hAnsiTheme="minorHAnsi" w:cs="Arial"/>
          <w:lang w:val="en-US" w:bidi="en-US"/>
        </w:rPr>
      </w:pPr>
    </w:p>
    <w:p w14:paraId="6D4ECBC2" w14:textId="77777777" w:rsidR="00925366" w:rsidRPr="009E2AAD" w:rsidRDefault="00B8485C" w:rsidP="00901E28">
      <w:pPr>
        <w:spacing w:before="100" w:beforeAutospacing="1" w:after="200" w:line="276" w:lineRule="auto"/>
        <w:contextualSpacing/>
        <w:rPr>
          <w:rFonts w:asciiTheme="minorHAnsi" w:hAnsiTheme="minorHAnsi" w:cs="Arial"/>
          <w:lang w:val="en-US" w:bidi="en-US"/>
        </w:rPr>
      </w:pPr>
      <w:r w:rsidRPr="009E2AAD">
        <w:rPr>
          <w:rFonts w:asciiTheme="minorHAnsi" w:hAnsiTheme="minorHAnsi" w:cs="Arial"/>
          <w:lang w:val="en-US" w:bidi="en-US"/>
        </w:rPr>
        <w:t>Do</w:t>
      </w:r>
      <w:r w:rsidR="00B24EB7" w:rsidRPr="009E2AAD">
        <w:rPr>
          <w:rFonts w:asciiTheme="minorHAnsi" w:hAnsiTheme="minorHAnsi" w:cs="Arial"/>
          <w:lang w:val="en-US" w:bidi="en-US"/>
        </w:rPr>
        <w:t xml:space="preserve"> you</w:t>
      </w:r>
      <w:r w:rsidR="00400E1D" w:rsidRPr="009E2AAD">
        <w:rPr>
          <w:rFonts w:asciiTheme="minorHAnsi" w:hAnsiTheme="minorHAnsi" w:cs="Arial"/>
          <w:lang w:val="en-US" w:bidi="en-US"/>
        </w:rPr>
        <w:t xml:space="preserve"> drink </w:t>
      </w:r>
      <w:r w:rsidR="00FD1FC5" w:rsidRPr="009E2AAD">
        <w:rPr>
          <w:rFonts w:asciiTheme="minorHAnsi" w:hAnsiTheme="minorHAnsi" w:cs="Arial"/>
          <w:lang w:val="en-US" w:bidi="en-US"/>
        </w:rPr>
        <w:t xml:space="preserve">usually </w:t>
      </w:r>
      <w:r w:rsidR="00E53B9A" w:rsidRPr="009E2AAD">
        <w:rPr>
          <w:rFonts w:asciiTheme="minorHAnsi" w:hAnsiTheme="minorHAnsi" w:cs="Arial"/>
          <w:lang w:val="en-US" w:bidi="en-US"/>
        </w:rPr>
        <w:t xml:space="preserve">3 units </w:t>
      </w:r>
      <w:r w:rsidR="00FD1FC5" w:rsidRPr="009E2AAD">
        <w:rPr>
          <w:rFonts w:asciiTheme="minorHAnsi" w:hAnsiTheme="minorHAnsi" w:cs="Arial"/>
          <w:lang w:val="en-US" w:bidi="en-US"/>
        </w:rPr>
        <w:t xml:space="preserve">or more </w:t>
      </w:r>
      <w:r w:rsidR="00142187" w:rsidRPr="009E2AAD">
        <w:rPr>
          <w:rFonts w:asciiTheme="minorHAnsi" w:hAnsiTheme="minorHAnsi" w:cs="Arial"/>
          <w:lang w:val="en-US" w:bidi="en-US"/>
        </w:rPr>
        <w:t xml:space="preserve">of </w:t>
      </w:r>
      <w:r w:rsidR="00142187" w:rsidRPr="009E2AAD">
        <w:rPr>
          <w:rFonts w:asciiTheme="minorHAnsi" w:hAnsiTheme="minorHAnsi" w:cs="Arial"/>
          <w:b/>
          <w:lang w:val="en-US" w:bidi="en-US"/>
        </w:rPr>
        <w:t>alcohol</w:t>
      </w:r>
      <w:r w:rsidR="00142187" w:rsidRPr="009E2AAD">
        <w:rPr>
          <w:rFonts w:asciiTheme="minorHAnsi" w:hAnsiTheme="minorHAnsi" w:cs="Arial"/>
          <w:lang w:val="en-US" w:bidi="en-US"/>
        </w:rPr>
        <w:t xml:space="preserve"> </w:t>
      </w:r>
      <w:r w:rsidR="0029352C" w:rsidRPr="009E2AAD">
        <w:rPr>
          <w:rFonts w:asciiTheme="minorHAnsi" w:hAnsiTheme="minorHAnsi" w:cs="Arial"/>
          <w:lang w:val="en-US" w:bidi="en-US"/>
        </w:rPr>
        <w:t>per day</w:t>
      </w:r>
      <w:r w:rsidR="00A11D11" w:rsidRPr="009E2AAD">
        <w:rPr>
          <w:rFonts w:asciiTheme="minorHAnsi" w:hAnsiTheme="minorHAnsi" w:cs="Arial"/>
          <w:lang w:val="en-US" w:bidi="en-US"/>
        </w:rPr>
        <w:t>?</w:t>
      </w:r>
      <w:r w:rsidR="003B1D9F" w:rsidRPr="009E2AAD">
        <w:rPr>
          <w:rFonts w:asciiTheme="minorHAnsi" w:hAnsiTheme="minorHAnsi" w:cs="Arial"/>
          <w:lang w:val="en-US" w:bidi="en-US"/>
        </w:rPr>
        <w:t xml:space="preserve"> </w:t>
      </w:r>
      <w:r w:rsidRPr="009E2AAD">
        <w:rPr>
          <w:rFonts w:asciiTheme="minorHAnsi" w:hAnsiTheme="minorHAnsi" w:cs="Arial"/>
          <w:lang w:val="en-US" w:bidi="en-US"/>
        </w:rPr>
        <w:t xml:space="preserve"> </w:t>
      </w:r>
    </w:p>
    <w:p w14:paraId="032BEB99" w14:textId="02EBCB64" w:rsidR="00A11D11" w:rsidRPr="009E2AAD" w:rsidRDefault="00B8485C" w:rsidP="00925366">
      <w:pPr>
        <w:spacing w:before="100" w:beforeAutospacing="1" w:after="200" w:line="276" w:lineRule="auto"/>
        <w:contextualSpacing/>
        <w:rPr>
          <w:rFonts w:asciiTheme="minorHAnsi" w:hAnsiTheme="minorHAnsi" w:cs="Arial"/>
          <w:i/>
          <w:iCs/>
          <w:lang w:val="en-US" w:bidi="en-US"/>
        </w:rPr>
      </w:pPr>
      <w:r w:rsidRPr="009E2AAD">
        <w:rPr>
          <w:rFonts w:asciiTheme="minorHAnsi" w:hAnsiTheme="minorHAnsi" w:cs="Arial"/>
          <w:i/>
          <w:iCs/>
          <w:lang w:val="en-US" w:bidi="en-US"/>
        </w:rPr>
        <w:t>3 units might, for example, be 2 pints of lager, 2 glasses of wine or 3 single shots of spirit.</w:t>
      </w:r>
    </w:p>
    <w:tbl>
      <w:tblPr>
        <w:tblW w:w="8537" w:type="dxa"/>
        <w:tblInd w:w="602" w:type="dxa"/>
        <w:tblLayout w:type="fixed"/>
        <w:tblLook w:val="04A0" w:firstRow="1" w:lastRow="0" w:firstColumn="1" w:lastColumn="0" w:noHBand="0" w:noVBand="1"/>
      </w:tblPr>
      <w:tblGrid>
        <w:gridCol w:w="664"/>
        <w:gridCol w:w="1232"/>
        <w:gridCol w:w="803"/>
        <w:gridCol w:w="5838"/>
      </w:tblGrid>
      <w:tr w:rsidR="004F193D" w:rsidRPr="009E2AAD" w14:paraId="17265004" w14:textId="77777777" w:rsidTr="003466A9">
        <w:trPr>
          <w:trHeight w:val="551"/>
        </w:trPr>
        <w:tc>
          <w:tcPr>
            <w:tcW w:w="6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3F8CB3EF" w14:textId="77777777" w:rsidR="004F193D" w:rsidRPr="009E2AAD" w:rsidRDefault="00BC1F57" w:rsidP="003466A9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52"/>
                </w:rPr>
                <w:id w:val="-13622779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193D"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12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9E7C" w14:textId="77777777" w:rsidR="004F193D" w:rsidRPr="009E2AAD" w:rsidRDefault="004F193D" w:rsidP="003466A9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8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CFB98A" w14:textId="77777777" w:rsidR="004F193D" w:rsidRPr="009E2AAD" w:rsidRDefault="004F193D" w:rsidP="003466A9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52"/>
                </w:rPr>
                <w:id w:val="493531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52"/>
                  </w:rPr>
                  <w:t>☐</w:t>
                </w:r>
              </w:sdtContent>
            </w:sdt>
          </w:p>
        </w:tc>
        <w:tc>
          <w:tcPr>
            <w:tcW w:w="5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00DA958" w14:textId="77777777" w:rsidR="004F193D" w:rsidRPr="009E2AAD" w:rsidRDefault="004F193D" w:rsidP="003466A9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No</w:t>
            </w:r>
          </w:p>
        </w:tc>
      </w:tr>
    </w:tbl>
    <w:p w14:paraId="0170EE7C" w14:textId="77777777" w:rsidR="000A4F62" w:rsidRPr="00A740C7" w:rsidRDefault="000A4F62" w:rsidP="000A4F62">
      <w:pPr>
        <w:rPr>
          <w:rFonts w:asciiTheme="minorHAnsi" w:hAnsiTheme="minorHAnsi" w:cs="Arial"/>
          <w:b/>
          <w:bCs/>
        </w:rPr>
      </w:pPr>
      <w:r w:rsidRPr="00A740C7">
        <w:rPr>
          <w:rFonts w:asciiTheme="minorHAnsi" w:hAnsiTheme="minorHAnsi" w:cs="Arial"/>
          <w:b/>
          <w:bCs/>
        </w:rPr>
        <w:lastRenderedPageBreak/>
        <w:t>Has a doctor told you that you have any of these medical conditions or problems?</w:t>
      </w:r>
    </w:p>
    <w:p w14:paraId="75513420" w14:textId="7094EDA4" w:rsidR="000A4F62" w:rsidRPr="00281B9E" w:rsidRDefault="000A4F62" w:rsidP="000A4F62">
      <w:pPr>
        <w:pStyle w:val="ListParagraph"/>
        <w:ind w:left="0"/>
        <w:rPr>
          <w:rFonts w:asciiTheme="minorHAnsi" w:hAnsiTheme="minorHAnsi" w:cs="Arial"/>
          <w:b/>
          <w:bCs/>
        </w:rPr>
      </w:pPr>
      <w:r w:rsidRPr="00A740C7">
        <w:rPr>
          <w:rFonts w:asciiTheme="minorHAnsi" w:hAnsiTheme="minorHAnsi" w:cs="Arial"/>
          <w:b/>
          <w:bCs/>
        </w:rPr>
        <w:t>If yes, please place a tick in the boxes provided.</w:t>
      </w:r>
    </w:p>
    <w:tbl>
      <w:tblPr>
        <w:tblW w:w="21405" w:type="dxa"/>
        <w:tblLayout w:type="fixed"/>
        <w:tblLook w:val="04A0" w:firstRow="1" w:lastRow="0" w:firstColumn="1" w:lastColumn="0" w:noHBand="0" w:noVBand="1"/>
      </w:tblPr>
      <w:tblGrid>
        <w:gridCol w:w="708"/>
        <w:gridCol w:w="4536"/>
        <w:gridCol w:w="851"/>
        <w:gridCol w:w="3260"/>
        <w:gridCol w:w="284"/>
        <w:gridCol w:w="284"/>
        <w:gridCol w:w="708"/>
        <w:gridCol w:w="4395"/>
        <w:gridCol w:w="992"/>
        <w:gridCol w:w="5387"/>
      </w:tblGrid>
      <w:tr w:rsidR="003466A9" w:rsidRPr="00281B9E" w14:paraId="4C35ABDB" w14:textId="33508338" w:rsidTr="000A4F62">
        <w:trPr>
          <w:gridAfter w:val="2"/>
          <w:wAfter w:w="6379" w:type="dxa"/>
          <w:trHeight w:val="447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36113201" w14:textId="18F52D07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1076275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80A3B5" w14:textId="0205DD8E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Angina</w:t>
            </w:r>
          </w:p>
        </w:tc>
        <w:tc>
          <w:tcPr>
            <w:tcW w:w="851" w:type="dxa"/>
            <w:vAlign w:val="center"/>
          </w:tcPr>
          <w:p w14:paraId="35C88971" w14:textId="2B48D874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576482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81B9E"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111AD5B0" w14:textId="676F597A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Heart attack</w:t>
            </w:r>
          </w:p>
        </w:tc>
        <w:tc>
          <w:tcPr>
            <w:tcW w:w="5387" w:type="dxa"/>
            <w:gridSpan w:val="3"/>
          </w:tcPr>
          <w:p w14:paraId="32C6BA5C" w14:textId="4378C6BF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48ABD809" w14:textId="0CE82C0C" w:rsidTr="000A4F62">
        <w:trPr>
          <w:gridAfter w:val="2"/>
          <w:wAfter w:w="6379" w:type="dxa"/>
          <w:trHeight w:val="420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504934CA" w14:textId="347249AB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2045255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0EC2D4" w14:textId="4CB82AA7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Arthritis</w:t>
            </w:r>
          </w:p>
        </w:tc>
        <w:tc>
          <w:tcPr>
            <w:tcW w:w="851" w:type="dxa"/>
            <w:vAlign w:val="center"/>
          </w:tcPr>
          <w:p w14:paraId="5FE74E63" w14:textId="20621AA9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1443728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C3A17C5" w14:textId="694D9202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Heart failure</w:t>
            </w:r>
          </w:p>
        </w:tc>
        <w:tc>
          <w:tcPr>
            <w:tcW w:w="5387" w:type="dxa"/>
            <w:gridSpan w:val="3"/>
          </w:tcPr>
          <w:p w14:paraId="41EE8CEB" w14:textId="014B94A8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320EB444" w14:textId="77A0F4ED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41D58C44" w14:textId="1F80EA35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1071766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8B9C6D" w14:textId="237B0758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Asthma</w:t>
            </w:r>
          </w:p>
        </w:tc>
        <w:tc>
          <w:tcPr>
            <w:tcW w:w="851" w:type="dxa"/>
            <w:vAlign w:val="center"/>
          </w:tcPr>
          <w:p w14:paraId="53DC5C34" w14:textId="37446E33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582302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C3A0DA7" w14:textId="47B708E0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Hypertension</w:t>
            </w:r>
          </w:p>
        </w:tc>
        <w:tc>
          <w:tcPr>
            <w:tcW w:w="5387" w:type="dxa"/>
            <w:gridSpan w:val="3"/>
          </w:tcPr>
          <w:p w14:paraId="74E114F7" w14:textId="54985712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2D80A037" w14:textId="79EE4515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2B790EDE" w14:textId="2FA5B8DD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2018841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9265FB4" w14:textId="3872E99D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Back or spine problems</w:t>
            </w:r>
          </w:p>
        </w:tc>
        <w:tc>
          <w:tcPr>
            <w:tcW w:w="851" w:type="dxa"/>
            <w:vAlign w:val="center"/>
          </w:tcPr>
          <w:p w14:paraId="314C20F0" w14:textId="1CEE7727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1366758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69C38A83" w14:textId="47CA2722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Kidney disease</w:t>
            </w:r>
          </w:p>
        </w:tc>
        <w:tc>
          <w:tcPr>
            <w:tcW w:w="5387" w:type="dxa"/>
            <w:gridSpan w:val="3"/>
          </w:tcPr>
          <w:p w14:paraId="44DD327C" w14:textId="0C159DC4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609C099F" w14:textId="74E6A2A0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22CA1" w14:textId="03B1C650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1832712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A8F253D" w14:textId="5E3C2487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Cancer (not minor skin cancers)</w:t>
            </w:r>
          </w:p>
        </w:tc>
        <w:tc>
          <w:tcPr>
            <w:tcW w:w="851" w:type="dxa"/>
            <w:vAlign w:val="center"/>
          </w:tcPr>
          <w:p w14:paraId="027453E2" w14:textId="647118D0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112953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6ED20817" w14:textId="50986C01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Lung disease</w:t>
            </w:r>
          </w:p>
        </w:tc>
        <w:tc>
          <w:tcPr>
            <w:tcW w:w="5387" w:type="dxa"/>
            <w:gridSpan w:val="3"/>
          </w:tcPr>
          <w:p w14:paraId="4EF9BD53" w14:textId="4E446524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29349405" w14:textId="5DE0F3E4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16E42EDB" w14:textId="56119E3D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527838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D29F572" w14:textId="1F86F14F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Dementia</w:t>
            </w:r>
          </w:p>
        </w:tc>
        <w:tc>
          <w:tcPr>
            <w:tcW w:w="851" w:type="dxa"/>
            <w:vAlign w:val="center"/>
          </w:tcPr>
          <w:p w14:paraId="2140EB28" w14:textId="252EA997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1012755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00649E0E" w14:textId="43C2BFB2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Osteoarthritis</w:t>
            </w:r>
          </w:p>
        </w:tc>
        <w:tc>
          <w:tcPr>
            <w:tcW w:w="5387" w:type="dxa"/>
            <w:gridSpan w:val="3"/>
          </w:tcPr>
          <w:p w14:paraId="19F94A65" w14:textId="71CD6D1C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485A43AA" w14:textId="0BA7D2FF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E84ADA7" w14:textId="7CF06652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1946190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11F5F27" w14:textId="4AE64227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Diabetes mellitus</w:t>
            </w:r>
          </w:p>
        </w:tc>
        <w:tc>
          <w:tcPr>
            <w:tcW w:w="851" w:type="dxa"/>
            <w:vAlign w:val="center"/>
          </w:tcPr>
          <w:p w14:paraId="17EEB20E" w14:textId="0A0B27B6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341435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6C4562B" w14:textId="528A1FB1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Osteoporosis</w:t>
            </w:r>
          </w:p>
        </w:tc>
        <w:tc>
          <w:tcPr>
            <w:tcW w:w="5387" w:type="dxa"/>
            <w:gridSpan w:val="3"/>
          </w:tcPr>
          <w:p w14:paraId="40562CFF" w14:textId="55812880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373BAEFA" w14:textId="4508FA7E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78882E09" w14:textId="2D9241AA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1192575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E2B0BE" w14:textId="4306D78E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Fibromyalgia</w:t>
            </w:r>
          </w:p>
        </w:tc>
        <w:tc>
          <w:tcPr>
            <w:tcW w:w="851" w:type="dxa"/>
            <w:vAlign w:val="center"/>
          </w:tcPr>
          <w:p w14:paraId="733C8861" w14:textId="617C7B88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771931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7AC699B1" w14:textId="3B317404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Rheumatoid arthritis</w:t>
            </w:r>
          </w:p>
        </w:tc>
        <w:tc>
          <w:tcPr>
            <w:tcW w:w="5387" w:type="dxa"/>
            <w:gridSpan w:val="3"/>
          </w:tcPr>
          <w:p w14:paraId="047E9509" w14:textId="0B7B6FAE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:rsidRPr="00281B9E" w14:paraId="2897D27B" w14:textId="072824E8" w:rsidTr="000A4F62">
        <w:trPr>
          <w:gridAfter w:val="2"/>
          <w:wAfter w:w="6379" w:type="dxa"/>
          <w:trHeight w:val="389"/>
        </w:trPr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14:paraId="0EEC0C9A" w14:textId="5EEDE38F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440296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B48DDB" w14:textId="1B5B0C1A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Gout</w:t>
            </w:r>
          </w:p>
        </w:tc>
        <w:tc>
          <w:tcPr>
            <w:tcW w:w="851" w:type="dxa"/>
            <w:vAlign w:val="center"/>
          </w:tcPr>
          <w:p w14:paraId="2B526598" w14:textId="3616C6F2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 </w:t>
            </w:r>
            <w:sdt>
              <w:sdtPr>
                <w:rPr>
                  <w:rFonts w:asciiTheme="minorHAnsi" w:hAnsiTheme="minorHAnsi"/>
                  <w:sz w:val="36"/>
                </w:rPr>
                <w:id w:val="-13156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281B9E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sdtContent>
            </w:sdt>
          </w:p>
        </w:tc>
        <w:tc>
          <w:tcPr>
            <w:tcW w:w="3544" w:type="dxa"/>
            <w:gridSpan w:val="2"/>
            <w:vAlign w:val="center"/>
          </w:tcPr>
          <w:p w14:paraId="23512AD5" w14:textId="7448E3A7" w:rsidR="003466A9" w:rsidRPr="00281B9E" w:rsidRDefault="003466A9" w:rsidP="003466A9">
            <w:pPr>
              <w:rPr>
                <w:rFonts w:asciiTheme="minorHAnsi" w:hAnsiTheme="minorHAnsi"/>
              </w:rPr>
            </w:pPr>
            <w:r w:rsidRPr="00281B9E">
              <w:rPr>
                <w:rFonts w:asciiTheme="minorHAnsi" w:hAnsiTheme="minorHAnsi" w:cs="Arial"/>
                <w:color w:val="000000"/>
              </w:rPr>
              <w:t>Stroke</w:t>
            </w:r>
          </w:p>
        </w:tc>
        <w:tc>
          <w:tcPr>
            <w:tcW w:w="5387" w:type="dxa"/>
            <w:gridSpan w:val="3"/>
          </w:tcPr>
          <w:p w14:paraId="2A1C9952" w14:textId="2D6D5E68" w:rsidR="003466A9" w:rsidRPr="00281B9E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</w:tr>
      <w:tr w:rsidR="003466A9" w14:paraId="581A51BE" w14:textId="2632ABBE" w:rsidTr="000A4F62">
        <w:trPr>
          <w:trHeight w:val="86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E8CB9F" w14:textId="77777777" w:rsidR="003466A9" w:rsidRPr="00487978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D93" w14:textId="10AC2A8B" w:rsidR="003466A9" w:rsidRPr="00487978" w:rsidRDefault="003466A9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3CCDF42" w14:textId="77777777" w:rsidR="003466A9" w:rsidRPr="00487978" w:rsidRDefault="003466A9" w:rsidP="003466A9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38E3" w14:textId="13104FAA" w:rsidR="003466A9" w:rsidRPr="00487978" w:rsidRDefault="003466A9" w:rsidP="003466A9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83AF581" w14:textId="77777777" w:rsidR="003466A9" w:rsidRDefault="003466A9" w:rsidP="003466A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AB06215" w14:textId="77777777" w:rsidR="003466A9" w:rsidRDefault="003466A9" w:rsidP="003466A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1AD5" w14:textId="73089105" w:rsidR="003466A9" w:rsidRDefault="003466A9" w:rsidP="003466A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81C4B7E" w14:textId="77777777" w:rsidR="003466A9" w:rsidRDefault="003466A9" w:rsidP="003466A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3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0F36069" w14:textId="36CD96BB" w:rsidR="003466A9" w:rsidRDefault="003466A9" w:rsidP="003466A9">
            <w:pPr>
              <w:jc w:val="right"/>
              <w:rPr>
                <w:sz w:val="20"/>
                <w:szCs w:val="20"/>
              </w:rPr>
            </w:pPr>
          </w:p>
        </w:tc>
      </w:tr>
    </w:tbl>
    <w:p w14:paraId="740AFA88" w14:textId="77777777" w:rsidR="00925366" w:rsidRDefault="00925366" w:rsidP="001F2F1F">
      <w:pPr>
        <w:pStyle w:val="ListParagraph"/>
        <w:spacing w:line="240" w:lineRule="auto"/>
        <w:ind w:left="644"/>
        <w:rPr>
          <w:rFonts w:asciiTheme="minorHAnsi" w:hAnsiTheme="minorHAnsi" w:cs="Arial"/>
          <w:b/>
          <w:u w:val="single"/>
        </w:rPr>
      </w:pP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3686"/>
        <w:gridCol w:w="1076"/>
        <w:gridCol w:w="1315"/>
        <w:gridCol w:w="302"/>
        <w:gridCol w:w="236"/>
        <w:gridCol w:w="2287"/>
        <w:gridCol w:w="281"/>
        <w:gridCol w:w="257"/>
        <w:gridCol w:w="281"/>
        <w:gridCol w:w="485"/>
      </w:tblGrid>
      <w:tr w:rsidR="000A4F62" w14:paraId="253831F9" w14:textId="77777777" w:rsidTr="003A66ED">
        <w:trPr>
          <w:trHeight w:val="389"/>
        </w:trPr>
        <w:tc>
          <w:tcPr>
            <w:tcW w:w="607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064F" w14:textId="77777777" w:rsidR="000A4F62" w:rsidRPr="00487978" w:rsidRDefault="000A4F62" w:rsidP="003A66ED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Others (please specify any conditions not listed above)</w:t>
            </w:r>
          </w:p>
        </w:tc>
        <w:tc>
          <w:tcPr>
            <w:tcW w:w="28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C01E" w14:textId="77777777" w:rsidR="000A4F62" w:rsidRDefault="000A4F62" w:rsidP="003A66E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1A50" w14:textId="77777777" w:rsidR="000A4F62" w:rsidRDefault="000A4F62" w:rsidP="003A66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2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D399E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A4F62" w14:paraId="02008E61" w14:textId="77777777" w:rsidTr="003A66ED">
        <w:trPr>
          <w:trHeight w:val="389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38C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36C0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503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C5F1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B74B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A51F" w14:textId="77777777" w:rsidR="000A4F62" w:rsidRDefault="000A4F62" w:rsidP="003A66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346D0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A4F62" w14:paraId="09D650A0" w14:textId="77777777" w:rsidTr="003A66ED">
        <w:trPr>
          <w:trHeight w:val="389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D99B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C41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E80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C21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597B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A611" w14:textId="77777777" w:rsidR="000A4F62" w:rsidRDefault="000A4F62" w:rsidP="003A66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8A09B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A4F62" w14:paraId="45B96934" w14:textId="77777777" w:rsidTr="003A66ED">
        <w:trPr>
          <w:trHeight w:val="389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654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  <w:p w14:paraId="0A62BB2A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08B2FD79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55B2BBCF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E86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ADA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4AB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E68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A00B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68BAE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A4F62" w14:paraId="6C219957" w14:textId="77777777" w:rsidTr="003A66ED">
        <w:trPr>
          <w:trHeight w:val="389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54E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43C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839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83C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45C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9E3" w14:textId="77777777" w:rsidR="000A4F62" w:rsidRDefault="000A4F62" w:rsidP="003A66ED">
            <w:pPr>
              <w:rPr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D49B6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0A4F62" w14:paraId="1164D800" w14:textId="77777777" w:rsidTr="003A66ED">
        <w:trPr>
          <w:trHeight w:val="389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90B8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0D543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2CD4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9169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6587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B39B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2E055" w14:textId="77777777" w:rsidR="000A4F62" w:rsidRDefault="000A4F62" w:rsidP="003A66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14:paraId="64BF430A" w14:textId="77777777" w:rsidR="000A4F62" w:rsidRPr="00A740C7" w:rsidRDefault="000A4F62" w:rsidP="000A4F62">
      <w:pPr>
        <w:pStyle w:val="ListParagraph"/>
        <w:spacing w:line="240" w:lineRule="auto"/>
        <w:ind w:left="644"/>
        <w:rPr>
          <w:rFonts w:asciiTheme="minorHAnsi" w:hAnsiTheme="minorHAnsi" w:cs="Arial"/>
          <w:b/>
          <w:u w:val="single"/>
        </w:rPr>
      </w:pPr>
    </w:p>
    <w:p w14:paraId="53B8279F" w14:textId="77777777" w:rsidR="000A4F62" w:rsidRPr="00A740C7" w:rsidRDefault="000A4F62" w:rsidP="001F2F1F">
      <w:pPr>
        <w:pStyle w:val="ListParagraph"/>
        <w:spacing w:line="240" w:lineRule="auto"/>
        <w:ind w:left="644"/>
        <w:rPr>
          <w:rFonts w:asciiTheme="minorHAnsi" w:hAnsiTheme="minorHAnsi" w:cs="Arial"/>
          <w:b/>
          <w:u w:val="single"/>
        </w:rPr>
      </w:pPr>
    </w:p>
    <w:p w14:paraId="7CCEC43F" w14:textId="0AA7F703" w:rsidR="00B31F10" w:rsidRPr="00912683" w:rsidRDefault="00B31F10" w:rsidP="00912683">
      <w:pPr>
        <w:pStyle w:val="ListParagraph"/>
        <w:spacing w:line="240" w:lineRule="auto"/>
        <w:ind w:left="0"/>
        <w:rPr>
          <w:rFonts w:asciiTheme="minorHAnsi" w:hAnsiTheme="minorHAnsi" w:cs="Arial"/>
          <w:b/>
        </w:rPr>
      </w:pPr>
      <w:r w:rsidRPr="00912683">
        <w:rPr>
          <w:rFonts w:asciiTheme="minorHAnsi" w:hAnsiTheme="minorHAnsi" w:cs="Arial"/>
          <w:b/>
        </w:rPr>
        <w:t>Medicines</w:t>
      </w:r>
      <w:r w:rsidR="00912683" w:rsidRPr="00912683">
        <w:rPr>
          <w:rFonts w:asciiTheme="minorHAnsi" w:hAnsiTheme="minorHAnsi" w:cs="Arial"/>
          <w:b/>
        </w:rPr>
        <w:t xml:space="preserve"> including</w:t>
      </w:r>
      <w:r w:rsidR="00D47E79" w:rsidRPr="00912683">
        <w:rPr>
          <w:rFonts w:asciiTheme="minorHAnsi" w:hAnsiTheme="minorHAnsi" w:cs="Arial"/>
          <w:b/>
        </w:rPr>
        <w:t xml:space="preserve"> pain killers</w:t>
      </w:r>
    </w:p>
    <w:p w14:paraId="3A893EE3" w14:textId="413693E2" w:rsidR="007358D7" w:rsidRPr="00912683" w:rsidRDefault="00126704" w:rsidP="00912683">
      <w:pPr>
        <w:jc w:val="both"/>
        <w:rPr>
          <w:rFonts w:asciiTheme="minorHAnsi" w:hAnsiTheme="minorHAnsi" w:cs="Arial"/>
          <w:b/>
        </w:rPr>
      </w:pPr>
      <w:r w:rsidRPr="00912683">
        <w:rPr>
          <w:rFonts w:asciiTheme="minorHAnsi" w:hAnsiTheme="minorHAnsi" w:cs="Arial"/>
          <w:b/>
        </w:rPr>
        <w:t xml:space="preserve">Please write down </w:t>
      </w:r>
      <w:r w:rsidR="006236C5" w:rsidRPr="00912683">
        <w:rPr>
          <w:rFonts w:asciiTheme="minorHAnsi" w:hAnsiTheme="minorHAnsi" w:cs="Arial"/>
          <w:b/>
        </w:rPr>
        <w:t xml:space="preserve">the names of </w:t>
      </w:r>
      <w:r w:rsidRPr="00912683">
        <w:rPr>
          <w:rFonts w:asciiTheme="minorHAnsi" w:hAnsiTheme="minorHAnsi" w:cs="Arial"/>
          <w:b/>
        </w:rPr>
        <w:t>a</w:t>
      </w:r>
      <w:r w:rsidR="00DA231A" w:rsidRPr="00912683">
        <w:rPr>
          <w:rFonts w:asciiTheme="minorHAnsi" w:hAnsiTheme="minorHAnsi" w:cs="Arial"/>
          <w:b/>
        </w:rPr>
        <w:t>ny medications</w:t>
      </w:r>
      <w:r w:rsidR="007F7296" w:rsidRPr="00912683">
        <w:rPr>
          <w:rFonts w:asciiTheme="minorHAnsi" w:hAnsiTheme="minorHAnsi" w:cs="Arial"/>
          <w:b/>
        </w:rPr>
        <w:t>,</w:t>
      </w:r>
      <w:r w:rsidR="00DA231A" w:rsidRPr="00912683">
        <w:rPr>
          <w:rFonts w:asciiTheme="minorHAnsi" w:hAnsiTheme="minorHAnsi" w:cs="Arial"/>
          <w:b/>
        </w:rPr>
        <w:t xml:space="preserve"> </w:t>
      </w:r>
      <w:r w:rsidR="00B8485C" w:rsidRPr="00912683">
        <w:rPr>
          <w:rFonts w:asciiTheme="minorHAnsi" w:hAnsiTheme="minorHAnsi" w:cs="Arial"/>
          <w:b/>
        </w:rPr>
        <w:t xml:space="preserve">including any </w:t>
      </w:r>
      <w:r w:rsidR="00D47E79" w:rsidRPr="00912683">
        <w:rPr>
          <w:rFonts w:asciiTheme="minorHAnsi" w:hAnsiTheme="minorHAnsi" w:cs="Arial"/>
          <w:b/>
        </w:rPr>
        <w:t>pain killers</w:t>
      </w:r>
      <w:r w:rsidR="007F7296" w:rsidRPr="00912683">
        <w:rPr>
          <w:rFonts w:asciiTheme="minorHAnsi" w:hAnsiTheme="minorHAnsi" w:cs="Arial"/>
          <w:b/>
        </w:rPr>
        <w:t>,</w:t>
      </w:r>
      <w:r w:rsidR="00D47E79" w:rsidRPr="00912683">
        <w:rPr>
          <w:rFonts w:asciiTheme="minorHAnsi" w:hAnsiTheme="minorHAnsi" w:cs="Arial"/>
          <w:b/>
        </w:rPr>
        <w:t xml:space="preserve"> that you use</w:t>
      </w:r>
      <w:r w:rsidR="006E3C2B" w:rsidRPr="00912683">
        <w:rPr>
          <w:rFonts w:asciiTheme="minorHAnsi" w:hAnsiTheme="minorHAnsi" w:cs="Arial"/>
          <w:b/>
        </w:rPr>
        <w:t xml:space="preserve">. </w:t>
      </w:r>
      <w:r w:rsidR="00D47E79" w:rsidRPr="00912683">
        <w:rPr>
          <w:rFonts w:asciiTheme="minorHAnsi" w:hAnsiTheme="minorHAnsi" w:cs="Arial"/>
          <w:b/>
        </w:rPr>
        <w:t xml:space="preserve">They </w:t>
      </w:r>
      <w:r w:rsidR="00142187" w:rsidRPr="00912683">
        <w:rPr>
          <w:rFonts w:asciiTheme="minorHAnsi" w:hAnsiTheme="minorHAnsi" w:cs="Arial"/>
          <w:b/>
        </w:rPr>
        <w:t>can</w:t>
      </w:r>
      <w:r w:rsidR="00B8485C" w:rsidRPr="00912683">
        <w:rPr>
          <w:rFonts w:asciiTheme="minorHAnsi" w:hAnsiTheme="minorHAnsi" w:cs="Arial"/>
          <w:b/>
        </w:rPr>
        <w:t xml:space="preserve"> </w:t>
      </w:r>
      <w:r w:rsidR="00D47E79" w:rsidRPr="00912683">
        <w:rPr>
          <w:rFonts w:asciiTheme="minorHAnsi" w:hAnsiTheme="minorHAnsi" w:cs="Arial"/>
          <w:b/>
        </w:rPr>
        <w:t>be prescriptions or bought over the counter.</w:t>
      </w:r>
    </w:p>
    <w:p w14:paraId="75580AA8" w14:textId="248D6F5E" w:rsidR="006114FA" w:rsidRPr="00B60F2D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</w:rPr>
      </w:pPr>
      <w:r w:rsidRPr="00B60F2D">
        <w:rPr>
          <w:rFonts w:asciiTheme="minorHAnsi" w:hAnsiTheme="minorHAnsi" w:cs="Arial"/>
        </w:rPr>
        <w:t xml:space="preserve">Names of medications   </w:t>
      </w:r>
    </w:p>
    <w:p w14:paraId="4D9DB71B" w14:textId="77777777" w:rsidR="006114FA" w:rsidRPr="00A740C7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36866C30" w14:textId="77777777" w:rsidR="006114FA" w:rsidRPr="00A740C7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5DF13E0F" w14:textId="77777777" w:rsidR="006114FA" w:rsidRDefault="006114FA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1BDF8213" w14:textId="77777777" w:rsidR="009E2AAD" w:rsidRDefault="009E2AAD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688DC0C2" w14:textId="77777777" w:rsidR="009E2AAD" w:rsidRDefault="009E2AAD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3158E63C" w14:textId="77777777" w:rsidR="009E2AAD" w:rsidRPr="00A740C7" w:rsidRDefault="009E2AAD" w:rsidP="00A6666B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631C2169" w14:textId="77777777" w:rsidR="009E2AAD" w:rsidRPr="00A740C7" w:rsidRDefault="009E2AAD">
      <w:pPr>
        <w:rPr>
          <w:rFonts w:asciiTheme="minorHAnsi" w:hAnsiTheme="minorHAnsi" w:cs="Arial"/>
          <w:sz w:val="28"/>
          <w:szCs w:val="28"/>
        </w:rPr>
        <w:sectPr w:rsidR="009E2AAD" w:rsidRPr="00A740C7" w:rsidSect="00A6666B">
          <w:footerReference w:type="default" r:id="rId12"/>
          <w:pgSz w:w="12240" w:h="15840"/>
          <w:pgMar w:top="737" w:right="1134" w:bottom="454" w:left="1134" w:header="709" w:footer="567" w:gutter="0"/>
          <w:cols w:space="708"/>
          <w:docGrid w:linePitch="360"/>
        </w:sectPr>
      </w:pPr>
    </w:p>
    <w:p w14:paraId="5CC1C298" w14:textId="77777777" w:rsidR="00FA5F27" w:rsidRPr="00A740C7" w:rsidRDefault="00FA5F27">
      <w:pPr>
        <w:rPr>
          <w:rFonts w:asciiTheme="minorHAnsi" w:hAnsiTheme="minorHAnsi" w:cs="Arial"/>
          <w:sz w:val="28"/>
          <w:szCs w:val="28"/>
        </w:rPr>
        <w:sectPr w:rsidR="00FA5F27" w:rsidRPr="00A740C7" w:rsidSect="00A6666B">
          <w:footerReference w:type="default" r:id="rId13"/>
          <w:type w:val="continuous"/>
          <w:pgSz w:w="12240" w:h="15840" w:code="1"/>
          <w:pgMar w:top="737" w:right="902" w:bottom="0" w:left="1276" w:header="709" w:footer="624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254"/>
        <w:tblOverlap w:val="never"/>
        <w:tblW w:w="0" w:type="auto"/>
        <w:tblLook w:val="0600" w:firstRow="0" w:lastRow="0" w:firstColumn="0" w:lastColumn="0" w:noHBand="1" w:noVBand="1"/>
      </w:tblPr>
      <w:tblGrid>
        <w:gridCol w:w="385"/>
        <w:gridCol w:w="4595"/>
        <w:gridCol w:w="1081"/>
        <w:gridCol w:w="1740"/>
        <w:gridCol w:w="1043"/>
        <w:gridCol w:w="1208"/>
      </w:tblGrid>
      <w:tr w:rsidR="007018E0" w:rsidRPr="00A740C7" w14:paraId="397C8370" w14:textId="77777777" w:rsidTr="007018E0">
        <w:trPr>
          <w:trHeight w:val="27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46F0E7" w14:textId="77777777" w:rsidR="007018E0" w:rsidRPr="00A740C7" w:rsidRDefault="007018E0" w:rsidP="007018E0">
            <w:pPr>
              <w:ind w:left="-822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48FC8" w14:textId="77777777" w:rsidR="007018E0" w:rsidRPr="00A740C7" w:rsidRDefault="007018E0" w:rsidP="007018E0">
            <w:pPr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F5CB887" w14:textId="77777777" w:rsidR="007018E0" w:rsidRPr="00A740C7" w:rsidRDefault="007018E0" w:rsidP="007018E0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Never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20212F" w14:textId="77777777" w:rsidR="007018E0" w:rsidRPr="00A740C7" w:rsidRDefault="007018E0" w:rsidP="007018E0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Sometimes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A5D195" w14:textId="77777777" w:rsidR="007018E0" w:rsidRPr="00A740C7" w:rsidRDefault="007018E0" w:rsidP="007018E0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Oft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E65FBDF" w14:textId="77777777" w:rsidR="007018E0" w:rsidRPr="00A740C7" w:rsidRDefault="007018E0" w:rsidP="007018E0">
            <w:pPr>
              <w:jc w:val="right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Always</w:t>
            </w:r>
          </w:p>
        </w:tc>
      </w:tr>
      <w:tr w:rsidR="007018E0" w:rsidRPr="00A740C7" w14:paraId="56DEBB73" w14:textId="77777777" w:rsidTr="007018E0">
        <w:trPr>
          <w:trHeight w:val="53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B28F7" w14:textId="77777777" w:rsidR="007018E0" w:rsidRPr="00A740C7" w:rsidRDefault="007018E0" w:rsidP="007018E0">
            <w:pPr>
              <w:jc w:val="both"/>
              <w:rPr>
                <w:rFonts w:asciiTheme="minorHAnsi" w:hAnsiTheme="minorHAnsi" w:cs="Arial"/>
                <w:sz w:val="22"/>
                <w:szCs w:val="22"/>
              </w:rPr>
            </w:pPr>
          </w:p>
          <w:p w14:paraId="24EF7E4C" w14:textId="77777777" w:rsidR="007018E0" w:rsidRPr="00A740C7" w:rsidRDefault="007018E0" w:rsidP="007018E0">
            <w:pPr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1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CF91D" w14:textId="77777777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  <w:p w14:paraId="5C7D764B" w14:textId="4CF54D00" w:rsidR="007018E0" w:rsidRPr="00A740C7" w:rsidRDefault="002369EC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Cold or heat (e.g. bath water) on</w:t>
            </w:r>
            <w:r w:rsidR="007018E0" w:rsidRPr="00A740C7">
              <w:rPr>
                <w:rFonts w:asciiTheme="minorHAnsi" w:hAnsiTheme="minorHAnsi" w:cs="Arial"/>
                <w:sz w:val="22"/>
                <w:szCs w:val="22"/>
              </w:rPr>
              <w:t xml:space="preserve"> my knee was painful</w:t>
            </w:r>
          </w:p>
          <w:p w14:paraId="54301441" w14:textId="77777777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16941432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auto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5385E8DD" w14:textId="77777777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92665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53434BAA" w14:textId="7D927E82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7711706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57BA8961" w14:textId="2893F08A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716628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  <w:vAlign w:val="center"/>
              </w:tcPr>
              <w:p w14:paraId="2A35392A" w14:textId="2C68E855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057CE2D7" w14:textId="77777777" w:rsidTr="007018E0">
        <w:trPr>
          <w:trHeight w:val="211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A17A6" w14:textId="77777777" w:rsidR="007018E0" w:rsidRPr="00A740C7" w:rsidRDefault="007018E0" w:rsidP="007018E0">
            <w:pPr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2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FA1239" w14:textId="77777777" w:rsidR="007018E0" w:rsidRPr="00A740C7" w:rsidRDefault="007018E0" w:rsidP="007018E0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I generally felt tired</w:t>
            </w:r>
          </w:p>
          <w:p w14:paraId="4C99E328" w14:textId="77777777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487918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6AC5630" w14:textId="5A95295C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20124751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C73556A" w14:textId="43F839AA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2024387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FA0A583" w14:textId="0A6D3923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411732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0FA82E8" w14:textId="74C43908" w:rsidR="007018E0" w:rsidRPr="00A740C7" w:rsidRDefault="007018E0" w:rsidP="007018E0">
                <w:pPr>
                  <w:spacing w:line="276" w:lineRule="auto"/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37943503" w14:textId="77777777" w:rsidTr="007018E0">
        <w:trPr>
          <w:trHeight w:val="52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6FC71" w14:textId="77777777" w:rsidR="007018E0" w:rsidRPr="00A740C7" w:rsidRDefault="007018E0" w:rsidP="007018E0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3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F4694" w14:textId="6716F999" w:rsidR="007018E0" w:rsidRPr="00A740C7" w:rsidRDefault="001B7FE9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K</w:t>
            </w:r>
            <w:r w:rsidR="007018E0" w:rsidRPr="00A740C7">
              <w:rPr>
                <w:rFonts w:asciiTheme="minorHAnsi" w:hAnsiTheme="minorHAnsi" w:cs="Arial"/>
                <w:sz w:val="22"/>
                <w:szCs w:val="22"/>
              </w:rPr>
              <w:t>nee pain stopped me concentrating on what I was doing</w:t>
            </w:r>
          </w:p>
          <w:p w14:paraId="67A37933" w14:textId="77777777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2056305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056D86C7" w14:textId="7139F26C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874810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5D82D53" w14:textId="7200D83E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39411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14FA95C" w14:textId="0430A971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1709121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82110F4" w14:textId="66AB3996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Mincho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4181BAE9" w14:textId="77777777" w:rsidTr="007018E0">
        <w:trPr>
          <w:trHeight w:val="59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C27BCC" w14:textId="77777777" w:rsidR="007018E0" w:rsidRPr="00A740C7" w:rsidRDefault="007018E0" w:rsidP="007018E0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4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4146D" w14:textId="77777777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I kept thinking about how much my knee hurts </w:t>
            </w:r>
          </w:p>
          <w:p w14:paraId="40609933" w14:textId="77777777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1870326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4E22041" w14:textId="25D4B78D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079516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01FC3895" w14:textId="6693F92C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8719169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4134CDF" w14:textId="739A08DA" w:rsidR="007018E0" w:rsidRPr="00A740C7" w:rsidRDefault="0016119F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215730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3378EF51" w14:textId="614D165A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1AE6B4B4" w14:textId="77777777" w:rsidTr="007018E0">
        <w:trPr>
          <w:trHeight w:val="171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C573C" w14:textId="77777777" w:rsidR="007018E0" w:rsidRPr="00A740C7" w:rsidRDefault="007018E0" w:rsidP="007018E0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5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B636E" w14:textId="06E7BB20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In general, I got sudden feelings of panic</w:t>
            </w:r>
          </w:p>
          <w:p w14:paraId="34822324" w14:textId="6B5E77AB" w:rsidR="007018E0" w:rsidRPr="00A740C7" w:rsidRDefault="007018E0" w:rsidP="007018E0">
            <w:pPr>
              <w:spacing w:line="276" w:lineRule="auto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-7857316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7F8AEE0C" w14:textId="7246623D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7496561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0FDB37A0" w14:textId="26853C50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7936413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7F1B2F0" w14:textId="3B7711E0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1951277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3E6A9BC5" w14:textId="14984EC4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34E99AD9" w14:textId="77777777" w:rsidTr="007018E0">
        <w:trPr>
          <w:trHeight w:val="77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F1298" w14:textId="77777777" w:rsidR="007018E0" w:rsidRPr="00A740C7" w:rsidRDefault="007018E0" w:rsidP="007018E0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6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90359" w14:textId="63E8875D" w:rsidR="007018E0" w:rsidRPr="00A740C7" w:rsidRDefault="001B7FE9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K</w:t>
            </w:r>
            <w:r w:rsidR="007018E0" w:rsidRPr="00A740C7">
              <w:rPr>
                <w:rFonts w:asciiTheme="minorHAnsi" w:hAnsiTheme="minorHAnsi" w:cs="Arial"/>
                <w:sz w:val="22"/>
                <w:szCs w:val="22"/>
              </w:rPr>
              <w:t>nee pain affected my sleep</w:t>
            </w:r>
          </w:p>
          <w:p w14:paraId="49B234AA" w14:textId="78956681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1797409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549B3499" w14:textId="4ABAA1E9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4693617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613DBF6D" w14:textId="5A67F56B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528712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18E59D61" w14:textId="67237B50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20675256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3BD3517A" w14:textId="2282906A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15ACB8EA" w14:textId="77777777" w:rsidTr="007018E0">
        <w:trPr>
          <w:trHeight w:val="72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E65565" w14:textId="77777777" w:rsidR="007018E0" w:rsidRPr="00A740C7" w:rsidRDefault="007018E0" w:rsidP="007018E0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7.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66C003" w14:textId="4FAFD444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I generally still enjoyed the things I used to enjoy</w:t>
            </w:r>
          </w:p>
          <w:p w14:paraId="43E0EF09" w14:textId="38629EE9" w:rsidR="007018E0" w:rsidRPr="00A740C7" w:rsidRDefault="007018E0" w:rsidP="007018E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sdt>
          <w:sdtPr>
            <w:rPr>
              <w:rFonts w:asciiTheme="minorHAnsi" w:hAnsiTheme="minorHAnsi"/>
              <w:sz w:val="36"/>
            </w:rPr>
            <w:id w:val="277771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273EF73D" w14:textId="0EAAEC38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470562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359F9B8E" w14:textId="7A7CADDA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15938577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471F597F" w14:textId="0AFE57FC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  <w:sdt>
          <w:sdtPr>
            <w:rPr>
              <w:rFonts w:asciiTheme="minorHAnsi" w:hAnsiTheme="minorHAnsi"/>
              <w:sz w:val="36"/>
            </w:rPr>
            <w:id w:val="-462241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  <w:p w14:paraId="18B93ED9" w14:textId="77777777" w:rsidR="007018E0" w:rsidRPr="00A740C7" w:rsidRDefault="007018E0" w:rsidP="007018E0">
                <w:pPr>
                  <w:jc w:val="center"/>
                  <w:rPr>
                    <w:rFonts w:asciiTheme="minorHAnsi" w:hAnsiTheme="minorHAnsi"/>
                    <w:sz w:val="36"/>
                  </w:rPr>
                </w:pPr>
                <w:r w:rsidRPr="00A740C7">
                  <w:rPr>
                    <w:rFonts w:ascii="Segoe UI Symbol" w:eastAsia="MS Gothic" w:hAnsi="Segoe UI Symbol" w:cs="Segoe UI Symbol"/>
                    <w:sz w:val="36"/>
                  </w:rPr>
                  <w:t>☐</w:t>
                </w:r>
              </w:p>
            </w:tc>
          </w:sdtContent>
        </w:sdt>
      </w:tr>
      <w:tr w:rsidR="007018E0" w:rsidRPr="00A740C7" w14:paraId="3E49A705" w14:textId="77777777" w:rsidTr="007018E0">
        <w:trPr>
          <w:trHeight w:val="72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EB7AF" w14:textId="77777777" w:rsidR="007018E0" w:rsidRPr="00A740C7" w:rsidRDefault="007018E0" w:rsidP="007018E0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>8.</w:t>
            </w:r>
          </w:p>
        </w:tc>
        <w:tc>
          <w:tcPr>
            <w:tcW w:w="0" w:type="auto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983C5" w14:textId="37BE59FD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This final question is about 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 xml:space="preserve">pain 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you may have had in 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>any part of your body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>. Please shade in the diagram below, to indicate where you have suffered any pain for most days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 xml:space="preserve"> in the last </w:t>
            </w:r>
            <w:r w:rsidRPr="00A740C7">
              <w:rPr>
                <w:rFonts w:asciiTheme="minorHAnsi" w:hAnsiTheme="minorHAnsi" w:cs="Arial"/>
                <w:b/>
                <w:bCs/>
                <w:i/>
                <w:sz w:val="22"/>
                <w:szCs w:val="22"/>
              </w:rPr>
              <w:t>4 WEEKS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 xml:space="preserve">. By pain we also mean aching and/or discomfort. Please </w:t>
            </w:r>
            <w:r w:rsidRPr="00A740C7">
              <w:rPr>
                <w:rFonts w:asciiTheme="minorHAnsi" w:hAnsiTheme="minorHAnsi" w:cs="Arial"/>
                <w:bCs/>
                <w:sz w:val="22"/>
                <w:szCs w:val="22"/>
              </w:rPr>
              <w:t xml:space="preserve">do not include </w:t>
            </w:r>
            <w:r w:rsidRPr="00A740C7">
              <w:rPr>
                <w:rFonts w:asciiTheme="minorHAnsi" w:hAnsiTheme="minorHAnsi" w:cs="Arial"/>
                <w:sz w:val="22"/>
                <w:szCs w:val="22"/>
              </w:rPr>
              <w:t>pain due to feverish illness such as flu.</w:t>
            </w:r>
          </w:p>
          <w:p w14:paraId="58E11C8B" w14:textId="3CC09FDF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4F10E3A0" w14:textId="77777777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55F956E0" w14:textId="77777777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5986C2D7" w14:textId="77777777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21ED886D" w14:textId="77777777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  <w:p w14:paraId="30977AAA" w14:textId="77777777" w:rsidR="007018E0" w:rsidRPr="00A740C7" w:rsidRDefault="007018E0" w:rsidP="007018E0">
            <w:pPr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</w:tbl>
    <w:p w14:paraId="283397D3" w14:textId="03F5881E" w:rsidR="0059178A" w:rsidRPr="00A740C7" w:rsidRDefault="00912683" w:rsidP="0059178A">
      <w:pPr>
        <w:jc w:val="center"/>
        <w:rPr>
          <w:rFonts w:asciiTheme="minorHAnsi" w:hAnsiTheme="minorHAnsi" w:cs="Arial"/>
          <w:b/>
          <w:color w:val="0070C0"/>
          <w:sz w:val="32"/>
          <w:szCs w:val="32"/>
        </w:rPr>
      </w:pPr>
      <w:r>
        <w:rPr>
          <w:rFonts w:asciiTheme="minorHAnsi" w:hAnsiTheme="minorHAnsi" w:cs="Arial"/>
          <w:b/>
          <w:color w:val="0070C0"/>
          <w:sz w:val="32"/>
          <w:szCs w:val="32"/>
        </w:rPr>
        <w:t xml:space="preserve">Section B: </w:t>
      </w:r>
      <w:r w:rsidR="0059178A" w:rsidRPr="00A740C7">
        <w:rPr>
          <w:rFonts w:asciiTheme="minorHAnsi" w:hAnsiTheme="minorHAnsi" w:cs="Arial"/>
          <w:b/>
          <w:color w:val="0070C0"/>
          <w:sz w:val="32"/>
          <w:szCs w:val="32"/>
        </w:rPr>
        <w:t>CAP-Knee (Central Aspects of Pain in Knee) Scale</w:t>
      </w:r>
    </w:p>
    <w:p w14:paraId="2A994DCC" w14:textId="44C215CA" w:rsidR="007018E0" w:rsidRPr="00A740C7" w:rsidRDefault="00912683" w:rsidP="007018E0">
      <w:pPr>
        <w:rPr>
          <w:rFonts w:asciiTheme="minorHAnsi" w:hAnsiTheme="minorHAnsi" w:cs="Arial"/>
          <w:b/>
        </w:rPr>
      </w:pPr>
      <w:r w:rsidRPr="00A740C7">
        <w:rPr>
          <w:rFonts w:asciiTheme="minorHAnsi" w:hAnsiTheme="minorHAnsi" w:cs="Arial"/>
          <w:noProof/>
          <w:sz w:val="22"/>
          <w:szCs w:val="22"/>
          <w:lang w:eastAsia="en-GB"/>
        </w:rPr>
        <mc:AlternateContent>
          <mc:Choice Requires="wpg">
            <w:drawing>
              <wp:anchor distT="0" distB="0" distL="114300" distR="114300" simplePos="0" relativeHeight="251682816" behindDoc="1" locked="0" layoutInCell="1" allowOverlap="1" wp14:anchorId="63BB9705" wp14:editId="4D39EE6C">
                <wp:simplePos x="0" y="0"/>
                <wp:positionH relativeFrom="page">
                  <wp:posOffset>1280160</wp:posOffset>
                </wp:positionH>
                <wp:positionV relativeFrom="paragraph">
                  <wp:posOffset>4235450</wp:posOffset>
                </wp:positionV>
                <wp:extent cx="4331970" cy="4134485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1970" cy="4134485"/>
                          <a:chOff x="0" y="109182"/>
                          <a:chExt cx="6848518" cy="7858760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09182"/>
                            <a:ext cx="3263265" cy="785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28409" y="235345"/>
                            <a:ext cx="3420109" cy="7656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2E4C43" id="Group 3" o:spid="_x0000_s1026" style="position:absolute;margin-left:100.8pt;margin-top:333.5pt;width:341.1pt;height:325.55pt;z-index:-251633664;mso-position-horizontal-relative:page;mso-width-relative:margin;mso-height-relative:margin" coordorigin=",1091" coordsize="68485,7858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wJMI/OVf/Plv9bIR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ABAgQIECBAgAABAgQIECBAgAABAgQIECBA&#10;gAABAgQIECBAgAABAgQIECBAgAABAgQIECBAgAABAgQIECBAgAABAgQIECBAgAABAgQIECBAgAAB&#10;AgQIECBAgAABAgQIECBAgAABAgQIECBAgAABAgQIECBAgAABAgQIECBAgAABAgQIECBAgAABAgQI&#10;ECBAgAABAgQIECBAgAABAgQIECBAgAABAgQIECBAgACBqwj88/dfV2mqdhI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top:1091;width:32632;height:78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">
                  <v:imagedata r:id="rId16" o:title=""/>
                  <v:path arrowok="t"/>
                </v:shape>
                <v:shape id="Picture 7" o:spid="_x0000_s1028" type="#_x0000_t75" style="position:absolute;left:34284;top:2353;width:34201;height:76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">
                  <v:imagedata r:id="rId17" o:title=""/>
                  <v:path arrowok="t"/>
                </v:shape>
                <w10:wrap anchorx="page"/>
              </v:group>
            </w:pict>
          </mc:Fallback>
        </mc:AlternateContent>
      </w:r>
      <w:r w:rsidR="007018E0" w:rsidRPr="00A740C7">
        <w:rPr>
          <w:rFonts w:asciiTheme="minorHAnsi" w:hAnsiTheme="minorHAnsi" w:cs="Arial"/>
          <w:b/>
        </w:rPr>
        <w:t xml:space="preserve">Please select the response that best describes how you have felt over the PAST </w:t>
      </w:r>
      <w:r w:rsidR="007018E0" w:rsidRPr="00A740C7">
        <w:rPr>
          <w:rFonts w:asciiTheme="minorHAnsi" w:hAnsiTheme="minorHAnsi" w:cs="Arial"/>
          <w:b/>
          <w:i/>
        </w:rPr>
        <w:t>WEEK</w:t>
      </w:r>
      <w:r w:rsidR="007018E0" w:rsidRPr="00A740C7">
        <w:rPr>
          <w:rFonts w:asciiTheme="minorHAnsi" w:hAnsiTheme="minorHAnsi" w:cs="Arial"/>
          <w:b/>
        </w:rPr>
        <w:t>. Please tick one box only per statement and try not to leave any statements blank.</w:t>
      </w:r>
    </w:p>
    <w:p w14:paraId="564A62ED" w14:textId="437588A0" w:rsidR="007018E0" w:rsidRPr="00A740C7" w:rsidRDefault="007018E0" w:rsidP="007018E0">
      <w:pPr>
        <w:rPr>
          <w:rFonts w:asciiTheme="minorHAnsi" w:hAnsiTheme="minorHAnsi"/>
          <w:b/>
        </w:rPr>
      </w:pP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98346E" wp14:editId="0F0744D0">
                <wp:simplePos x="0" y="0"/>
                <wp:positionH relativeFrom="column">
                  <wp:posOffset>722267</wp:posOffset>
                </wp:positionH>
                <wp:positionV relativeFrom="paragraph">
                  <wp:posOffset>7573645</wp:posOffset>
                </wp:positionV>
                <wp:extent cx="171450" cy="24765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2E6E41" w14:textId="77777777" w:rsidR="00844B0F" w:rsidRPr="0016119F" w:rsidRDefault="00844B0F" w:rsidP="007018E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R</w:t>
                            </w:r>
                            <w:r w:rsidRPr="0016119F">
                              <w:rPr>
                                <w:rFonts w:ascii="Arial" w:hAnsi="Arial" w:cs="Arial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98346E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56.85pt;margin-top:596.35pt;width:13.5pt;height:19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" fillcolor="white [3201]" strokecolor="white [3212]" strokeweight=".5pt">
                <v:textbox>
                  <w:txbxContent>
                    <w:p w14:paraId="1C2E6E41" w14:textId="77777777" w:rsidR="00844B0F" w:rsidRPr="0016119F" w:rsidRDefault="00844B0F" w:rsidP="007018E0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R</w:t>
                      </w:r>
                      <w:r w:rsidRPr="0016119F">
                        <w:rPr>
                          <w:rFonts w:ascii="Arial" w:hAnsi="Arial" w:cs="Arial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BA839A" wp14:editId="7657628B">
                <wp:simplePos x="0" y="0"/>
                <wp:positionH relativeFrom="column">
                  <wp:posOffset>1719308</wp:posOffset>
                </wp:positionH>
                <wp:positionV relativeFrom="paragraph">
                  <wp:posOffset>7571105</wp:posOffset>
                </wp:positionV>
                <wp:extent cx="238125" cy="257175"/>
                <wp:effectExtent l="0" t="0" r="28575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37118B" w14:textId="77777777" w:rsidR="00844B0F" w:rsidRPr="0016119F" w:rsidRDefault="00844B0F" w:rsidP="007018E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A839A" id="Text Box 11" o:spid="_x0000_s1027" type="#_x0000_t202" style="position:absolute;margin-left:135.4pt;margin-top:596.15pt;width:18.75pt;height:20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" fillcolor="white [3201]" strokecolor="white [3212]" strokeweight=".5pt">
                <v:textbox>
                  <w:txbxContent>
                    <w:p w14:paraId="4337118B" w14:textId="77777777" w:rsidR="00844B0F" w:rsidRPr="0016119F" w:rsidRDefault="00844B0F" w:rsidP="007018E0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6C56CA" wp14:editId="044A4819">
                <wp:simplePos x="0" y="0"/>
                <wp:positionH relativeFrom="column">
                  <wp:posOffset>4029075</wp:posOffset>
                </wp:positionH>
                <wp:positionV relativeFrom="paragraph">
                  <wp:posOffset>7574280</wp:posOffset>
                </wp:positionV>
                <wp:extent cx="219075" cy="247650"/>
                <wp:effectExtent l="0" t="0" r="28575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0DA549" w14:textId="77777777" w:rsidR="00844B0F" w:rsidRPr="0016119F" w:rsidRDefault="00844B0F" w:rsidP="007018E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C56CA" id="Text Box 13" o:spid="_x0000_s1028" type="#_x0000_t202" style="position:absolute;margin-left:317.25pt;margin-top:596.4pt;width:17.25pt;height:19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" fillcolor="white [3201]" strokecolor="white [3212]" strokeweight=".5pt">
                <v:textbox>
                  <w:txbxContent>
                    <w:p w14:paraId="100DA549" w14:textId="77777777" w:rsidR="00844B0F" w:rsidRPr="0016119F" w:rsidRDefault="00844B0F" w:rsidP="007018E0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A740C7">
        <w:rPr>
          <w:rFonts w:asciiTheme="minorHAnsi" w:hAnsiTheme="minorHAnsi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BC89DA" wp14:editId="4C012E76">
                <wp:simplePos x="0" y="0"/>
                <wp:positionH relativeFrom="column">
                  <wp:posOffset>3042557</wp:posOffset>
                </wp:positionH>
                <wp:positionV relativeFrom="paragraph">
                  <wp:posOffset>7554595</wp:posOffset>
                </wp:positionV>
                <wp:extent cx="238125" cy="257175"/>
                <wp:effectExtent l="0" t="0" r="2857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CDDFF7" w14:textId="77777777" w:rsidR="00844B0F" w:rsidRPr="0016119F" w:rsidRDefault="00844B0F" w:rsidP="007018E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6119F">
                              <w:rPr>
                                <w:rFonts w:ascii="Arial" w:hAnsi="Arial" w:cs="Arial"/>
                              </w:rPr>
                              <w:t>L</w:t>
                            </w:r>
                            <w:r w:rsidRPr="0016119F">
                              <w:rPr>
                                <w:rFonts w:ascii="Arial" w:hAnsi="Arial" w:cs="Arial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C89DA" id="Text Box 14" o:spid="_x0000_s1029" type="#_x0000_t202" style="position:absolute;margin-left:239.55pt;margin-top:594.85pt;width:18.75pt;height:20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" fillcolor="white [3201]" strokecolor="white [3212]" strokeweight=".5pt">
                <v:textbox>
                  <w:txbxContent>
                    <w:p w14:paraId="3BCDDFF7" w14:textId="77777777" w:rsidR="00844B0F" w:rsidRPr="0016119F" w:rsidRDefault="00844B0F" w:rsidP="007018E0">
                      <w:pPr>
                        <w:rPr>
                          <w:rFonts w:ascii="Arial" w:hAnsi="Arial" w:cs="Arial"/>
                        </w:rPr>
                      </w:pPr>
                      <w:r w:rsidRPr="0016119F">
                        <w:rPr>
                          <w:rFonts w:ascii="Arial" w:hAnsi="Arial" w:cs="Arial"/>
                        </w:rPr>
                        <w:t>L</w:t>
                      </w:r>
                      <w:r w:rsidRPr="0016119F">
                        <w:rPr>
                          <w:rFonts w:ascii="Arial" w:hAnsi="Arial" w:cs="Arial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3A567778" w14:textId="77777777" w:rsidR="007018E0" w:rsidRPr="00A740C7" w:rsidRDefault="007018E0">
      <w:pPr>
        <w:rPr>
          <w:rFonts w:asciiTheme="minorHAnsi" w:hAnsiTheme="minorHAnsi" w:cs="Arial"/>
          <w:b/>
          <w:bCs/>
          <w:sz w:val="28"/>
          <w:szCs w:val="28"/>
          <w:u w:val="single"/>
        </w:rPr>
      </w:pPr>
      <w:r w:rsidRPr="00A740C7">
        <w:rPr>
          <w:rFonts w:asciiTheme="minorHAnsi" w:hAnsiTheme="minorHAnsi" w:cs="Arial"/>
          <w:b/>
          <w:bCs/>
          <w:sz w:val="28"/>
          <w:szCs w:val="28"/>
          <w:u w:val="single"/>
        </w:rPr>
        <w:br w:type="page"/>
      </w:r>
    </w:p>
    <w:p w14:paraId="2047CB69" w14:textId="0CF718E6" w:rsidR="00126704" w:rsidRPr="00A740C7" w:rsidRDefault="00912683" w:rsidP="0059178A">
      <w:pPr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  <w:r>
        <w:rPr>
          <w:rFonts w:asciiTheme="minorHAnsi" w:hAnsiTheme="minorHAnsi" w:cs="Arial"/>
          <w:b/>
          <w:bCs/>
          <w:color w:val="0070C0"/>
          <w:sz w:val="32"/>
          <w:szCs w:val="32"/>
        </w:rPr>
        <w:lastRenderedPageBreak/>
        <w:t xml:space="preserve">Section C: </w:t>
      </w:r>
      <w:r w:rsidR="00B31F10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J</w:t>
      </w:r>
      <w:r w:rsidR="00B858B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oint </w:t>
      </w:r>
      <w:r w:rsidR="00A666BD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Aches and </w:t>
      </w:r>
      <w:r w:rsidR="00105E9C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P</w:t>
      </w:r>
      <w:r w:rsidR="00B858B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ain</w:t>
      </w:r>
      <w:r w:rsidR="00DA231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s</w:t>
      </w:r>
    </w:p>
    <w:p w14:paraId="10328290" w14:textId="77777777" w:rsidR="00B858BA" w:rsidRPr="00A740C7" w:rsidRDefault="00B858BA">
      <w:pPr>
        <w:rPr>
          <w:rFonts w:asciiTheme="minorHAnsi" w:hAnsiTheme="minorHAnsi" w:cs="Arial"/>
          <w:sz w:val="16"/>
          <w:szCs w:val="16"/>
        </w:rPr>
      </w:pPr>
    </w:p>
    <w:p w14:paraId="7D532F84" w14:textId="2920FFC9" w:rsidR="00126704" w:rsidRPr="00A740C7" w:rsidRDefault="00487978" w:rsidP="005656D4">
      <w:pPr>
        <w:ind w:right="-3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1. </w:t>
      </w:r>
      <w:r w:rsidR="00DF3956" w:rsidRPr="00A740C7">
        <w:rPr>
          <w:rFonts w:asciiTheme="minorHAnsi" w:hAnsiTheme="minorHAnsi" w:cs="Arial"/>
        </w:rPr>
        <w:t xml:space="preserve">Over the </w:t>
      </w:r>
      <w:r w:rsidR="00DF3956" w:rsidRPr="00A740C7">
        <w:rPr>
          <w:rFonts w:asciiTheme="minorHAnsi" w:hAnsiTheme="minorHAnsi" w:cs="Arial"/>
          <w:b/>
        </w:rPr>
        <w:t>past 4 weeks</w:t>
      </w:r>
      <w:r w:rsidR="00DF3956" w:rsidRPr="00A740C7">
        <w:rPr>
          <w:rFonts w:asciiTheme="minorHAnsi" w:hAnsiTheme="minorHAnsi" w:cs="Arial"/>
        </w:rPr>
        <w:t>, h</w:t>
      </w:r>
      <w:r w:rsidR="00126704" w:rsidRPr="00A740C7">
        <w:rPr>
          <w:rFonts w:asciiTheme="minorHAnsi" w:hAnsiTheme="minorHAnsi" w:cs="Arial"/>
        </w:rPr>
        <w:t xml:space="preserve">ave you </w:t>
      </w:r>
      <w:r w:rsidR="00DF3956" w:rsidRPr="00A740C7">
        <w:rPr>
          <w:rFonts w:asciiTheme="minorHAnsi" w:hAnsiTheme="minorHAnsi" w:cs="Arial"/>
        </w:rPr>
        <w:t>had</w:t>
      </w:r>
      <w:r w:rsidR="00D47E79" w:rsidRPr="00A740C7">
        <w:rPr>
          <w:rFonts w:asciiTheme="minorHAnsi" w:hAnsiTheme="minorHAnsi" w:cs="Arial"/>
          <w:b/>
        </w:rPr>
        <w:t xml:space="preserve"> </w:t>
      </w:r>
      <w:r w:rsidR="00B866FF" w:rsidRPr="00A740C7">
        <w:rPr>
          <w:rFonts w:asciiTheme="minorHAnsi" w:hAnsiTheme="minorHAnsi" w:cs="Arial"/>
          <w:b/>
        </w:rPr>
        <w:t>pain</w:t>
      </w:r>
      <w:r w:rsidR="00B866FF" w:rsidRPr="00A740C7">
        <w:rPr>
          <w:rFonts w:asciiTheme="minorHAnsi" w:hAnsiTheme="minorHAnsi" w:cs="Arial"/>
        </w:rPr>
        <w:t xml:space="preserve"> or </w:t>
      </w:r>
      <w:r w:rsidR="00D47E79" w:rsidRPr="00A740C7">
        <w:rPr>
          <w:rFonts w:asciiTheme="minorHAnsi" w:hAnsiTheme="minorHAnsi" w:cs="Arial"/>
          <w:b/>
        </w:rPr>
        <w:t xml:space="preserve">aching </w:t>
      </w:r>
      <w:r w:rsidR="008A6A72" w:rsidRPr="00A740C7">
        <w:rPr>
          <w:rFonts w:asciiTheme="minorHAnsi" w:hAnsiTheme="minorHAnsi" w:cs="Arial"/>
        </w:rPr>
        <w:t xml:space="preserve">in </w:t>
      </w:r>
      <w:r w:rsidR="00D47E79" w:rsidRPr="00A740C7">
        <w:rPr>
          <w:rFonts w:asciiTheme="minorHAnsi" w:hAnsiTheme="minorHAnsi" w:cs="Arial"/>
          <w:b/>
        </w:rPr>
        <w:t xml:space="preserve">any </w:t>
      </w:r>
      <w:r w:rsidR="00934156" w:rsidRPr="00A740C7">
        <w:rPr>
          <w:rFonts w:asciiTheme="minorHAnsi" w:hAnsiTheme="minorHAnsi" w:cs="Arial"/>
          <w:b/>
        </w:rPr>
        <w:t>of your joints</w:t>
      </w:r>
      <w:r w:rsidR="00126704" w:rsidRPr="00A740C7">
        <w:rPr>
          <w:rFonts w:asciiTheme="minorHAnsi" w:hAnsiTheme="minorHAnsi" w:cs="Arial"/>
        </w:rPr>
        <w:t>?</w:t>
      </w:r>
    </w:p>
    <w:p w14:paraId="6746E623" w14:textId="77777777" w:rsidR="0005271F" w:rsidRPr="00A740C7" w:rsidRDefault="0005271F" w:rsidP="00A22442">
      <w:pPr>
        <w:ind w:left="284" w:right="-3"/>
        <w:rPr>
          <w:rFonts w:asciiTheme="minorHAnsi" w:hAnsiTheme="minorHAnsi" w:cs="Arial"/>
          <w:sz w:val="18"/>
          <w:szCs w:val="18"/>
        </w:rPr>
      </w:pPr>
    </w:p>
    <w:tbl>
      <w:tblPr>
        <w:tblpPr w:leftFromText="180" w:rightFromText="180" w:vertAnchor="text" w:horzAnchor="page" w:tblpX="1785" w:tblpY="-83"/>
        <w:tblW w:w="10496" w:type="dxa"/>
        <w:tblLook w:val="04A0" w:firstRow="1" w:lastRow="0" w:firstColumn="1" w:lastColumn="0" w:noHBand="0" w:noVBand="1"/>
      </w:tblPr>
      <w:tblGrid>
        <w:gridCol w:w="803"/>
        <w:gridCol w:w="803"/>
        <w:gridCol w:w="576"/>
        <w:gridCol w:w="337"/>
        <w:gridCol w:w="1466"/>
        <w:gridCol w:w="718"/>
        <w:gridCol w:w="5793"/>
      </w:tblGrid>
      <w:tr w:rsidR="00912683" w:rsidRPr="00A2492E" w14:paraId="4378D1F3" w14:textId="77777777" w:rsidTr="00912683">
        <w:trPr>
          <w:trHeight w:val="551"/>
        </w:trPr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02D18E0" w14:textId="3293185D" w:rsidR="00912683" w:rsidRPr="00487978" w:rsidRDefault="00BC1F57" w:rsidP="003466A9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521291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C8E7938" w14:textId="386B1C65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5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1ECC15" w14:textId="2F2B109C" w:rsidR="00912683" w:rsidRPr="00487978" w:rsidRDefault="00BC1F57" w:rsidP="003466A9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893418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33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BA8" w14:textId="7AF0C768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4A1EA3" w14:textId="77777777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C863A05" w14:textId="5C31EAB8" w:rsidR="00912683" w:rsidRPr="00A2492E" w:rsidRDefault="00912683" w:rsidP="00912683">
            <w:pPr>
              <w:rPr>
                <w:rFonts w:ascii="Arial" w:hAnsi="Arial" w:cs="Arial"/>
                <w:color w:val="000000"/>
              </w:rPr>
            </w:pPr>
            <w:r w:rsidRPr="00A2492E">
              <w:rPr>
                <w:rFonts w:ascii="Arial" w:hAnsi="Arial" w:cs="Arial"/>
                <w:color w:val="000000"/>
              </w:rPr>
              <w:t> </w:t>
            </w:r>
            <w:r>
              <w:rPr>
                <w:sz w:val="36"/>
              </w:rPr>
              <w:t xml:space="preserve"> </w:t>
            </w:r>
          </w:p>
        </w:tc>
        <w:tc>
          <w:tcPr>
            <w:tcW w:w="5793" w:type="dxa"/>
            <w:tcBorders>
              <w:left w:val="single" w:sz="4" w:space="0" w:color="FFFFFF" w:themeColor="background1"/>
            </w:tcBorders>
            <w:vAlign w:val="center"/>
          </w:tcPr>
          <w:p w14:paraId="346C8D63" w14:textId="71957997" w:rsidR="00912683" w:rsidRPr="00487978" w:rsidRDefault="00912683" w:rsidP="003466A9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If you answer ‘No</w:t>
            </w:r>
            <w:r>
              <w:rPr>
                <w:rFonts w:asciiTheme="minorHAnsi" w:hAnsiTheme="minorHAnsi" w:cs="Arial"/>
                <w:color w:val="000000"/>
              </w:rPr>
              <w:t>’, please move to section D.</w:t>
            </w:r>
          </w:p>
        </w:tc>
      </w:tr>
    </w:tbl>
    <w:p w14:paraId="42013417" w14:textId="3E21A871" w:rsidR="002D7ED0" w:rsidRPr="00A740C7" w:rsidRDefault="00791796" w:rsidP="005656D4">
      <w:pPr>
        <w:ind w:right="-3"/>
        <w:rPr>
          <w:rFonts w:asciiTheme="minorHAnsi" w:hAnsiTheme="minorHAnsi" w:cs="Arial"/>
          <w:b/>
          <w:color w:val="000000" w:themeColor="text1"/>
          <w:u w:val="single"/>
        </w:rPr>
      </w:pPr>
      <w:r w:rsidRPr="00A740C7">
        <w:rPr>
          <w:rFonts w:asciiTheme="minorHAnsi" w:hAnsiTheme="minorHAnsi" w:cs="Arial"/>
          <w:b/>
          <w:color w:val="000000" w:themeColor="text1"/>
          <w:u w:val="single"/>
        </w:rPr>
        <w:t>Most bothersome joint</w:t>
      </w:r>
    </w:p>
    <w:p w14:paraId="4E995AD2" w14:textId="77777777" w:rsidR="001F2F1F" w:rsidRPr="00A740C7" w:rsidRDefault="001F2F1F" w:rsidP="005656D4">
      <w:pPr>
        <w:ind w:right="-3"/>
        <w:rPr>
          <w:rFonts w:asciiTheme="minorHAnsi" w:hAnsiTheme="minorHAnsi" w:cs="Arial"/>
          <w:b/>
          <w:sz w:val="14"/>
          <w:szCs w:val="14"/>
          <w:u w:val="single"/>
        </w:rPr>
      </w:pPr>
    </w:p>
    <w:p w14:paraId="616CF60F" w14:textId="24E6DB62" w:rsidR="00D47E79" w:rsidRPr="00A740C7" w:rsidRDefault="00487978" w:rsidP="005656D4">
      <w:pPr>
        <w:ind w:right="-3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2. </w:t>
      </w:r>
      <w:r w:rsidR="00D47E79" w:rsidRPr="00A740C7">
        <w:rPr>
          <w:rFonts w:asciiTheme="minorHAnsi" w:hAnsiTheme="minorHAnsi" w:cs="Arial"/>
        </w:rPr>
        <w:t xml:space="preserve">Over the </w:t>
      </w:r>
      <w:r w:rsidR="00D47E79" w:rsidRPr="00A740C7">
        <w:rPr>
          <w:rFonts w:asciiTheme="minorHAnsi" w:hAnsiTheme="minorHAnsi" w:cs="Arial"/>
          <w:b/>
        </w:rPr>
        <w:t>past 4 weeks</w:t>
      </w:r>
      <w:r w:rsidR="00D47E79" w:rsidRPr="00A740C7">
        <w:rPr>
          <w:rFonts w:asciiTheme="minorHAnsi" w:hAnsiTheme="minorHAnsi" w:cs="Arial"/>
        </w:rPr>
        <w:t xml:space="preserve">, </w:t>
      </w:r>
      <w:r w:rsidR="001A5996" w:rsidRPr="00A740C7">
        <w:rPr>
          <w:rFonts w:asciiTheme="minorHAnsi" w:hAnsiTheme="minorHAnsi" w:cs="Arial"/>
        </w:rPr>
        <w:t>where</w:t>
      </w:r>
      <w:r w:rsidR="00791796" w:rsidRPr="00A740C7">
        <w:rPr>
          <w:rFonts w:asciiTheme="minorHAnsi" w:hAnsiTheme="minorHAnsi" w:cs="Arial"/>
        </w:rPr>
        <w:t xml:space="preserve"> </w:t>
      </w:r>
      <w:r w:rsidR="00992CE4" w:rsidRPr="00A740C7">
        <w:rPr>
          <w:rFonts w:asciiTheme="minorHAnsi" w:hAnsiTheme="minorHAnsi" w:cs="Arial"/>
        </w:rPr>
        <w:t>was</w:t>
      </w:r>
      <w:r w:rsidR="001A5996" w:rsidRPr="00A740C7">
        <w:rPr>
          <w:rFonts w:asciiTheme="minorHAnsi" w:hAnsiTheme="minorHAnsi" w:cs="Arial"/>
        </w:rPr>
        <w:t xml:space="preserve"> your</w:t>
      </w:r>
      <w:r w:rsidR="00791796" w:rsidRPr="00A740C7">
        <w:rPr>
          <w:rFonts w:asciiTheme="minorHAnsi" w:hAnsiTheme="minorHAnsi" w:cs="Arial"/>
        </w:rPr>
        <w:t xml:space="preserve"> most bothersome joint</w:t>
      </w:r>
      <w:r w:rsidR="001A5996" w:rsidRPr="00A740C7">
        <w:rPr>
          <w:rFonts w:asciiTheme="minorHAnsi" w:hAnsiTheme="minorHAnsi" w:cs="Arial"/>
        </w:rPr>
        <w:t xml:space="preserve"> pain or aching</w:t>
      </w:r>
      <w:r w:rsidR="00951849">
        <w:rPr>
          <w:rFonts w:asciiTheme="minorHAnsi" w:hAnsiTheme="minorHAnsi" w:cs="Arial"/>
        </w:rPr>
        <w:t xml:space="preserve"> feeling</w:t>
      </w:r>
      <w:r w:rsidR="00D47E79" w:rsidRPr="00A740C7">
        <w:rPr>
          <w:rFonts w:asciiTheme="minorHAnsi" w:hAnsiTheme="minorHAnsi" w:cs="Arial"/>
        </w:rPr>
        <w:t>?</w:t>
      </w:r>
      <w:r w:rsidR="00951849">
        <w:rPr>
          <w:rFonts w:asciiTheme="minorHAnsi" w:hAnsiTheme="minorHAnsi" w:cs="Arial"/>
        </w:rPr>
        <w:t xml:space="preserve"> (Pick </w:t>
      </w:r>
      <w:r w:rsidR="00951849" w:rsidRPr="00951849">
        <w:rPr>
          <w:rFonts w:asciiTheme="minorHAnsi" w:hAnsiTheme="minorHAnsi" w:cs="Arial"/>
          <w:b/>
        </w:rPr>
        <w:t>one</w:t>
      </w:r>
      <w:r w:rsidR="00951849">
        <w:rPr>
          <w:rFonts w:asciiTheme="minorHAnsi" w:hAnsiTheme="minorHAnsi" w:cs="Arial"/>
        </w:rPr>
        <w:t>)</w:t>
      </w:r>
    </w:p>
    <w:p w14:paraId="165E912C" w14:textId="77777777" w:rsidR="00487978" w:rsidRPr="009E2AAD" w:rsidRDefault="00487978" w:rsidP="00487978">
      <w:pPr>
        <w:ind w:left="284" w:right="-3"/>
        <w:rPr>
          <w:rFonts w:asciiTheme="minorHAnsi" w:hAnsiTheme="minorHAnsi" w:cs="Arial"/>
        </w:rPr>
      </w:pPr>
    </w:p>
    <w:tbl>
      <w:tblPr>
        <w:tblW w:w="8886" w:type="dxa"/>
        <w:tblInd w:w="612" w:type="dxa"/>
        <w:tblLook w:val="04A0" w:firstRow="1" w:lastRow="0" w:firstColumn="1" w:lastColumn="0" w:noHBand="0" w:noVBand="1"/>
      </w:tblPr>
      <w:tblGrid>
        <w:gridCol w:w="618"/>
        <w:gridCol w:w="2360"/>
        <w:gridCol w:w="236"/>
        <w:gridCol w:w="598"/>
        <w:gridCol w:w="2161"/>
        <w:gridCol w:w="222"/>
        <w:gridCol w:w="564"/>
        <w:gridCol w:w="2127"/>
      </w:tblGrid>
      <w:tr w:rsidR="00912683" w:rsidRPr="009E2AAD" w14:paraId="5F95567F" w14:textId="77777777" w:rsidTr="00D9753F">
        <w:trPr>
          <w:trHeight w:val="300"/>
        </w:trPr>
        <w:tc>
          <w:tcPr>
            <w:tcW w:w="62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14:paraId="579E4DF4" w14:textId="0114D019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236869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D4A" w14:textId="12A78698" w:rsidR="00912683" w:rsidRPr="009E2AAD" w:rsidRDefault="00912683" w:rsidP="00912683">
            <w:pPr>
              <w:rPr>
                <w:rFonts w:asciiTheme="minorHAnsi" w:hAnsiTheme="minorHAnsi" w:cs="Arial"/>
                <w:color w:val="000000"/>
                <w:lang w:eastAsia="en-GB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Jaw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1AEB496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EDDA43" w14:textId="359117AB" w:rsidR="00912683" w:rsidRPr="009E2AAD" w:rsidRDefault="00912683" w:rsidP="00912683">
            <w:pPr>
              <w:rPr>
                <w:rFonts w:asciiTheme="minorHAnsi" w:hAnsiTheme="minorHAnsi" w:cs="Arial"/>
                <w:color w:val="000000"/>
                <w:sz w:val="32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1621527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0E3819E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Wrist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F04A3D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FA5C1B5" w14:textId="5BEF8ACE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1132868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505226E" w14:textId="334B1AC1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Neck</w:t>
            </w:r>
          </w:p>
        </w:tc>
      </w:tr>
      <w:tr w:rsidR="00912683" w:rsidRPr="009E2AAD" w14:paraId="093C3A4E" w14:textId="77777777" w:rsidTr="00D9753F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B0A1" w14:textId="168007E1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1682730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54B" w14:textId="0C37BCD3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Back or spine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8B7A250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562FB9" w14:textId="6C264A81" w:rsidR="00912683" w:rsidRPr="009E2AAD" w:rsidRDefault="00912683" w:rsidP="00912683">
            <w:pPr>
              <w:rPr>
                <w:rFonts w:asciiTheme="minorHAnsi" w:hAnsiTheme="minorHAnsi" w:cs="Arial"/>
                <w:color w:val="000000"/>
                <w:sz w:val="32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1762255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6D224E4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Knee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DE0602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E842B5D" w14:textId="26C606D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575659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F804C73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Ankle</w:t>
            </w:r>
          </w:p>
        </w:tc>
      </w:tr>
      <w:tr w:rsidR="00912683" w:rsidRPr="009E2AAD" w14:paraId="2BF18106" w14:textId="77777777" w:rsidTr="00D9753F">
        <w:trPr>
          <w:trHeight w:val="345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4F5E" w14:textId="48BB1071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2000589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A4E" w14:textId="12CEA82B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Should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81F67A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6DED69" w14:textId="2F8DB884" w:rsidR="00912683" w:rsidRPr="009E2AAD" w:rsidRDefault="00912683" w:rsidP="00912683">
            <w:pPr>
              <w:rPr>
                <w:rFonts w:asciiTheme="minorHAnsi" w:hAnsiTheme="minorHAnsi" w:cs="Arial"/>
                <w:color w:val="000000"/>
                <w:sz w:val="32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671761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272A7A7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Hand or finger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39674F3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33A8EEE" w14:textId="160125B9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1995630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88A180D" w14:textId="26B1E0A4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Foot or toe</w:t>
            </w:r>
          </w:p>
        </w:tc>
      </w:tr>
      <w:tr w:rsidR="00912683" w:rsidRPr="009E2AAD" w14:paraId="0A75B5D9" w14:textId="77777777" w:rsidTr="00D9753F">
        <w:trPr>
          <w:trHeight w:val="300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034F" w14:textId="64315C8B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1839528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  <w:sz w:val="32"/>
                  </w:rPr>
                  <w:t>☐</w:t>
                </w:r>
              </w:sdtContent>
            </w:sdt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57D" w14:textId="77C13EC2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Elbo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E1031A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6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C0CB47" w14:textId="46B9477C" w:rsidR="00912683" w:rsidRPr="009E2AAD" w:rsidRDefault="00912683" w:rsidP="00912683">
            <w:pPr>
              <w:rPr>
                <w:rFonts w:asciiTheme="minorHAnsi" w:hAnsiTheme="minorHAnsi" w:cs="Arial"/>
                <w:color w:val="000000"/>
                <w:sz w:val="32"/>
              </w:rPr>
            </w:pPr>
            <w:r w:rsidRPr="009E2AAD">
              <w:rPr>
                <w:rFonts w:asciiTheme="minorHAnsi" w:hAnsiTheme="minorHAnsi" w:cs="Arial"/>
                <w:color w:val="000000"/>
                <w:sz w:val="32"/>
              </w:rPr>
              <w:t> </w:t>
            </w:r>
            <w:sdt>
              <w:sdtPr>
                <w:rPr>
                  <w:rFonts w:asciiTheme="minorHAnsi" w:hAnsiTheme="minorHAnsi" w:cs="Arial"/>
                  <w:sz w:val="32"/>
                </w:rPr>
                <w:id w:val="-707258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 w:rsidRPr="009E2AAD">
                  <w:rPr>
                    <w:rFonts w:ascii="Segoe UI Symbol" w:eastAsia="MS Gothic" w:hAnsi="Segoe UI Symbol" w:cs="Segoe UI Symbol"/>
                    <w:sz w:val="32"/>
                  </w:rPr>
                  <w:t>☐</w:t>
                </w:r>
              </w:sdtContent>
            </w:sdt>
          </w:p>
        </w:tc>
        <w:tc>
          <w:tcPr>
            <w:tcW w:w="216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6FEB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  <w:r w:rsidRPr="009E2AAD">
              <w:rPr>
                <w:rFonts w:asciiTheme="minorHAnsi" w:hAnsiTheme="minorHAnsi" w:cs="Arial"/>
                <w:color w:val="000000"/>
              </w:rPr>
              <w:t>Hip</w:t>
            </w:r>
          </w:p>
        </w:tc>
        <w:tc>
          <w:tcPr>
            <w:tcW w:w="22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EA6650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3D6AE36" w14:textId="77777777" w:rsidR="00912683" w:rsidRPr="009E2AAD" w:rsidRDefault="00912683" w:rsidP="00912683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2656" w14:textId="77777777" w:rsidR="00912683" w:rsidRPr="009E2AAD" w:rsidRDefault="00912683" w:rsidP="00912683">
            <w:pPr>
              <w:rPr>
                <w:rFonts w:asciiTheme="minorHAnsi" w:hAnsiTheme="minorHAnsi" w:cs="Arial"/>
              </w:rPr>
            </w:pPr>
          </w:p>
        </w:tc>
      </w:tr>
    </w:tbl>
    <w:p w14:paraId="1DB7C960" w14:textId="77777777" w:rsidR="00791796" w:rsidRPr="00A740C7" w:rsidRDefault="00791796" w:rsidP="00A22442">
      <w:pPr>
        <w:ind w:left="284" w:right="-3"/>
        <w:rPr>
          <w:rFonts w:asciiTheme="minorHAnsi" w:hAnsiTheme="minorHAnsi" w:cs="Arial"/>
          <w:sz w:val="20"/>
        </w:rPr>
      </w:pPr>
    </w:p>
    <w:p w14:paraId="47B5F2CC" w14:textId="400A9805" w:rsidR="00F325FB" w:rsidRPr="00A740C7" w:rsidRDefault="00487978" w:rsidP="00901E28">
      <w:pPr>
        <w:ind w:right="-3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3. </w:t>
      </w:r>
      <w:r w:rsidR="00F325FB" w:rsidRPr="00A740C7">
        <w:rPr>
          <w:rFonts w:asciiTheme="minorHAnsi" w:hAnsiTheme="minorHAnsi" w:cs="Arial"/>
        </w:rPr>
        <w:t xml:space="preserve">Over the </w:t>
      </w:r>
      <w:r w:rsidR="00F325FB" w:rsidRPr="00A740C7">
        <w:rPr>
          <w:rFonts w:asciiTheme="minorHAnsi" w:hAnsiTheme="minorHAnsi" w:cs="Arial"/>
          <w:b/>
        </w:rPr>
        <w:t>past 4 weeks</w:t>
      </w:r>
      <w:r w:rsidR="00F325FB" w:rsidRPr="00A740C7">
        <w:rPr>
          <w:rFonts w:asciiTheme="minorHAnsi" w:hAnsiTheme="minorHAnsi" w:cs="Arial"/>
        </w:rPr>
        <w:t xml:space="preserve">, how intense was your </w:t>
      </w:r>
      <w:r w:rsidR="00B043E3" w:rsidRPr="00A740C7">
        <w:rPr>
          <w:rFonts w:asciiTheme="minorHAnsi" w:hAnsiTheme="minorHAnsi" w:cs="Arial"/>
          <w:b/>
        </w:rPr>
        <w:t xml:space="preserve">average </w:t>
      </w:r>
      <w:r w:rsidR="00F325FB" w:rsidRPr="00A740C7">
        <w:rPr>
          <w:rFonts w:asciiTheme="minorHAnsi" w:hAnsiTheme="minorHAnsi" w:cs="Arial"/>
          <w:b/>
        </w:rPr>
        <w:t>pain</w:t>
      </w:r>
      <w:r w:rsidR="00D47E79" w:rsidRPr="00A740C7">
        <w:rPr>
          <w:rFonts w:asciiTheme="minorHAnsi" w:hAnsiTheme="minorHAnsi" w:cs="Arial"/>
          <w:b/>
        </w:rPr>
        <w:t xml:space="preserve"> </w:t>
      </w:r>
      <w:r w:rsidR="00D47E79" w:rsidRPr="00A740C7">
        <w:rPr>
          <w:rFonts w:asciiTheme="minorHAnsi" w:hAnsiTheme="minorHAnsi" w:cs="Arial"/>
        </w:rPr>
        <w:t>or</w:t>
      </w:r>
      <w:r w:rsidR="00DF3956" w:rsidRPr="00A740C7">
        <w:rPr>
          <w:rFonts w:asciiTheme="minorHAnsi" w:hAnsiTheme="minorHAnsi" w:cs="Arial"/>
        </w:rPr>
        <w:t xml:space="preserve"> the</w:t>
      </w:r>
      <w:r w:rsidR="00D47E79" w:rsidRPr="00A740C7">
        <w:rPr>
          <w:rFonts w:asciiTheme="minorHAnsi" w:hAnsiTheme="minorHAnsi" w:cs="Arial"/>
        </w:rPr>
        <w:t xml:space="preserve"> </w:t>
      </w:r>
      <w:r w:rsidR="00B043E3" w:rsidRPr="00A740C7">
        <w:rPr>
          <w:rFonts w:asciiTheme="minorHAnsi" w:hAnsiTheme="minorHAnsi" w:cs="Arial"/>
          <w:b/>
        </w:rPr>
        <w:t xml:space="preserve">average </w:t>
      </w:r>
      <w:r w:rsidR="00D47E79" w:rsidRPr="00A740C7">
        <w:rPr>
          <w:rFonts w:asciiTheme="minorHAnsi" w:hAnsiTheme="minorHAnsi" w:cs="Arial"/>
          <w:b/>
        </w:rPr>
        <w:t>aching feeling</w:t>
      </w:r>
      <w:r w:rsidR="00F325FB" w:rsidRPr="00A740C7">
        <w:rPr>
          <w:rFonts w:asciiTheme="minorHAnsi" w:hAnsiTheme="minorHAnsi" w:cs="Arial"/>
          <w:b/>
        </w:rPr>
        <w:t xml:space="preserve"> </w:t>
      </w:r>
      <w:r w:rsidR="00D47E79" w:rsidRPr="00A740C7">
        <w:rPr>
          <w:rFonts w:asciiTheme="minorHAnsi" w:hAnsiTheme="minorHAnsi" w:cs="Arial"/>
          <w:b/>
        </w:rPr>
        <w:t xml:space="preserve">in your </w:t>
      </w:r>
      <w:r w:rsidR="00791796" w:rsidRPr="00A740C7">
        <w:rPr>
          <w:rFonts w:asciiTheme="minorHAnsi" w:hAnsiTheme="minorHAnsi" w:cs="Arial"/>
          <w:b/>
        </w:rPr>
        <w:t>most bothersome joint,</w:t>
      </w:r>
      <w:r w:rsidR="00D47E79" w:rsidRPr="00A740C7">
        <w:rPr>
          <w:rFonts w:asciiTheme="minorHAnsi" w:hAnsiTheme="minorHAnsi" w:cs="Arial"/>
        </w:rPr>
        <w:t xml:space="preserve"> </w:t>
      </w:r>
      <w:r w:rsidR="00F325FB" w:rsidRPr="00A740C7">
        <w:rPr>
          <w:rFonts w:asciiTheme="minorHAnsi" w:hAnsiTheme="minorHAnsi" w:cs="Arial"/>
        </w:rPr>
        <w:t>where 0 is ‘no pain’ and 10 is ‘pain as bad as could be’?</w:t>
      </w:r>
    </w:p>
    <w:p w14:paraId="5FF6676D" w14:textId="77777777" w:rsidR="00934156" w:rsidRPr="00A740C7" w:rsidRDefault="00934156" w:rsidP="00901E28">
      <w:pPr>
        <w:ind w:right="-3"/>
        <w:rPr>
          <w:rFonts w:asciiTheme="minorHAnsi" w:hAnsiTheme="minorHAnsi" w:cs="Arial"/>
          <w:sz w:val="14"/>
        </w:rPr>
      </w:pPr>
    </w:p>
    <w:p w14:paraId="0AEA9C8A" w14:textId="77777777" w:rsidR="00934156" w:rsidRPr="00A740C7" w:rsidRDefault="00934156" w:rsidP="00901E28">
      <w:pPr>
        <w:ind w:right="-3"/>
        <w:rPr>
          <w:rFonts w:asciiTheme="minorHAnsi" w:hAnsiTheme="minorHAnsi" w:cs="Arial"/>
        </w:rPr>
      </w:pPr>
      <w:r w:rsidRPr="00A740C7">
        <w:rPr>
          <w:rFonts w:asciiTheme="minorHAnsi" w:hAnsiTheme="minorHAnsi" w:cs="Arial"/>
        </w:rPr>
        <w:t>No pain</w:t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</w:r>
      <w:r w:rsidRPr="00A740C7">
        <w:rPr>
          <w:rFonts w:asciiTheme="minorHAnsi" w:hAnsiTheme="minorHAnsi" w:cs="Arial"/>
        </w:rPr>
        <w:tab/>
        <w:t>Pain as bad as could 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879"/>
        <w:gridCol w:w="879"/>
        <w:gridCol w:w="879"/>
        <w:gridCol w:w="879"/>
        <w:gridCol w:w="880"/>
        <w:gridCol w:w="880"/>
        <w:gridCol w:w="880"/>
        <w:gridCol w:w="880"/>
        <w:gridCol w:w="881"/>
        <w:gridCol w:w="881"/>
      </w:tblGrid>
      <w:tr w:rsidR="00934156" w:rsidRPr="00A740C7" w14:paraId="0060B5B7" w14:textId="77777777" w:rsidTr="00337A11">
        <w:trPr>
          <w:trHeight w:val="255"/>
        </w:trPr>
        <w:tc>
          <w:tcPr>
            <w:tcW w:w="880" w:type="dxa"/>
            <w:vAlign w:val="center"/>
          </w:tcPr>
          <w:p w14:paraId="658408BC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0</w:t>
            </w:r>
          </w:p>
        </w:tc>
        <w:tc>
          <w:tcPr>
            <w:tcW w:w="879" w:type="dxa"/>
            <w:vAlign w:val="center"/>
          </w:tcPr>
          <w:p w14:paraId="155013C1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1</w:t>
            </w:r>
          </w:p>
        </w:tc>
        <w:tc>
          <w:tcPr>
            <w:tcW w:w="879" w:type="dxa"/>
            <w:vAlign w:val="center"/>
          </w:tcPr>
          <w:p w14:paraId="3C128577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2</w:t>
            </w:r>
          </w:p>
        </w:tc>
        <w:tc>
          <w:tcPr>
            <w:tcW w:w="879" w:type="dxa"/>
            <w:vAlign w:val="center"/>
          </w:tcPr>
          <w:p w14:paraId="2D970278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3</w:t>
            </w:r>
          </w:p>
        </w:tc>
        <w:tc>
          <w:tcPr>
            <w:tcW w:w="879" w:type="dxa"/>
            <w:vAlign w:val="center"/>
          </w:tcPr>
          <w:p w14:paraId="15468013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4</w:t>
            </w:r>
          </w:p>
        </w:tc>
        <w:tc>
          <w:tcPr>
            <w:tcW w:w="880" w:type="dxa"/>
            <w:vAlign w:val="center"/>
          </w:tcPr>
          <w:p w14:paraId="4CAC2182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5</w:t>
            </w:r>
          </w:p>
        </w:tc>
        <w:tc>
          <w:tcPr>
            <w:tcW w:w="880" w:type="dxa"/>
            <w:vAlign w:val="center"/>
          </w:tcPr>
          <w:p w14:paraId="028E5272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6</w:t>
            </w:r>
          </w:p>
        </w:tc>
        <w:tc>
          <w:tcPr>
            <w:tcW w:w="880" w:type="dxa"/>
            <w:vAlign w:val="center"/>
          </w:tcPr>
          <w:p w14:paraId="28FD8734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7</w:t>
            </w:r>
          </w:p>
        </w:tc>
        <w:tc>
          <w:tcPr>
            <w:tcW w:w="880" w:type="dxa"/>
            <w:vAlign w:val="center"/>
          </w:tcPr>
          <w:p w14:paraId="21389AAE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8</w:t>
            </w:r>
          </w:p>
        </w:tc>
        <w:tc>
          <w:tcPr>
            <w:tcW w:w="881" w:type="dxa"/>
            <w:vAlign w:val="center"/>
          </w:tcPr>
          <w:p w14:paraId="1392C5F4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9</w:t>
            </w:r>
          </w:p>
        </w:tc>
        <w:tc>
          <w:tcPr>
            <w:tcW w:w="881" w:type="dxa"/>
            <w:vAlign w:val="center"/>
          </w:tcPr>
          <w:p w14:paraId="00C0D2B9" w14:textId="77777777" w:rsidR="00934156" w:rsidRPr="00A740C7" w:rsidRDefault="00934156" w:rsidP="007B73EC">
            <w:pPr>
              <w:ind w:right="-3"/>
              <w:jc w:val="center"/>
              <w:rPr>
                <w:rFonts w:asciiTheme="minorHAnsi" w:hAnsiTheme="minorHAnsi" w:cs="Arial"/>
              </w:rPr>
            </w:pPr>
            <w:r w:rsidRPr="00A740C7">
              <w:rPr>
                <w:rFonts w:asciiTheme="minorHAnsi" w:hAnsiTheme="minorHAnsi" w:cs="Arial"/>
              </w:rPr>
              <w:t>10</w:t>
            </w:r>
          </w:p>
        </w:tc>
      </w:tr>
    </w:tbl>
    <w:p w14:paraId="1927CAEE" w14:textId="1B1A2691" w:rsidR="00934156" w:rsidRPr="00A740C7" w:rsidRDefault="00934156" w:rsidP="00901E28">
      <w:pPr>
        <w:ind w:right="-3"/>
        <w:rPr>
          <w:rFonts w:asciiTheme="minorHAnsi" w:hAnsiTheme="minorHAnsi" w:cs="Arial"/>
        </w:rPr>
      </w:pPr>
    </w:p>
    <w:p w14:paraId="24A5B921" w14:textId="7176D540" w:rsidR="00AA4CF4" w:rsidRPr="00A740C7" w:rsidRDefault="00487978" w:rsidP="00B31F10">
      <w:pPr>
        <w:ind w:right="-3"/>
        <w:rPr>
          <w:rFonts w:asciiTheme="minorHAnsi" w:hAnsiTheme="minorHAnsi" w:cs="Arial"/>
          <w:szCs w:val="28"/>
        </w:rPr>
      </w:pPr>
      <w:r>
        <w:rPr>
          <w:rFonts w:asciiTheme="minorHAnsi" w:hAnsiTheme="minorHAnsi" w:cs="Arial"/>
          <w:szCs w:val="28"/>
        </w:rPr>
        <w:t xml:space="preserve">4. </w:t>
      </w:r>
      <w:r w:rsidR="00703E8B" w:rsidRPr="00A740C7">
        <w:rPr>
          <w:rFonts w:asciiTheme="minorHAnsi" w:hAnsiTheme="minorHAnsi" w:cs="Arial"/>
          <w:szCs w:val="28"/>
        </w:rPr>
        <w:t xml:space="preserve">Was your </w:t>
      </w:r>
      <w:r w:rsidR="00703E8B" w:rsidRPr="00A740C7">
        <w:rPr>
          <w:rFonts w:asciiTheme="minorHAnsi" w:hAnsiTheme="minorHAnsi" w:cs="Arial"/>
          <w:b/>
          <w:szCs w:val="28"/>
        </w:rPr>
        <w:t>most bothersome join</w:t>
      </w:r>
      <w:r w:rsidR="00703E8B" w:rsidRPr="00A740C7">
        <w:rPr>
          <w:rFonts w:asciiTheme="minorHAnsi" w:hAnsiTheme="minorHAnsi" w:cs="Arial"/>
          <w:szCs w:val="28"/>
        </w:rPr>
        <w:t xml:space="preserve">t painful for </w:t>
      </w:r>
      <w:r w:rsidR="00703E8B" w:rsidRPr="00A740C7">
        <w:rPr>
          <w:rFonts w:asciiTheme="minorHAnsi" w:hAnsiTheme="minorHAnsi" w:cs="Arial"/>
          <w:b/>
          <w:szCs w:val="28"/>
        </w:rPr>
        <w:t>most days</w:t>
      </w:r>
      <w:r w:rsidR="00703E8B" w:rsidRPr="00A740C7">
        <w:rPr>
          <w:rFonts w:asciiTheme="minorHAnsi" w:hAnsiTheme="minorHAnsi" w:cs="Arial"/>
          <w:szCs w:val="28"/>
        </w:rPr>
        <w:t xml:space="preserve"> of the last </w:t>
      </w:r>
      <w:r w:rsidR="00703E8B" w:rsidRPr="00A740C7">
        <w:rPr>
          <w:rFonts w:asciiTheme="minorHAnsi" w:hAnsiTheme="minorHAnsi" w:cs="Arial"/>
          <w:b/>
          <w:szCs w:val="28"/>
        </w:rPr>
        <w:t>4 weeks</w:t>
      </w:r>
      <w:r w:rsidR="00703E8B" w:rsidRPr="00A740C7">
        <w:rPr>
          <w:rFonts w:asciiTheme="minorHAnsi" w:hAnsiTheme="minorHAnsi" w:cs="Arial"/>
          <w:szCs w:val="28"/>
        </w:rPr>
        <w:t>?</w:t>
      </w:r>
    </w:p>
    <w:tbl>
      <w:tblPr>
        <w:tblW w:w="1017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664"/>
        <w:gridCol w:w="663"/>
        <w:gridCol w:w="908"/>
        <w:gridCol w:w="467"/>
        <w:gridCol w:w="523"/>
        <w:gridCol w:w="930"/>
        <w:gridCol w:w="6019"/>
      </w:tblGrid>
      <w:tr w:rsidR="00912683" w:rsidRPr="00A3050B" w14:paraId="71ED5ED0" w14:textId="77777777" w:rsidTr="009E2AAD">
        <w:trPr>
          <w:trHeight w:val="551"/>
        </w:trPr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7752D72" w14:textId="103C31D8" w:rsidR="00912683" w:rsidRPr="00487978" w:rsidRDefault="00BC1F57" w:rsidP="00912683">
            <w:pPr>
              <w:jc w:val="center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41670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C58B66" w14:textId="0AE53D81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81A2A5" w14:textId="510CD6DB" w:rsidR="00912683" w:rsidRPr="00A3050B" w:rsidRDefault="00912683" w:rsidP="00912683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4D0FBBD6" w14:textId="1B85BADE" w:rsidR="00912683" w:rsidRPr="00487978" w:rsidRDefault="00BC1F57" w:rsidP="003466A9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1509493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CBDDD94" w14:textId="657177D9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EA6F1A" w14:textId="2E1AD6C1" w:rsidR="00844B0F" w:rsidRPr="00A3050B" w:rsidRDefault="00912683" w:rsidP="00912683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019" w:type="dxa"/>
            <w:tcBorders>
              <w:left w:val="single" w:sz="4" w:space="0" w:color="FFFFFF" w:themeColor="background1"/>
            </w:tcBorders>
            <w:vAlign w:val="center"/>
          </w:tcPr>
          <w:p w14:paraId="2EB5077F" w14:textId="77777777" w:rsidR="00912683" w:rsidRPr="00A3050B" w:rsidRDefault="00912683" w:rsidP="003466A9">
            <w:pPr>
              <w:ind w:right="-3"/>
              <w:rPr>
                <w:rFonts w:ascii="Arial" w:hAnsi="Arial" w:cs="Arial"/>
                <w:color w:val="000000"/>
              </w:rPr>
            </w:pPr>
          </w:p>
        </w:tc>
      </w:tr>
    </w:tbl>
    <w:p w14:paraId="05E5D478" w14:textId="77777777" w:rsidR="000B70CC" w:rsidRDefault="000B70CC" w:rsidP="007E50E9">
      <w:pPr>
        <w:ind w:right="-3"/>
        <w:rPr>
          <w:rFonts w:asciiTheme="minorHAnsi" w:hAnsiTheme="minorHAnsi" w:cs="Arial"/>
          <w:bCs/>
        </w:rPr>
      </w:pPr>
    </w:p>
    <w:p w14:paraId="41966722" w14:textId="22F25EDA" w:rsidR="00844B0F" w:rsidRDefault="000B70CC" w:rsidP="007E50E9">
      <w:pPr>
        <w:ind w:right="-3"/>
        <w:rPr>
          <w:rFonts w:asciiTheme="minorHAnsi" w:hAnsiTheme="minorHAnsi" w:cs="Arial"/>
          <w:bCs/>
        </w:rPr>
      </w:pPr>
      <w:r>
        <w:rPr>
          <w:rFonts w:asciiTheme="minorHAnsi" w:hAnsiTheme="minorHAnsi" w:cs="Arial"/>
          <w:bCs/>
        </w:rPr>
        <w:t xml:space="preserve">5. </w:t>
      </w:r>
      <w:r w:rsidR="007E50E9" w:rsidRPr="007E50E9">
        <w:rPr>
          <w:rFonts w:asciiTheme="minorHAnsi" w:hAnsiTheme="minorHAnsi" w:cs="Arial"/>
          <w:bCs/>
        </w:rPr>
        <w:t xml:space="preserve">What does your pain </w:t>
      </w:r>
      <w:r w:rsidR="007E50E9" w:rsidRPr="000B70CC">
        <w:rPr>
          <w:rFonts w:asciiTheme="minorHAnsi" w:hAnsiTheme="minorHAnsi" w:cs="Arial"/>
          <w:b/>
          <w:bCs/>
        </w:rPr>
        <w:t>feel</w:t>
      </w:r>
      <w:r w:rsidR="007E50E9" w:rsidRPr="007E50E9">
        <w:rPr>
          <w:rFonts w:asciiTheme="minorHAnsi" w:hAnsiTheme="minorHAnsi" w:cs="Arial"/>
          <w:bCs/>
        </w:rPr>
        <w:t xml:space="preserve"> like? Tick those words that best describe it. Leave out any category that is not suitable. Use only </w:t>
      </w:r>
      <w:r w:rsidR="007E50E9" w:rsidRPr="000B70CC">
        <w:rPr>
          <w:rFonts w:asciiTheme="minorHAnsi" w:hAnsiTheme="minorHAnsi" w:cs="Arial"/>
          <w:b/>
          <w:bCs/>
        </w:rPr>
        <w:t>one</w:t>
      </w:r>
      <w:r w:rsidR="007E50E9" w:rsidRPr="007E50E9">
        <w:rPr>
          <w:rFonts w:asciiTheme="minorHAnsi" w:hAnsiTheme="minorHAnsi" w:cs="Arial"/>
          <w:bCs/>
        </w:rPr>
        <w:t xml:space="preserve"> word in each category.</w:t>
      </w:r>
    </w:p>
    <w:p w14:paraId="472D92D5" w14:textId="3D72F948" w:rsidR="000B70CC" w:rsidRDefault="000B70CC" w:rsidP="007E50E9">
      <w:pPr>
        <w:ind w:right="-3"/>
        <w:rPr>
          <w:rFonts w:asciiTheme="minorHAnsi" w:hAnsiTheme="minorHAnsi" w:cs="Arial"/>
          <w:bCs/>
        </w:rPr>
      </w:pPr>
    </w:p>
    <w:p w14:paraId="7ED20A3B" w14:textId="77777777" w:rsidR="000B70CC" w:rsidRPr="007E50E9" w:rsidRDefault="000B70CC" w:rsidP="007E50E9">
      <w:pPr>
        <w:ind w:right="-3"/>
        <w:rPr>
          <w:rFonts w:asciiTheme="minorHAnsi" w:hAnsiTheme="minorHAnsi" w:cs="Arial"/>
          <w:bCs/>
        </w:rPr>
      </w:pPr>
    </w:p>
    <w:tbl>
      <w:tblPr>
        <w:tblStyle w:val="TableGrid"/>
        <w:tblW w:w="1176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1701"/>
        <w:gridCol w:w="1701"/>
        <w:gridCol w:w="1701"/>
        <w:gridCol w:w="1701"/>
        <w:gridCol w:w="1559"/>
      </w:tblGrid>
      <w:tr w:rsidR="007E50E9" w14:paraId="30DFA1A1" w14:textId="77777777" w:rsidTr="007E50E9">
        <w:tc>
          <w:tcPr>
            <w:tcW w:w="1560" w:type="dxa"/>
          </w:tcPr>
          <w:p w14:paraId="0051452E" w14:textId="71994612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</w:t>
            </w:r>
          </w:p>
        </w:tc>
        <w:tc>
          <w:tcPr>
            <w:tcW w:w="1843" w:type="dxa"/>
          </w:tcPr>
          <w:p w14:paraId="48D79B06" w14:textId="5B9AD2C0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2</w:t>
            </w:r>
          </w:p>
        </w:tc>
        <w:tc>
          <w:tcPr>
            <w:tcW w:w="1701" w:type="dxa"/>
          </w:tcPr>
          <w:p w14:paraId="1263208E" w14:textId="3C526E5E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1701" w:type="dxa"/>
          </w:tcPr>
          <w:p w14:paraId="7FE4B49C" w14:textId="13792332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1701" w:type="dxa"/>
          </w:tcPr>
          <w:p w14:paraId="03F1BA63" w14:textId="2CBF627D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5</w:t>
            </w:r>
          </w:p>
        </w:tc>
        <w:tc>
          <w:tcPr>
            <w:tcW w:w="1701" w:type="dxa"/>
          </w:tcPr>
          <w:p w14:paraId="6B88293A" w14:textId="656B20C7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6</w:t>
            </w:r>
          </w:p>
        </w:tc>
        <w:tc>
          <w:tcPr>
            <w:tcW w:w="1559" w:type="dxa"/>
          </w:tcPr>
          <w:p w14:paraId="61A277ED" w14:textId="3990B57A" w:rsidR="007E50E9" w:rsidRPr="009C5122" w:rsidRDefault="007E50E9" w:rsidP="009C5122">
            <w:pPr>
              <w:ind w:right="-3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7</w:t>
            </w:r>
          </w:p>
        </w:tc>
      </w:tr>
      <w:tr w:rsidR="00D479D8" w14:paraId="2A1D0FC7" w14:textId="6A5C5D0E" w:rsidTr="007E50E9">
        <w:tc>
          <w:tcPr>
            <w:tcW w:w="1560" w:type="dxa"/>
          </w:tcPr>
          <w:p w14:paraId="49662881" w14:textId="5F4D0C4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512563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Flickering</w:t>
            </w:r>
          </w:p>
        </w:tc>
        <w:tc>
          <w:tcPr>
            <w:tcW w:w="1843" w:type="dxa"/>
          </w:tcPr>
          <w:p w14:paraId="6F2CABC3" w14:textId="4D2E809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101300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Jumping</w:t>
            </w:r>
          </w:p>
        </w:tc>
        <w:tc>
          <w:tcPr>
            <w:tcW w:w="1701" w:type="dxa"/>
          </w:tcPr>
          <w:p w14:paraId="1FC63BF2" w14:textId="36C39433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781710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Pricking</w:t>
            </w:r>
          </w:p>
        </w:tc>
        <w:tc>
          <w:tcPr>
            <w:tcW w:w="1701" w:type="dxa"/>
          </w:tcPr>
          <w:p w14:paraId="12F6802B" w14:textId="53DD1F1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507134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harp</w:t>
            </w:r>
          </w:p>
        </w:tc>
        <w:tc>
          <w:tcPr>
            <w:tcW w:w="1701" w:type="dxa"/>
          </w:tcPr>
          <w:p w14:paraId="159FAF84" w14:textId="7F93703C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37670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Pinching</w:t>
            </w:r>
          </w:p>
        </w:tc>
        <w:tc>
          <w:tcPr>
            <w:tcW w:w="1701" w:type="dxa"/>
          </w:tcPr>
          <w:p w14:paraId="67348C17" w14:textId="4950560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647058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Tugging</w:t>
            </w:r>
          </w:p>
        </w:tc>
        <w:tc>
          <w:tcPr>
            <w:tcW w:w="1559" w:type="dxa"/>
          </w:tcPr>
          <w:p w14:paraId="746ADD1E" w14:textId="114EA77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42165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Hot</w:t>
            </w:r>
          </w:p>
        </w:tc>
      </w:tr>
      <w:tr w:rsidR="00D479D8" w14:paraId="32FE53C5" w14:textId="42B1AB7A" w:rsidTr="007E50E9">
        <w:tc>
          <w:tcPr>
            <w:tcW w:w="1560" w:type="dxa"/>
          </w:tcPr>
          <w:p w14:paraId="37F3214E" w14:textId="19E0ACD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105256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Quivering</w:t>
            </w:r>
          </w:p>
        </w:tc>
        <w:tc>
          <w:tcPr>
            <w:tcW w:w="1843" w:type="dxa"/>
          </w:tcPr>
          <w:p w14:paraId="05518947" w14:textId="2D571AE2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779913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Flashing</w:t>
            </w:r>
          </w:p>
        </w:tc>
        <w:tc>
          <w:tcPr>
            <w:tcW w:w="1701" w:type="dxa"/>
          </w:tcPr>
          <w:p w14:paraId="240C1767" w14:textId="051670E6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028439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Boring</w:t>
            </w:r>
          </w:p>
        </w:tc>
        <w:tc>
          <w:tcPr>
            <w:tcW w:w="1701" w:type="dxa"/>
          </w:tcPr>
          <w:p w14:paraId="7EEA7D24" w14:textId="6E7EE95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554540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Cutting</w:t>
            </w:r>
          </w:p>
        </w:tc>
        <w:tc>
          <w:tcPr>
            <w:tcW w:w="1701" w:type="dxa"/>
          </w:tcPr>
          <w:p w14:paraId="04CFCD29" w14:textId="3B51E3C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439306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Pressing</w:t>
            </w:r>
          </w:p>
        </w:tc>
        <w:tc>
          <w:tcPr>
            <w:tcW w:w="1701" w:type="dxa"/>
          </w:tcPr>
          <w:p w14:paraId="26B72BDE" w14:textId="3046EC66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92473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Pulling</w:t>
            </w:r>
          </w:p>
        </w:tc>
        <w:tc>
          <w:tcPr>
            <w:tcW w:w="1559" w:type="dxa"/>
          </w:tcPr>
          <w:p w14:paraId="350C5098" w14:textId="095BBD55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825156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Burning</w:t>
            </w:r>
          </w:p>
        </w:tc>
      </w:tr>
      <w:tr w:rsidR="00D479D8" w14:paraId="25BC0F57" w14:textId="347CB8ED" w:rsidTr="007E50E9">
        <w:tc>
          <w:tcPr>
            <w:tcW w:w="1560" w:type="dxa"/>
          </w:tcPr>
          <w:p w14:paraId="61E0770B" w14:textId="131EE41B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671489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Pulsing</w:t>
            </w:r>
          </w:p>
        </w:tc>
        <w:tc>
          <w:tcPr>
            <w:tcW w:w="1843" w:type="dxa"/>
          </w:tcPr>
          <w:p w14:paraId="7B43CFF6" w14:textId="74B8CD8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374201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hooting</w:t>
            </w:r>
          </w:p>
        </w:tc>
        <w:tc>
          <w:tcPr>
            <w:tcW w:w="1701" w:type="dxa"/>
          </w:tcPr>
          <w:p w14:paraId="738E10F1" w14:textId="3E024854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002151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Drilling</w:t>
            </w:r>
          </w:p>
        </w:tc>
        <w:tc>
          <w:tcPr>
            <w:tcW w:w="1701" w:type="dxa"/>
          </w:tcPr>
          <w:p w14:paraId="2C2CE211" w14:textId="7AC5A3B2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92631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Lacerating</w:t>
            </w:r>
          </w:p>
        </w:tc>
        <w:tc>
          <w:tcPr>
            <w:tcW w:w="1701" w:type="dxa"/>
          </w:tcPr>
          <w:p w14:paraId="50E96B09" w14:textId="1D19E7E5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376470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Gnawing</w:t>
            </w:r>
          </w:p>
        </w:tc>
        <w:tc>
          <w:tcPr>
            <w:tcW w:w="1701" w:type="dxa"/>
          </w:tcPr>
          <w:p w14:paraId="05D09985" w14:textId="5F642EE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857650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Wrenching</w:t>
            </w:r>
          </w:p>
        </w:tc>
        <w:tc>
          <w:tcPr>
            <w:tcW w:w="1559" w:type="dxa"/>
          </w:tcPr>
          <w:p w14:paraId="2FCF308B" w14:textId="22ABA242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024895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calding</w:t>
            </w:r>
          </w:p>
        </w:tc>
      </w:tr>
      <w:tr w:rsidR="00D479D8" w14:paraId="06BA3129" w14:textId="3A86132C" w:rsidTr="007E50E9">
        <w:tc>
          <w:tcPr>
            <w:tcW w:w="1560" w:type="dxa"/>
          </w:tcPr>
          <w:p w14:paraId="3AA532A1" w14:textId="0417D6EE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646404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Throbbing</w:t>
            </w:r>
          </w:p>
        </w:tc>
        <w:tc>
          <w:tcPr>
            <w:tcW w:w="1843" w:type="dxa"/>
          </w:tcPr>
          <w:p w14:paraId="6E9422E7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440BDEA5" w14:textId="48B8A77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917012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tabbing</w:t>
            </w:r>
          </w:p>
        </w:tc>
        <w:tc>
          <w:tcPr>
            <w:tcW w:w="1701" w:type="dxa"/>
          </w:tcPr>
          <w:p w14:paraId="16693AFB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5E087D42" w14:textId="50D519E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322659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Cramping</w:t>
            </w:r>
          </w:p>
        </w:tc>
        <w:tc>
          <w:tcPr>
            <w:tcW w:w="1701" w:type="dxa"/>
          </w:tcPr>
          <w:p w14:paraId="0915BF7D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449A4E2F" w14:textId="5990A05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032301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earing</w:t>
            </w:r>
          </w:p>
        </w:tc>
      </w:tr>
      <w:tr w:rsidR="00D479D8" w14:paraId="235217EB" w14:textId="6EB63AB0" w:rsidTr="007E50E9">
        <w:tc>
          <w:tcPr>
            <w:tcW w:w="1560" w:type="dxa"/>
          </w:tcPr>
          <w:p w14:paraId="2FFC9FC1" w14:textId="40564CC9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47309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Beating</w:t>
            </w:r>
          </w:p>
        </w:tc>
        <w:tc>
          <w:tcPr>
            <w:tcW w:w="1843" w:type="dxa"/>
          </w:tcPr>
          <w:p w14:paraId="098968E3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778981A9" w14:textId="034D9182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406801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La</w:t>
            </w:r>
            <w:r w:rsidR="009C5122">
              <w:rPr>
                <w:rFonts w:asciiTheme="minorHAnsi" w:hAnsiTheme="minorHAnsi" w:cstheme="minorHAnsi"/>
                <w:bCs/>
              </w:rPr>
              <w:t>ncin</w:t>
            </w:r>
            <w:r w:rsidR="009C5122" w:rsidRPr="009C5122">
              <w:rPr>
                <w:rFonts w:asciiTheme="minorHAnsi" w:hAnsiTheme="minorHAnsi" w:cstheme="minorHAnsi"/>
                <w:bCs/>
              </w:rPr>
              <w:t>ating</w:t>
            </w:r>
          </w:p>
        </w:tc>
        <w:tc>
          <w:tcPr>
            <w:tcW w:w="1701" w:type="dxa"/>
          </w:tcPr>
          <w:p w14:paraId="71402F3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466171A8" w14:textId="5986349C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24475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Crushing</w:t>
            </w:r>
          </w:p>
        </w:tc>
        <w:tc>
          <w:tcPr>
            <w:tcW w:w="1701" w:type="dxa"/>
          </w:tcPr>
          <w:p w14:paraId="4FC7915D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5FF65511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D479D8" w14:paraId="4C37B15D" w14:textId="082A5302" w:rsidTr="007E50E9">
        <w:tc>
          <w:tcPr>
            <w:tcW w:w="1560" w:type="dxa"/>
          </w:tcPr>
          <w:p w14:paraId="1F6C5CB4" w14:textId="1CC9D7C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612865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Pounding</w:t>
            </w:r>
          </w:p>
        </w:tc>
        <w:tc>
          <w:tcPr>
            <w:tcW w:w="1843" w:type="dxa"/>
          </w:tcPr>
          <w:p w14:paraId="1B2D2010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2D33C1E8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35A2AEA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3D143B67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155436BB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5ABF216E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7E50E9" w14:paraId="584D8D0B" w14:textId="77777777" w:rsidTr="007E50E9">
        <w:tc>
          <w:tcPr>
            <w:tcW w:w="1560" w:type="dxa"/>
          </w:tcPr>
          <w:p w14:paraId="1DAB3C4E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14:paraId="4D353C2D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0E525AE6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0875E726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2E315C1F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36A7D765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5FFF1821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D479D8" w14:paraId="79CE987A" w14:textId="71727185" w:rsidTr="007E50E9">
        <w:tc>
          <w:tcPr>
            <w:tcW w:w="1560" w:type="dxa"/>
          </w:tcPr>
          <w:p w14:paraId="0F9C198D" w14:textId="14BD2710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8</w:t>
            </w:r>
          </w:p>
        </w:tc>
        <w:tc>
          <w:tcPr>
            <w:tcW w:w="1843" w:type="dxa"/>
          </w:tcPr>
          <w:p w14:paraId="728CE4C0" w14:textId="6DE5625D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9</w:t>
            </w:r>
          </w:p>
        </w:tc>
        <w:tc>
          <w:tcPr>
            <w:tcW w:w="1701" w:type="dxa"/>
          </w:tcPr>
          <w:p w14:paraId="2230923D" w14:textId="266D979C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0</w:t>
            </w:r>
          </w:p>
        </w:tc>
        <w:tc>
          <w:tcPr>
            <w:tcW w:w="1701" w:type="dxa"/>
          </w:tcPr>
          <w:p w14:paraId="3C66E4A2" w14:textId="782FC547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1</w:t>
            </w:r>
          </w:p>
        </w:tc>
        <w:tc>
          <w:tcPr>
            <w:tcW w:w="1701" w:type="dxa"/>
          </w:tcPr>
          <w:p w14:paraId="525DF6B6" w14:textId="5DA3D47B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2</w:t>
            </w:r>
          </w:p>
        </w:tc>
        <w:tc>
          <w:tcPr>
            <w:tcW w:w="1701" w:type="dxa"/>
          </w:tcPr>
          <w:p w14:paraId="3D8D3873" w14:textId="2ABFA98D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3</w:t>
            </w:r>
          </w:p>
        </w:tc>
        <w:tc>
          <w:tcPr>
            <w:tcW w:w="1559" w:type="dxa"/>
          </w:tcPr>
          <w:p w14:paraId="4E79DF1F" w14:textId="69511B8C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4</w:t>
            </w:r>
          </w:p>
        </w:tc>
      </w:tr>
      <w:tr w:rsidR="00D479D8" w14:paraId="364F1BDA" w14:textId="34718001" w:rsidTr="007E50E9">
        <w:tc>
          <w:tcPr>
            <w:tcW w:w="1560" w:type="dxa"/>
          </w:tcPr>
          <w:p w14:paraId="05BC83E6" w14:textId="15BCA3B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358117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Tingling</w:t>
            </w:r>
          </w:p>
        </w:tc>
        <w:tc>
          <w:tcPr>
            <w:tcW w:w="1843" w:type="dxa"/>
          </w:tcPr>
          <w:p w14:paraId="2C1CC089" w14:textId="77779D3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352073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Dull</w:t>
            </w:r>
          </w:p>
        </w:tc>
        <w:tc>
          <w:tcPr>
            <w:tcW w:w="1701" w:type="dxa"/>
          </w:tcPr>
          <w:p w14:paraId="6613012A" w14:textId="3BBB90EA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748960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Tender</w:t>
            </w:r>
          </w:p>
        </w:tc>
        <w:tc>
          <w:tcPr>
            <w:tcW w:w="1701" w:type="dxa"/>
          </w:tcPr>
          <w:p w14:paraId="02208759" w14:textId="152A0876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44041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Tiring</w:t>
            </w:r>
          </w:p>
        </w:tc>
        <w:tc>
          <w:tcPr>
            <w:tcW w:w="1701" w:type="dxa"/>
          </w:tcPr>
          <w:p w14:paraId="34F501B4" w14:textId="74809DD3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748729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Sickening</w:t>
            </w:r>
          </w:p>
        </w:tc>
        <w:tc>
          <w:tcPr>
            <w:tcW w:w="1701" w:type="dxa"/>
          </w:tcPr>
          <w:p w14:paraId="4955247C" w14:textId="56374B1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796921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Fearful</w:t>
            </w:r>
          </w:p>
        </w:tc>
        <w:tc>
          <w:tcPr>
            <w:tcW w:w="1559" w:type="dxa"/>
          </w:tcPr>
          <w:p w14:paraId="014874BE" w14:textId="6E73082C" w:rsid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330574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Punishing</w:t>
            </w:r>
          </w:p>
        </w:tc>
      </w:tr>
      <w:tr w:rsidR="00D479D8" w14:paraId="1DACF71F" w14:textId="53B35059" w:rsidTr="007E50E9">
        <w:tc>
          <w:tcPr>
            <w:tcW w:w="1560" w:type="dxa"/>
          </w:tcPr>
          <w:p w14:paraId="1EDD30FC" w14:textId="293F0A79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362644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Itchy</w:t>
            </w:r>
          </w:p>
        </w:tc>
        <w:tc>
          <w:tcPr>
            <w:tcW w:w="1843" w:type="dxa"/>
          </w:tcPr>
          <w:p w14:paraId="26ACE6BA" w14:textId="5162D7C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221915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ore</w:t>
            </w:r>
          </w:p>
        </w:tc>
        <w:tc>
          <w:tcPr>
            <w:tcW w:w="1701" w:type="dxa"/>
          </w:tcPr>
          <w:p w14:paraId="521C235E" w14:textId="6B4F4AA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802917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Taut</w:t>
            </w:r>
          </w:p>
        </w:tc>
        <w:tc>
          <w:tcPr>
            <w:tcW w:w="1701" w:type="dxa"/>
          </w:tcPr>
          <w:p w14:paraId="1C85B706" w14:textId="1F72D469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04650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Exhausting</w:t>
            </w:r>
          </w:p>
        </w:tc>
        <w:tc>
          <w:tcPr>
            <w:tcW w:w="1701" w:type="dxa"/>
          </w:tcPr>
          <w:p w14:paraId="50CB2DE8" w14:textId="31F7AF5B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223985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Suffocating</w:t>
            </w:r>
          </w:p>
        </w:tc>
        <w:tc>
          <w:tcPr>
            <w:tcW w:w="1701" w:type="dxa"/>
          </w:tcPr>
          <w:p w14:paraId="6D1B7BF6" w14:textId="48D028A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474612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Frightful</w:t>
            </w:r>
          </w:p>
        </w:tc>
        <w:tc>
          <w:tcPr>
            <w:tcW w:w="1559" w:type="dxa"/>
          </w:tcPr>
          <w:p w14:paraId="211E506F" w14:textId="7D3591F1" w:rsid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967715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Grueling</w:t>
            </w:r>
          </w:p>
        </w:tc>
      </w:tr>
      <w:tr w:rsidR="00D479D8" w14:paraId="6CC15905" w14:textId="2300790F" w:rsidTr="007E50E9">
        <w:tc>
          <w:tcPr>
            <w:tcW w:w="1560" w:type="dxa"/>
          </w:tcPr>
          <w:p w14:paraId="32A657EA" w14:textId="6790F444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1688612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Smarting</w:t>
            </w:r>
          </w:p>
        </w:tc>
        <w:tc>
          <w:tcPr>
            <w:tcW w:w="1843" w:type="dxa"/>
          </w:tcPr>
          <w:p w14:paraId="328778E3" w14:textId="2181FD02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091885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Hurting</w:t>
            </w:r>
          </w:p>
        </w:tc>
        <w:tc>
          <w:tcPr>
            <w:tcW w:w="1701" w:type="dxa"/>
          </w:tcPr>
          <w:p w14:paraId="12355DE1" w14:textId="24C2B01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418219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Rasping</w:t>
            </w:r>
          </w:p>
        </w:tc>
        <w:tc>
          <w:tcPr>
            <w:tcW w:w="1701" w:type="dxa"/>
          </w:tcPr>
          <w:p w14:paraId="245F4A2C" w14:textId="7ABAFA15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76AD2DC2" w14:textId="4A04EB6E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180401BE" w14:textId="0D18289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708297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Terrifying</w:t>
            </w:r>
          </w:p>
        </w:tc>
        <w:tc>
          <w:tcPr>
            <w:tcW w:w="1559" w:type="dxa"/>
          </w:tcPr>
          <w:p w14:paraId="6430F9E8" w14:textId="33E89E0E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349611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Cruel</w:t>
            </w:r>
          </w:p>
        </w:tc>
      </w:tr>
      <w:tr w:rsidR="00D479D8" w14:paraId="7DA80AC6" w14:textId="45F021BB" w:rsidTr="007E50E9">
        <w:tc>
          <w:tcPr>
            <w:tcW w:w="1560" w:type="dxa"/>
          </w:tcPr>
          <w:p w14:paraId="089EB90E" w14:textId="0175D63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283734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 w:rsidRPr="009C5122">
              <w:rPr>
                <w:rFonts w:asciiTheme="minorHAnsi" w:hAnsiTheme="minorHAnsi" w:cstheme="minorHAnsi"/>
                <w:bCs/>
              </w:rPr>
              <w:t xml:space="preserve"> Stinging</w:t>
            </w:r>
          </w:p>
        </w:tc>
        <w:tc>
          <w:tcPr>
            <w:tcW w:w="1843" w:type="dxa"/>
          </w:tcPr>
          <w:p w14:paraId="4C2DF3A0" w14:textId="6E12DB06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695189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Aching</w:t>
            </w:r>
          </w:p>
        </w:tc>
        <w:tc>
          <w:tcPr>
            <w:tcW w:w="1701" w:type="dxa"/>
          </w:tcPr>
          <w:p w14:paraId="19E81B0B" w14:textId="1E047D5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36745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Splitting</w:t>
            </w:r>
          </w:p>
        </w:tc>
        <w:tc>
          <w:tcPr>
            <w:tcW w:w="1701" w:type="dxa"/>
          </w:tcPr>
          <w:p w14:paraId="78622745" w14:textId="04C98789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68897DB2" w14:textId="6C88C3EA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27560474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284AE4B7" w14:textId="797D2EF0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669140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Vicious</w:t>
            </w:r>
          </w:p>
        </w:tc>
      </w:tr>
      <w:tr w:rsidR="00D479D8" w14:paraId="0C55CFA6" w14:textId="5C351BE4" w:rsidTr="007E50E9">
        <w:tc>
          <w:tcPr>
            <w:tcW w:w="1560" w:type="dxa"/>
          </w:tcPr>
          <w:p w14:paraId="729CFFEB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14:paraId="0C12E1FF" w14:textId="1777E130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129044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 w:rsidRPr="009C5122">
              <w:rPr>
                <w:rFonts w:asciiTheme="minorHAnsi" w:hAnsiTheme="minorHAnsi" w:cstheme="minorHAnsi"/>
                <w:bCs/>
              </w:rPr>
              <w:t xml:space="preserve"> </w:t>
            </w:r>
            <w:r w:rsidR="009C5122" w:rsidRPr="009C5122">
              <w:rPr>
                <w:rFonts w:asciiTheme="minorHAnsi" w:hAnsiTheme="minorHAnsi" w:cstheme="minorHAnsi"/>
                <w:bCs/>
              </w:rPr>
              <w:t>Heavy</w:t>
            </w:r>
          </w:p>
        </w:tc>
        <w:tc>
          <w:tcPr>
            <w:tcW w:w="1701" w:type="dxa"/>
          </w:tcPr>
          <w:p w14:paraId="4B749E6C" w14:textId="75555B78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53EE6435" w14:textId="39C7B12A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7B873053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50590E45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7C7BEABE" w14:textId="64D7C67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528011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Killing</w:t>
            </w:r>
          </w:p>
        </w:tc>
      </w:tr>
      <w:tr w:rsidR="007E50E9" w14:paraId="28403072" w14:textId="77777777" w:rsidTr="007E50E9">
        <w:tc>
          <w:tcPr>
            <w:tcW w:w="1560" w:type="dxa"/>
          </w:tcPr>
          <w:p w14:paraId="18245D32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14:paraId="4618110B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2452B095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134D18F3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0FC2ED6F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441B75EB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559" w:type="dxa"/>
          </w:tcPr>
          <w:p w14:paraId="6C8793DB" w14:textId="77777777" w:rsidR="007E50E9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D479D8" w14:paraId="3EEB068B" w14:textId="38E970F6" w:rsidTr="007E50E9">
        <w:tc>
          <w:tcPr>
            <w:tcW w:w="1560" w:type="dxa"/>
          </w:tcPr>
          <w:p w14:paraId="0AD39560" w14:textId="7E3F38FE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lastRenderedPageBreak/>
              <w:t>15</w:t>
            </w:r>
          </w:p>
        </w:tc>
        <w:tc>
          <w:tcPr>
            <w:tcW w:w="1843" w:type="dxa"/>
          </w:tcPr>
          <w:p w14:paraId="721648F5" w14:textId="1418F5B9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6</w:t>
            </w:r>
          </w:p>
        </w:tc>
        <w:tc>
          <w:tcPr>
            <w:tcW w:w="1701" w:type="dxa"/>
          </w:tcPr>
          <w:p w14:paraId="5BF9CAF9" w14:textId="6FF62388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7</w:t>
            </w:r>
          </w:p>
        </w:tc>
        <w:tc>
          <w:tcPr>
            <w:tcW w:w="1701" w:type="dxa"/>
          </w:tcPr>
          <w:p w14:paraId="18ECA8EC" w14:textId="43CE85DC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8</w:t>
            </w:r>
          </w:p>
        </w:tc>
        <w:tc>
          <w:tcPr>
            <w:tcW w:w="1701" w:type="dxa"/>
          </w:tcPr>
          <w:p w14:paraId="4A191FE1" w14:textId="12EA91BE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9</w:t>
            </w:r>
          </w:p>
        </w:tc>
        <w:tc>
          <w:tcPr>
            <w:tcW w:w="1701" w:type="dxa"/>
          </w:tcPr>
          <w:p w14:paraId="40E8D2C7" w14:textId="1489FDDF" w:rsidR="009C5122" w:rsidRPr="009C5122" w:rsidRDefault="007E50E9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20</w:t>
            </w:r>
          </w:p>
        </w:tc>
        <w:tc>
          <w:tcPr>
            <w:tcW w:w="1559" w:type="dxa"/>
          </w:tcPr>
          <w:p w14:paraId="6E9F639B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7E50E9" w14:paraId="5D4D51BE" w14:textId="77777777" w:rsidTr="007E50E9">
        <w:tc>
          <w:tcPr>
            <w:tcW w:w="1560" w:type="dxa"/>
          </w:tcPr>
          <w:p w14:paraId="4944FB7D" w14:textId="5BCD4F99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94175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>
              <w:rPr>
                <w:rFonts w:asciiTheme="minorHAnsi" w:hAnsiTheme="minorHAnsi" w:cstheme="minorHAnsi"/>
                <w:bCs/>
              </w:rPr>
              <w:t xml:space="preserve"> Wretched</w:t>
            </w:r>
          </w:p>
        </w:tc>
        <w:tc>
          <w:tcPr>
            <w:tcW w:w="1843" w:type="dxa"/>
          </w:tcPr>
          <w:p w14:paraId="7670C811" w14:textId="2D04EFB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2018118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Annoying</w:t>
            </w:r>
          </w:p>
        </w:tc>
        <w:tc>
          <w:tcPr>
            <w:tcW w:w="1701" w:type="dxa"/>
          </w:tcPr>
          <w:p w14:paraId="5FB83653" w14:textId="05C1A0C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836971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Spreading</w:t>
            </w:r>
          </w:p>
        </w:tc>
        <w:tc>
          <w:tcPr>
            <w:tcW w:w="1701" w:type="dxa"/>
          </w:tcPr>
          <w:p w14:paraId="3908FBA0" w14:textId="5F5CC6AC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406535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Tight</w:t>
            </w:r>
          </w:p>
        </w:tc>
        <w:tc>
          <w:tcPr>
            <w:tcW w:w="1701" w:type="dxa"/>
          </w:tcPr>
          <w:p w14:paraId="28A9EB10" w14:textId="1295D2C7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044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Cool</w:t>
            </w:r>
          </w:p>
        </w:tc>
        <w:tc>
          <w:tcPr>
            <w:tcW w:w="1701" w:type="dxa"/>
          </w:tcPr>
          <w:p w14:paraId="19AB98A9" w14:textId="04E0D9ED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881432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Nagging</w:t>
            </w:r>
          </w:p>
        </w:tc>
        <w:tc>
          <w:tcPr>
            <w:tcW w:w="1559" w:type="dxa"/>
          </w:tcPr>
          <w:p w14:paraId="670C48A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7E50E9" w14:paraId="5EC4E858" w14:textId="77777777" w:rsidTr="007E50E9">
        <w:tc>
          <w:tcPr>
            <w:tcW w:w="1560" w:type="dxa"/>
          </w:tcPr>
          <w:p w14:paraId="6FB70A7F" w14:textId="18421F7C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63402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5122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9C5122">
              <w:rPr>
                <w:rFonts w:asciiTheme="minorHAnsi" w:hAnsiTheme="minorHAnsi" w:cstheme="minorHAnsi"/>
                <w:bCs/>
              </w:rPr>
              <w:t xml:space="preserve"> Blinding</w:t>
            </w:r>
          </w:p>
        </w:tc>
        <w:tc>
          <w:tcPr>
            <w:tcW w:w="1843" w:type="dxa"/>
          </w:tcPr>
          <w:p w14:paraId="5C1A9236" w14:textId="79A96E92" w:rsidR="009C5122" w:rsidRPr="009C5122" w:rsidRDefault="00BC1F57" w:rsidP="00D479D8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63956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T</w:t>
            </w:r>
            <w:r w:rsidR="009C5122">
              <w:rPr>
                <w:rFonts w:asciiTheme="minorHAnsi" w:hAnsiTheme="minorHAnsi" w:cstheme="minorHAnsi"/>
                <w:bCs/>
              </w:rPr>
              <w:t>roublesome</w:t>
            </w:r>
          </w:p>
        </w:tc>
        <w:tc>
          <w:tcPr>
            <w:tcW w:w="1701" w:type="dxa"/>
          </w:tcPr>
          <w:p w14:paraId="02680700" w14:textId="45CEFB99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369045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Radiating</w:t>
            </w:r>
          </w:p>
        </w:tc>
        <w:tc>
          <w:tcPr>
            <w:tcW w:w="1701" w:type="dxa"/>
          </w:tcPr>
          <w:p w14:paraId="6BE13542" w14:textId="7A30EEE4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439890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Numb</w:t>
            </w:r>
          </w:p>
        </w:tc>
        <w:tc>
          <w:tcPr>
            <w:tcW w:w="1701" w:type="dxa"/>
          </w:tcPr>
          <w:p w14:paraId="39C50FE7" w14:textId="4B19A1DC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78828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Cold</w:t>
            </w:r>
          </w:p>
        </w:tc>
        <w:tc>
          <w:tcPr>
            <w:tcW w:w="1701" w:type="dxa"/>
          </w:tcPr>
          <w:p w14:paraId="57FFE31D" w14:textId="1421951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442145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Nauseating</w:t>
            </w:r>
          </w:p>
        </w:tc>
        <w:tc>
          <w:tcPr>
            <w:tcW w:w="1559" w:type="dxa"/>
          </w:tcPr>
          <w:p w14:paraId="0EB8B358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7E50E9" w14:paraId="3CFB9590" w14:textId="77777777" w:rsidTr="007E50E9">
        <w:tc>
          <w:tcPr>
            <w:tcW w:w="1560" w:type="dxa"/>
          </w:tcPr>
          <w:p w14:paraId="3BDBF80E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14:paraId="00C7FB6B" w14:textId="310A9B7C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426569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Miserable</w:t>
            </w:r>
          </w:p>
        </w:tc>
        <w:tc>
          <w:tcPr>
            <w:tcW w:w="1701" w:type="dxa"/>
          </w:tcPr>
          <w:p w14:paraId="1304F28B" w14:textId="2EFD11A1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1014235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Penetrating</w:t>
            </w:r>
          </w:p>
        </w:tc>
        <w:tc>
          <w:tcPr>
            <w:tcW w:w="1701" w:type="dxa"/>
          </w:tcPr>
          <w:p w14:paraId="3FD97A97" w14:textId="138C6B3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659226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Drawing</w:t>
            </w:r>
          </w:p>
        </w:tc>
        <w:tc>
          <w:tcPr>
            <w:tcW w:w="1701" w:type="dxa"/>
          </w:tcPr>
          <w:p w14:paraId="1540CBC3" w14:textId="3886798F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798653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Freezing</w:t>
            </w:r>
          </w:p>
        </w:tc>
        <w:tc>
          <w:tcPr>
            <w:tcW w:w="1701" w:type="dxa"/>
          </w:tcPr>
          <w:p w14:paraId="71D5ABFD" w14:textId="7403B705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2080503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Agonizing</w:t>
            </w:r>
          </w:p>
        </w:tc>
        <w:tc>
          <w:tcPr>
            <w:tcW w:w="1559" w:type="dxa"/>
          </w:tcPr>
          <w:p w14:paraId="2D33F2E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7E50E9" w14:paraId="1AA3BF64" w14:textId="77777777" w:rsidTr="007E50E9">
        <w:tc>
          <w:tcPr>
            <w:tcW w:w="1560" w:type="dxa"/>
          </w:tcPr>
          <w:p w14:paraId="1F04B230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14:paraId="12349F8D" w14:textId="69856E32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904324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Intense</w:t>
            </w:r>
          </w:p>
        </w:tc>
        <w:tc>
          <w:tcPr>
            <w:tcW w:w="1701" w:type="dxa"/>
          </w:tcPr>
          <w:p w14:paraId="07D99BF9" w14:textId="02EDF870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2664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Piercing</w:t>
            </w:r>
          </w:p>
        </w:tc>
        <w:tc>
          <w:tcPr>
            <w:tcW w:w="1701" w:type="dxa"/>
          </w:tcPr>
          <w:p w14:paraId="42415854" w14:textId="4C7971A4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259342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Squeezing</w:t>
            </w:r>
          </w:p>
        </w:tc>
        <w:tc>
          <w:tcPr>
            <w:tcW w:w="1701" w:type="dxa"/>
          </w:tcPr>
          <w:p w14:paraId="5FE6632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2477E5A8" w14:textId="46E50316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401028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Dreadful</w:t>
            </w:r>
          </w:p>
        </w:tc>
        <w:tc>
          <w:tcPr>
            <w:tcW w:w="1559" w:type="dxa"/>
          </w:tcPr>
          <w:p w14:paraId="26B220D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  <w:tr w:rsidR="007E50E9" w14:paraId="1510F222" w14:textId="77777777" w:rsidTr="007E50E9">
        <w:tc>
          <w:tcPr>
            <w:tcW w:w="1560" w:type="dxa"/>
          </w:tcPr>
          <w:p w14:paraId="5DB43EA8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3" w:type="dxa"/>
          </w:tcPr>
          <w:p w14:paraId="66D48AC5" w14:textId="71FAA0AA" w:rsid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496952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Unbearable</w:t>
            </w:r>
          </w:p>
        </w:tc>
        <w:tc>
          <w:tcPr>
            <w:tcW w:w="1701" w:type="dxa"/>
          </w:tcPr>
          <w:p w14:paraId="02DC9C4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64653606" w14:textId="0C8EF474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-537815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Tearing</w:t>
            </w:r>
          </w:p>
        </w:tc>
        <w:tc>
          <w:tcPr>
            <w:tcW w:w="1701" w:type="dxa"/>
          </w:tcPr>
          <w:p w14:paraId="19D66E48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01" w:type="dxa"/>
          </w:tcPr>
          <w:p w14:paraId="5251926D" w14:textId="5FBA7758" w:rsidR="009C5122" w:rsidRPr="009C5122" w:rsidRDefault="00BC1F57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  <w:sdt>
              <w:sdtPr>
                <w:rPr>
                  <w:rFonts w:asciiTheme="minorHAnsi" w:hAnsiTheme="minorHAnsi" w:cs="Arial"/>
                </w:rPr>
                <w:id w:val="154648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479D8">
                  <w:rPr>
                    <w:rFonts w:ascii="MS Gothic" w:eastAsia="MS Gothic" w:hAnsi="MS Gothic" w:cs="Arial" w:hint="eastAsia"/>
                  </w:rPr>
                  <w:t>☐</w:t>
                </w:r>
              </w:sdtContent>
            </w:sdt>
            <w:r w:rsidR="00D479D8">
              <w:rPr>
                <w:rFonts w:asciiTheme="minorHAnsi" w:hAnsiTheme="minorHAnsi" w:cstheme="minorHAnsi"/>
                <w:bCs/>
              </w:rPr>
              <w:t xml:space="preserve"> </w:t>
            </w:r>
            <w:r w:rsidR="009C5122">
              <w:rPr>
                <w:rFonts w:asciiTheme="minorHAnsi" w:hAnsiTheme="minorHAnsi" w:cstheme="minorHAnsi"/>
                <w:bCs/>
              </w:rPr>
              <w:t>Torturing</w:t>
            </w:r>
          </w:p>
        </w:tc>
        <w:tc>
          <w:tcPr>
            <w:tcW w:w="1559" w:type="dxa"/>
          </w:tcPr>
          <w:p w14:paraId="1E6B4A5F" w14:textId="77777777" w:rsidR="009C5122" w:rsidRPr="009C5122" w:rsidRDefault="009C5122" w:rsidP="009C5122">
            <w:pPr>
              <w:ind w:right="-3"/>
              <w:rPr>
                <w:rFonts w:asciiTheme="minorHAnsi" w:hAnsiTheme="minorHAnsi" w:cstheme="minorHAnsi"/>
                <w:bCs/>
              </w:rPr>
            </w:pPr>
          </w:p>
        </w:tc>
      </w:tr>
    </w:tbl>
    <w:p w14:paraId="7B103283" w14:textId="49DEC5ED" w:rsidR="00844B0F" w:rsidRDefault="00844B0F" w:rsidP="00844B0F">
      <w:pPr>
        <w:ind w:right="-3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2D15675F" w14:textId="5C67672B" w:rsidR="000B70CC" w:rsidRPr="00912683" w:rsidRDefault="000B70CC" w:rsidP="000B70CC">
      <w:pPr>
        <w:jc w:val="both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Cs/>
        </w:rPr>
        <w:t xml:space="preserve">6. </w:t>
      </w:r>
      <w:r w:rsidR="007E50E9" w:rsidRPr="007E50E9">
        <w:rPr>
          <w:rFonts w:asciiTheme="minorHAnsi" w:hAnsiTheme="minorHAnsi" w:cs="Arial"/>
          <w:bCs/>
        </w:rPr>
        <w:t>Any other comments?</w:t>
      </w:r>
      <w:r w:rsidRPr="000B70CC">
        <w:rPr>
          <w:rFonts w:asciiTheme="minorHAnsi" w:hAnsiTheme="minorHAnsi" w:cs="Arial"/>
          <w:b/>
        </w:rPr>
        <w:t xml:space="preserve"> </w:t>
      </w:r>
    </w:p>
    <w:p w14:paraId="046D329D" w14:textId="77777777" w:rsidR="000B70CC" w:rsidRPr="00A740C7" w:rsidRDefault="000B70CC" w:rsidP="000B70CC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6C3B64A9" w14:textId="77777777" w:rsidR="000B70CC" w:rsidRPr="00A740C7" w:rsidRDefault="000B70CC" w:rsidP="000B70CC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3D918701" w14:textId="77777777" w:rsidR="000B70CC" w:rsidRDefault="000B70CC" w:rsidP="000B70CC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12F50284" w14:textId="77777777" w:rsidR="000B70CC" w:rsidRDefault="000B70CC" w:rsidP="000B70CC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5C6E2A90" w14:textId="77777777" w:rsidR="000B70CC" w:rsidRDefault="000B70CC" w:rsidP="000B70CC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0963C164" w14:textId="77777777" w:rsidR="000B70CC" w:rsidRPr="00A740C7" w:rsidRDefault="000B70CC" w:rsidP="000B70CC">
      <w:pPr>
        <w:pBdr>
          <w:top w:val="single" w:sz="4" w:space="1" w:color="auto"/>
          <w:left w:val="single" w:sz="4" w:space="4" w:color="auto"/>
          <w:bottom w:val="single" w:sz="4" w:space="31" w:color="auto"/>
          <w:right w:val="single" w:sz="4" w:space="4" w:color="auto"/>
        </w:pBdr>
        <w:rPr>
          <w:rFonts w:asciiTheme="minorHAnsi" w:hAnsiTheme="minorHAnsi" w:cs="Arial"/>
          <w:i/>
        </w:rPr>
      </w:pPr>
    </w:p>
    <w:p w14:paraId="51B8FD18" w14:textId="77777777" w:rsidR="00844B0F" w:rsidRDefault="00844B0F" w:rsidP="0059178A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</w:p>
    <w:p w14:paraId="58B46ECE" w14:textId="57542269" w:rsidR="00126704" w:rsidRPr="00A740C7" w:rsidRDefault="00912683" w:rsidP="0059178A">
      <w:pPr>
        <w:ind w:right="-3"/>
        <w:jc w:val="center"/>
        <w:rPr>
          <w:rFonts w:asciiTheme="minorHAnsi" w:hAnsiTheme="minorHAnsi" w:cs="Arial"/>
          <w:b/>
          <w:bCs/>
          <w:color w:val="0070C0"/>
          <w:sz w:val="32"/>
          <w:szCs w:val="32"/>
        </w:rPr>
      </w:pPr>
      <w:r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Section D: </w:t>
      </w:r>
      <w:r w:rsidR="00105E9C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Your activities</w:t>
      </w:r>
      <w:r w:rsidR="0060553E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 xml:space="preserve"> and </w:t>
      </w:r>
      <w:r w:rsidR="0006512A" w:rsidRPr="00A740C7">
        <w:rPr>
          <w:rFonts w:asciiTheme="minorHAnsi" w:hAnsiTheme="minorHAnsi" w:cs="Arial"/>
          <w:b/>
          <w:bCs/>
          <w:color w:val="0070C0"/>
          <w:sz w:val="32"/>
          <w:szCs w:val="32"/>
        </w:rPr>
        <w:t>general health</w:t>
      </w:r>
    </w:p>
    <w:p w14:paraId="337820AB" w14:textId="2A5F012C" w:rsidR="004F6F66" w:rsidRDefault="003A66ED" w:rsidP="00F035D2">
      <w:pPr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1. </w:t>
      </w:r>
      <w:r w:rsidR="00337A11">
        <w:rPr>
          <w:rFonts w:asciiTheme="minorHAnsi" w:hAnsiTheme="minorHAnsi" w:cs="Arial"/>
        </w:rPr>
        <w:t>Which is your level of physical activity?</w:t>
      </w:r>
    </w:p>
    <w:tbl>
      <w:tblPr>
        <w:tblW w:w="904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817"/>
        <w:gridCol w:w="3402"/>
        <w:gridCol w:w="427"/>
        <w:gridCol w:w="707"/>
        <w:gridCol w:w="2703"/>
        <w:gridCol w:w="492"/>
        <w:gridCol w:w="492"/>
      </w:tblGrid>
      <w:tr w:rsidR="00337A11" w:rsidRPr="00A3050B" w14:paraId="0497E691" w14:textId="70348FAA" w:rsidTr="003A66ED">
        <w:trPr>
          <w:trHeight w:val="291"/>
        </w:trPr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FC78489" w14:textId="7F0C1ED5" w:rsidR="00337A11" w:rsidRPr="00487978" w:rsidRDefault="00BC1F57" w:rsidP="009E2AA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139031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516F77" w14:textId="77777777" w:rsidR="003A66ED" w:rsidRDefault="00337A11" w:rsidP="003A66ED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 xml:space="preserve">Regular physical activity </w:t>
            </w:r>
          </w:p>
          <w:p w14:paraId="64345695" w14:textId="692E256F" w:rsidR="00337A11" w:rsidRPr="00487978" w:rsidRDefault="00337A11" w:rsidP="003A66ED">
            <w:pPr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(at least 2-4 hours per week)</w:t>
            </w:r>
          </w:p>
        </w:tc>
        <w:tc>
          <w:tcPr>
            <w:tcW w:w="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EA71AA" w14:textId="77777777" w:rsidR="00337A11" w:rsidRPr="00A3050B" w:rsidRDefault="00337A11" w:rsidP="003A66ED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1750F0" w14:textId="6799A3EC" w:rsidR="00337A11" w:rsidRPr="003A66ED" w:rsidRDefault="00BC1F57" w:rsidP="00337A11">
            <w:pPr>
              <w:rPr>
                <w:rFonts w:asciiTheme="minorHAnsi" w:hAnsiTheme="minorHAnsi" w:cs="Arial"/>
                <w:color w:val="000000"/>
                <w:sz w:val="32"/>
                <w:szCs w:val="32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386493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 w:rsidRPr="003A66ED">
                  <w:rPr>
                    <w:rFonts w:ascii="Segoe UI Symbol" w:eastAsia="MS Gothic" w:hAnsi="Segoe UI Symbol" w:cs="Segoe UI Symbol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270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88DA49" w14:textId="0C32709A" w:rsidR="00337A11" w:rsidRPr="00487978" w:rsidRDefault="00337A11" w:rsidP="003A66ED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  <w:r w:rsidR="003A66ED">
              <w:rPr>
                <w:rFonts w:asciiTheme="minorHAnsi" w:hAnsiTheme="minorHAnsi" w:cs="Arial"/>
                <w:color w:val="000000"/>
              </w:rPr>
              <w:t>ne or mainly sedentary</w:t>
            </w:r>
          </w:p>
        </w:tc>
        <w:tc>
          <w:tcPr>
            <w:tcW w:w="4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1DF186" w14:textId="77777777" w:rsidR="00337A11" w:rsidRPr="00A3050B" w:rsidRDefault="00337A11" w:rsidP="003A66E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91F87" w14:textId="4D2BF9E0" w:rsidR="00337A11" w:rsidRPr="00A3050B" w:rsidRDefault="00337A11" w:rsidP="003A66ED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26925013" w14:textId="77777777" w:rsidR="00337A11" w:rsidRPr="00337A11" w:rsidRDefault="00337A11" w:rsidP="00F035D2">
      <w:pPr>
        <w:jc w:val="both"/>
        <w:rPr>
          <w:rFonts w:asciiTheme="minorHAnsi" w:hAnsiTheme="minorHAnsi" w:cs="Arial"/>
        </w:rPr>
      </w:pPr>
    </w:p>
    <w:p w14:paraId="0AD7824C" w14:textId="773B35A8" w:rsidR="00EA0678" w:rsidRPr="00487978" w:rsidRDefault="003A66ED" w:rsidP="00EA0678">
      <w:pPr>
        <w:pStyle w:val="NoSpacing"/>
        <w:rPr>
          <w:rFonts w:asciiTheme="minorHAnsi" w:hAnsiTheme="minorHAnsi" w:cs="Arial"/>
          <w:sz w:val="24"/>
          <w:szCs w:val="28"/>
        </w:rPr>
      </w:pPr>
      <w:r w:rsidRPr="003A66ED">
        <w:rPr>
          <w:rFonts w:asciiTheme="minorHAnsi" w:hAnsiTheme="minorHAnsi" w:cs="Arial"/>
          <w:sz w:val="24"/>
          <w:szCs w:val="24"/>
        </w:rPr>
        <w:t>2</w:t>
      </w:r>
      <w:r w:rsidR="00EA0678" w:rsidRPr="003A66ED">
        <w:rPr>
          <w:rFonts w:asciiTheme="minorHAnsi" w:hAnsiTheme="minorHAnsi" w:cs="Arial"/>
          <w:sz w:val="24"/>
          <w:szCs w:val="24"/>
        </w:rPr>
        <w:t>.</w:t>
      </w:r>
      <w:r w:rsidR="00EA0678">
        <w:rPr>
          <w:rFonts w:asciiTheme="minorHAnsi" w:hAnsiTheme="minorHAnsi" w:cs="Arial"/>
        </w:rPr>
        <w:t xml:space="preserve"> </w:t>
      </w:r>
      <w:r w:rsidR="00EA0678" w:rsidRPr="00487978">
        <w:rPr>
          <w:rFonts w:asciiTheme="minorHAnsi" w:hAnsiTheme="minorHAnsi" w:cs="Arial"/>
          <w:sz w:val="24"/>
          <w:szCs w:val="28"/>
          <w:lang w:val="en-GB"/>
        </w:rPr>
        <w:t>By yourself and not using aids, do you have any difficulty walking several hundred yards?</w:t>
      </w:r>
    </w:p>
    <w:tbl>
      <w:tblPr>
        <w:tblW w:w="10174" w:type="dxa"/>
        <w:tblInd w:w="-108" w:type="dxa"/>
        <w:tblLook w:val="04A0" w:firstRow="1" w:lastRow="0" w:firstColumn="1" w:lastColumn="0" w:noHBand="0" w:noVBand="1"/>
      </w:tblPr>
      <w:tblGrid>
        <w:gridCol w:w="664"/>
        <w:gridCol w:w="663"/>
        <w:gridCol w:w="799"/>
        <w:gridCol w:w="576"/>
        <w:gridCol w:w="523"/>
        <w:gridCol w:w="930"/>
        <w:gridCol w:w="6019"/>
      </w:tblGrid>
      <w:tr w:rsidR="00EA0678" w:rsidRPr="00A3050B" w14:paraId="3F51E65B" w14:textId="77777777" w:rsidTr="003A66ED">
        <w:trPr>
          <w:trHeight w:val="551"/>
        </w:trPr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8AE427A" w14:textId="1543888D" w:rsidR="00EA0678" w:rsidRPr="00487978" w:rsidRDefault="00BC1F57" w:rsidP="009E2AA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="Calibri" w:hAnsi="Calibri"/>
                  <w:sz w:val="32"/>
                  <w:szCs w:val="32"/>
                </w:rPr>
                <w:id w:val="-75447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03903E3" w14:textId="77777777" w:rsidR="00EA0678" w:rsidRPr="00487978" w:rsidRDefault="00EA0678" w:rsidP="003A66ED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56CC78" w14:textId="77777777" w:rsidR="00EA0678" w:rsidRPr="00A3050B" w:rsidRDefault="00EA0678" w:rsidP="003A66ED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AEEE97E" w14:textId="59C1645D" w:rsidR="00EA0678" w:rsidRPr="00487978" w:rsidRDefault="00BC1F57" w:rsidP="003A66E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404228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A804EB5" w14:textId="77777777" w:rsidR="00EA0678" w:rsidRPr="00487978" w:rsidRDefault="00EA0678" w:rsidP="003A66ED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58379D" w14:textId="77777777" w:rsidR="00EA0678" w:rsidRPr="00A3050B" w:rsidRDefault="00EA0678" w:rsidP="003A66ED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019" w:type="dxa"/>
            <w:tcBorders>
              <w:left w:val="single" w:sz="4" w:space="0" w:color="FFFFFF" w:themeColor="background1"/>
            </w:tcBorders>
            <w:vAlign w:val="center"/>
          </w:tcPr>
          <w:p w14:paraId="0E5A7547" w14:textId="77777777" w:rsidR="00EA0678" w:rsidRPr="00A3050B" w:rsidRDefault="00EA0678" w:rsidP="003A66ED">
            <w:pPr>
              <w:ind w:right="-3"/>
              <w:rPr>
                <w:rFonts w:ascii="Arial" w:hAnsi="Arial" w:cs="Arial"/>
                <w:color w:val="000000"/>
              </w:rPr>
            </w:pPr>
          </w:p>
        </w:tc>
      </w:tr>
    </w:tbl>
    <w:p w14:paraId="6463C241" w14:textId="4A3C6ABC" w:rsidR="00487978" w:rsidRPr="00A3050B" w:rsidRDefault="00487978" w:rsidP="00EA0678">
      <w:pPr>
        <w:rPr>
          <w:rFonts w:ascii="Arial" w:hAnsi="Arial" w:cs="Arial"/>
        </w:rPr>
      </w:pPr>
    </w:p>
    <w:p w14:paraId="62202442" w14:textId="0184B32A" w:rsidR="00487978" w:rsidRPr="00487978" w:rsidRDefault="003A66ED" w:rsidP="00F55447">
      <w:pPr>
        <w:pStyle w:val="NoSpacing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3</w:t>
      </w:r>
      <w:r w:rsidR="00F55447">
        <w:rPr>
          <w:rFonts w:asciiTheme="minorHAnsi" w:hAnsiTheme="minorHAnsi" w:cs="Arial"/>
          <w:sz w:val="24"/>
          <w:szCs w:val="24"/>
        </w:rPr>
        <w:t xml:space="preserve">. </w:t>
      </w:r>
      <w:r w:rsidR="00487978" w:rsidRPr="00487978">
        <w:rPr>
          <w:rFonts w:asciiTheme="minorHAnsi" w:hAnsiTheme="minorHAnsi" w:cs="Arial"/>
          <w:sz w:val="24"/>
          <w:szCs w:val="24"/>
        </w:rPr>
        <w:t>By yourself and not using aids, do you have any difficulty walking up 10 steps without resting?</w:t>
      </w:r>
    </w:p>
    <w:tbl>
      <w:tblPr>
        <w:tblW w:w="10174" w:type="dxa"/>
        <w:tblInd w:w="-108" w:type="dxa"/>
        <w:tblLook w:val="04A0" w:firstRow="1" w:lastRow="0" w:firstColumn="1" w:lastColumn="0" w:noHBand="0" w:noVBand="1"/>
      </w:tblPr>
      <w:tblGrid>
        <w:gridCol w:w="664"/>
        <w:gridCol w:w="663"/>
        <w:gridCol w:w="799"/>
        <w:gridCol w:w="576"/>
        <w:gridCol w:w="523"/>
        <w:gridCol w:w="930"/>
        <w:gridCol w:w="6019"/>
      </w:tblGrid>
      <w:tr w:rsidR="00912683" w:rsidRPr="00A3050B" w14:paraId="77D56CA5" w14:textId="77777777" w:rsidTr="003466A9">
        <w:trPr>
          <w:trHeight w:val="551"/>
        </w:trPr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E26F412" w14:textId="72DE9204" w:rsidR="00912683" w:rsidRPr="00487978" w:rsidRDefault="00BC1F57" w:rsidP="009E2AA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1447808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6E1E66" w14:textId="77777777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690E9F3" w14:textId="77777777" w:rsidR="00912683" w:rsidRPr="00A3050B" w:rsidRDefault="00912683" w:rsidP="003466A9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06BE047" w14:textId="73C83494" w:rsidR="00912683" w:rsidRPr="00487978" w:rsidRDefault="00BC1F57" w:rsidP="003466A9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405763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587C4D4" w14:textId="77777777" w:rsidR="00912683" w:rsidRPr="00487978" w:rsidRDefault="00912683" w:rsidP="003466A9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96EC55" w14:textId="77777777" w:rsidR="00912683" w:rsidRPr="00A3050B" w:rsidRDefault="00912683" w:rsidP="003466A9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019" w:type="dxa"/>
            <w:tcBorders>
              <w:left w:val="single" w:sz="4" w:space="0" w:color="FFFFFF" w:themeColor="background1"/>
            </w:tcBorders>
            <w:vAlign w:val="center"/>
          </w:tcPr>
          <w:p w14:paraId="4CF54142" w14:textId="77777777" w:rsidR="00912683" w:rsidRPr="00A3050B" w:rsidRDefault="00912683" w:rsidP="003466A9">
            <w:pPr>
              <w:ind w:right="-3"/>
              <w:rPr>
                <w:rFonts w:ascii="Arial" w:hAnsi="Arial" w:cs="Arial"/>
                <w:color w:val="000000"/>
              </w:rPr>
            </w:pPr>
          </w:p>
        </w:tc>
      </w:tr>
    </w:tbl>
    <w:p w14:paraId="3BED4FB8" w14:textId="77777777" w:rsidR="00127BB5" w:rsidRDefault="00127BB5" w:rsidP="003A66ED">
      <w:pPr>
        <w:pStyle w:val="NoSpacing"/>
        <w:rPr>
          <w:rFonts w:asciiTheme="minorHAnsi" w:hAnsiTheme="minorHAnsi" w:cs="Arial"/>
          <w:sz w:val="24"/>
          <w:szCs w:val="24"/>
        </w:rPr>
      </w:pPr>
    </w:p>
    <w:p w14:paraId="168698EF" w14:textId="435E7F83" w:rsidR="00487978" w:rsidRDefault="00281B9E" w:rsidP="003A66ED">
      <w:pPr>
        <w:pStyle w:val="NoSpacing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4</w:t>
      </w:r>
      <w:r w:rsidR="003A66ED" w:rsidRPr="003A66ED">
        <w:rPr>
          <w:rFonts w:asciiTheme="minorHAnsi" w:hAnsiTheme="minorHAnsi" w:cs="Arial"/>
          <w:sz w:val="24"/>
          <w:szCs w:val="24"/>
        </w:rPr>
        <w:t xml:space="preserve">. Do you have any difficulty </w:t>
      </w:r>
      <w:r w:rsidR="003A66ED">
        <w:rPr>
          <w:rFonts w:asciiTheme="minorHAnsi" w:hAnsiTheme="minorHAnsi" w:cs="Arial"/>
          <w:sz w:val="24"/>
          <w:szCs w:val="24"/>
        </w:rPr>
        <w:t>gripping with your hands (e.g. opening a jam jar)?</w:t>
      </w:r>
    </w:p>
    <w:tbl>
      <w:tblPr>
        <w:tblW w:w="10805" w:type="dxa"/>
        <w:tblInd w:w="-108" w:type="dxa"/>
        <w:tblLook w:val="04A0" w:firstRow="1" w:lastRow="0" w:firstColumn="1" w:lastColumn="0" w:noHBand="0" w:noVBand="1"/>
      </w:tblPr>
      <w:tblGrid>
        <w:gridCol w:w="664"/>
        <w:gridCol w:w="663"/>
        <w:gridCol w:w="799"/>
        <w:gridCol w:w="576"/>
        <w:gridCol w:w="523"/>
        <w:gridCol w:w="930"/>
        <w:gridCol w:w="631"/>
        <w:gridCol w:w="6019"/>
      </w:tblGrid>
      <w:tr w:rsidR="003A66ED" w:rsidRPr="00A3050B" w14:paraId="40884B24" w14:textId="77777777" w:rsidTr="003A66ED">
        <w:trPr>
          <w:trHeight w:val="551"/>
        </w:trPr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6935AC6" w14:textId="7273067D" w:rsidR="003A66ED" w:rsidRPr="00487978" w:rsidRDefault="00BC1F57" w:rsidP="009E2AA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="Calibri" w:hAnsi="Calibri"/>
                  <w:sz w:val="32"/>
                  <w:szCs w:val="32"/>
                </w:rPr>
                <w:id w:val="1047104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0E4075" w14:textId="77777777" w:rsidR="003A66ED" w:rsidRPr="00487978" w:rsidRDefault="003A66ED" w:rsidP="003A66ED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CBC33D" w14:textId="77777777" w:rsidR="003A66ED" w:rsidRPr="00A3050B" w:rsidRDefault="003A66ED" w:rsidP="003A66ED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B0DC305" w14:textId="55E577F6" w:rsidR="003A66ED" w:rsidRPr="00487978" w:rsidRDefault="00BC1F57" w:rsidP="003A66E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988388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FF51B6" w14:textId="77777777" w:rsidR="003A66ED" w:rsidRPr="00487978" w:rsidRDefault="003A66ED" w:rsidP="003A66ED">
            <w:pPr>
              <w:rPr>
                <w:rFonts w:asciiTheme="minorHAnsi" w:hAnsiTheme="minorHAnsi" w:cs="Arial"/>
                <w:color w:val="000000"/>
              </w:rPr>
            </w:pPr>
            <w:r w:rsidRPr="00487978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EE841D" w14:textId="77777777" w:rsidR="003A66ED" w:rsidRPr="00A3050B" w:rsidRDefault="003A66ED" w:rsidP="003A66ED">
            <w:pPr>
              <w:rPr>
                <w:rFonts w:ascii="Arial" w:hAnsi="Arial" w:cs="Arial"/>
                <w:color w:val="000000"/>
              </w:rPr>
            </w:pPr>
            <w:r w:rsidRPr="00A305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5A969A" w14:textId="395229F9" w:rsidR="003A66ED" w:rsidRPr="00A3050B" w:rsidRDefault="00BC1F57" w:rsidP="003A66ED">
            <w:pPr>
              <w:ind w:right="-3"/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911194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6019" w:type="dxa"/>
            <w:tcBorders>
              <w:left w:val="single" w:sz="4" w:space="0" w:color="FFFFFF" w:themeColor="background1"/>
            </w:tcBorders>
            <w:vAlign w:val="center"/>
          </w:tcPr>
          <w:p w14:paraId="734F33EF" w14:textId="728E1826" w:rsidR="003A66ED" w:rsidRPr="003A66ED" w:rsidRDefault="003A66ED" w:rsidP="003A66ED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3A66ED">
              <w:rPr>
                <w:rFonts w:asciiTheme="minorHAnsi" w:hAnsiTheme="minorHAnsi" w:cs="Arial"/>
                <w:color w:val="000000"/>
              </w:rPr>
              <w:t>Some</w:t>
            </w:r>
          </w:p>
        </w:tc>
      </w:tr>
    </w:tbl>
    <w:p w14:paraId="14D14914" w14:textId="77777777" w:rsidR="00127BB5" w:rsidRDefault="00127BB5" w:rsidP="00EA0678">
      <w:pPr>
        <w:pStyle w:val="NoSpacing"/>
        <w:rPr>
          <w:rFonts w:asciiTheme="minorHAnsi" w:hAnsiTheme="minorHAnsi" w:cs="Arial"/>
          <w:sz w:val="24"/>
          <w:szCs w:val="28"/>
          <w:lang w:val="en-GB"/>
        </w:rPr>
      </w:pPr>
    </w:p>
    <w:p w14:paraId="4DCA226C" w14:textId="347C587A" w:rsidR="00EA0678" w:rsidRPr="00487978" w:rsidRDefault="00281B9E" w:rsidP="00EA0678">
      <w:pPr>
        <w:pStyle w:val="NoSpacing"/>
        <w:rPr>
          <w:rFonts w:asciiTheme="minorHAnsi" w:hAnsiTheme="minorHAnsi" w:cs="Arial"/>
        </w:rPr>
      </w:pPr>
      <w:r>
        <w:rPr>
          <w:rFonts w:asciiTheme="minorHAnsi" w:hAnsiTheme="minorHAnsi" w:cs="Arial"/>
          <w:sz w:val="24"/>
          <w:szCs w:val="28"/>
          <w:lang w:val="en-GB"/>
        </w:rPr>
        <w:t>5</w:t>
      </w:r>
      <w:r w:rsidR="00F55447">
        <w:rPr>
          <w:rFonts w:asciiTheme="minorHAnsi" w:hAnsiTheme="minorHAnsi" w:cs="Arial"/>
          <w:sz w:val="24"/>
          <w:szCs w:val="28"/>
          <w:lang w:val="en-GB"/>
        </w:rPr>
        <w:t>.</w:t>
      </w:r>
      <w:r w:rsidR="00EA0678">
        <w:rPr>
          <w:rFonts w:asciiTheme="minorHAnsi" w:hAnsiTheme="minorHAnsi" w:cs="Arial"/>
        </w:rPr>
        <w:t xml:space="preserve"> </w:t>
      </w:r>
      <w:r w:rsidR="00EA0678" w:rsidRPr="00487978">
        <w:rPr>
          <w:rFonts w:asciiTheme="minorHAnsi" w:hAnsiTheme="minorHAnsi" w:cs="Arial"/>
        </w:rPr>
        <w:t>How much of the time during the past 4 weeks did you feel tired?</w:t>
      </w:r>
    </w:p>
    <w:tbl>
      <w:tblPr>
        <w:tblW w:w="1017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666"/>
        <w:gridCol w:w="1285"/>
        <w:gridCol w:w="476"/>
        <w:gridCol w:w="1073"/>
        <w:gridCol w:w="1111"/>
        <w:gridCol w:w="1178"/>
        <w:gridCol w:w="961"/>
        <w:gridCol w:w="1296"/>
        <w:gridCol w:w="650"/>
        <w:gridCol w:w="1477"/>
      </w:tblGrid>
      <w:tr w:rsidR="00EA0678" w:rsidRPr="00A3050B" w14:paraId="48D00C96" w14:textId="77777777" w:rsidTr="00127BB5">
        <w:trPr>
          <w:trHeight w:val="551"/>
        </w:trPr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E976FA9" w14:textId="4AFFFF4C" w:rsidR="00EA0678" w:rsidRPr="00F55447" w:rsidRDefault="00BC1F57" w:rsidP="003A66ED">
            <w:pPr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753869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E2AA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A38BD8" w14:textId="77777777" w:rsidR="00EA0678" w:rsidRPr="00F55447" w:rsidRDefault="00EA0678" w:rsidP="003A66ED">
            <w:pPr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All of the time</w:t>
            </w:r>
          </w:p>
        </w:tc>
        <w:tc>
          <w:tcPr>
            <w:tcW w:w="4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38DB6D" w14:textId="32FFCC8D" w:rsidR="00EA0678" w:rsidRPr="00F55447" w:rsidRDefault="00BC1F57" w:rsidP="003A66ED">
            <w:pPr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853020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07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B46A51D" w14:textId="77777777" w:rsidR="00EA0678" w:rsidRPr="00F55447" w:rsidRDefault="00EA0678" w:rsidP="00281B9E">
            <w:pPr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Most of the time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390C12" w14:textId="59312C37" w:rsidR="00EA0678" w:rsidRPr="00F55447" w:rsidRDefault="00BC1F57" w:rsidP="003A66ED">
            <w:pPr>
              <w:ind w:right="-3"/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1675261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27BB5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1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90F3C5" w14:textId="77777777" w:rsidR="00EA0678" w:rsidRPr="00F55447" w:rsidRDefault="00EA0678" w:rsidP="00281B9E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Some of the time</w:t>
            </w:r>
          </w:p>
        </w:tc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E48F41" w14:textId="0722AC21" w:rsidR="00EA0678" w:rsidRPr="00F55447" w:rsidRDefault="00BC1F57" w:rsidP="003A66ED">
            <w:pPr>
              <w:ind w:right="-3"/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="Calibri" w:hAnsi="Calibri"/>
                  <w:sz w:val="32"/>
                  <w:szCs w:val="32"/>
                </w:rPr>
                <w:id w:val="-691451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2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587D6A" w14:textId="77777777" w:rsidR="00EA0678" w:rsidRPr="00F55447" w:rsidRDefault="00EA0678" w:rsidP="00281B9E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A little of the time</w:t>
            </w:r>
          </w:p>
        </w:tc>
        <w:tc>
          <w:tcPr>
            <w:tcW w:w="6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02C51" w14:textId="1E9FE504" w:rsidR="00EA0678" w:rsidRPr="00F55447" w:rsidRDefault="00BC1F57" w:rsidP="003A66ED">
            <w:pPr>
              <w:ind w:right="-3"/>
              <w:jc w:val="right"/>
              <w:rPr>
                <w:rFonts w:asciiTheme="minorHAnsi" w:hAnsiTheme="minorHAnsi" w:cs="Arial"/>
                <w:color w:val="000000"/>
              </w:rPr>
            </w:pPr>
            <w:sdt>
              <w:sdtPr>
                <w:rPr>
                  <w:rFonts w:asciiTheme="minorHAnsi" w:hAnsiTheme="minorHAnsi"/>
                  <w:sz w:val="32"/>
                  <w:szCs w:val="32"/>
                </w:rPr>
                <w:id w:val="-2015907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66ED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</w:p>
        </w:tc>
        <w:tc>
          <w:tcPr>
            <w:tcW w:w="14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40ECFB" w14:textId="77777777" w:rsidR="00EA0678" w:rsidRPr="00F55447" w:rsidRDefault="00EA0678" w:rsidP="00281B9E">
            <w:pPr>
              <w:ind w:right="-3"/>
              <w:rPr>
                <w:rFonts w:asciiTheme="minorHAnsi" w:hAnsiTheme="minorHAnsi" w:cs="Arial"/>
                <w:color w:val="000000"/>
              </w:rPr>
            </w:pPr>
            <w:r w:rsidRPr="00F55447">
              <w:rPr>
                <w:rFonts w:asciiTheme="minorHAnsi" w:hAnsiTheme="minorHAnsi" w:cs="Arial"/>
                <w:color w:val="000000"/>
              </w:rPr>
              <w:t>None of the time</w:t>
            </w:r>
          </w:p>
        </w:tc>
      </w:tr>
    </w:tbl>
    <w:p w14:paraId="000BA951" w14:textId="77777777" w:rsidR="000B70CC" w:rsidRDefault="000B70CC" w:rsidP="00F55447">
      <w:pPr>
        <w:jc w:val="center"/>
        <w:rPr>
          <w:rFonts w:asciiTheme="minorHAnsi" w:hAnsiTheme="minorHAnsi" w:cs="Arial"/>
          <w:color w:val="0070C0"/>
          <w:sz w:val="28"/>
          <w:szCs w:val="28"/>
        </w:rPr>
      </w:pPr>
    </w:p>
    <w:p w14:paraId="17045AB9" w14:textId="4E71D52B" w:rsidR="00850CEF" w:rsidRPr="00A740C7" w:rsidRDefault="00F55447" w:rsidP="00F55447">
      <w:pPr>
        <w:jc w:val="center"/>
        <w:rPr>
          <w:rFonts w:asciiTheme="minorHAnsi" w:hAnsiTheme="minorHAnsi" w:cs="Arial"/>
        </w:rPr>
      </w:pPr>
      <w:r w:rsidRPr="00F55447">
        <w:rPr>
          <w:rFonts w:asciiTheme="minorHAnsi" w:hAnsiTheme="minorHAnsi" w:cs="Arial"/>
          <w:color w:val="0070C0"/>
          <w:sz w:val="28"/>
          <w:szCs w:val="28"/>
        </w:rPr>
        <w:t>Thank you very much for taking the time to complete this questionnaire.</w:t>
      </w:r>
    </w:p>
    <w:sectPr w:rsidR="00850CEF" w:rsidRPr="00A740C7" w:rsidSect="00A6666B">
      <w:headerReference w:type="default" r:id="rId18"/>
      <w:pgSz w:w="12240" w:h="15840"/>
      <w:pgMar w:top="737" w:right="902" w:bottom="0" w:left="1276" w:header="709" w:footer="624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9701D6" w16cid:durableId="1D592DA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9316D5" w14:textId="77777777" w:rsidR="00844B0F" w:rsidRDefault="00844B0F">
      <w:r>
        <w:separator/>
      </w:r>
    </w:p>
  </w:endnote>
  <w:endnote w:type="continuationSeparator" w:id="0">
    <w:p w14:paraId="3CE96629" w14:textId="77777777" w:rsidR="00844B0F" w:rsidRDefault="00844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8099329"/>
      <w:docPartObj>
        <w:docPartGallery w:val="Page Numbers (Bottom of Page)"/>
        <w:docPartUnique/>
      </w:docPartObj>
    </w:sdtPr>
    <w:sdtEndPr>
      <w:rPr>
        <w:rFonts w:asciiTheme="minorHAnsi" w:hAnsiTheme="minorHAnsi"/>
      </w:rPr>
    </w:sdtEndPr>
    <w:sdtContent>
      <w:sdt>
        <w:sdtPr>
          <w:rPr>
            <w:rFonts w:asciiTheme="minorHAnsi" w:hAnsiTheme="minorHAnsi"/>
          </w:rPr>
          <w:id w:val="916976212"/>
          <w:docPartObj>
            <w:docPartGallery w:val="Page Numbers (Top of Page)"/>
            <w:docPartUnique/>
          </w:docPartObj>
        </w:sdtPr>
        <w:sdtEndPr/>
        <w:sdtContent>
          <w:p w14:paraId="776ABC02" w14:textId="736C90FB" w:rsidR="00844B0F" w:rsidRPr="009C2C09" w:rsidRDefault="00844B0F">
            <w:pPr>
              <w:pStyle w:val="Footer"/>
              <w:jc w:val="right"/>
              <w:rPr>
                <w:rFonts w:asciiTheme="minorHAnsi" w:hAnsiTheme="minorHAnsi"/>
              </w:rPr>
            </w:pPr>
            <w:r w:rsidRPr="009C2C09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Investigating Musculoskeletal Health and Wellbei</w:t>
            </w:r>
            <w:r w:rsidR="0055672E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ng </w:t>
            </w:r>
            <w:r w:rsidR="00951849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Questionnaire Version 1.0: 23</w:t>
            </w:r>
            <w:r w:rsidR="00240C9D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/04</w:t>
            </w:r>
            <w:r w:rsidR="00632877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/2018</w:t>
            </w:r>
            <w:r w:rsidRPr="009C2C09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                              </w:t>
            </w:r>
            <w:r w:rsidRPr="009C2C09">
              <w:rPr>
                <w:rFonts w:asciiTheme="minorHAnsi" w:hAnsiTheme="minorHAnsi"/>
              </w:rPr>
              <w:t xml:space="preserve">Page </w:t>
            </w:r>
            <w:r w:rsidRPr="009C2C09">
              <w:rPr>
                <w:rFonts w:asciiTheme="minorHAnsi" w:hAnsiTheme="minorHAnsi"/>
                <w:b/>
                <w:bCs/>
              </w:rPr>
              <w:fldChar w:fldCharType="begin"/>
            </w:r>
            <w:r w:rsidRPr="009C2C09">
              <w:rPr>
                <w:rFonts w:asciiTheme="minorHAnsi" w:hAnsiTheme="minorHAnsi"/>
                <w:b/>
                <w:bCs/>
              </w:rPr>
              <w:instrText xml:space="preserve"> PAGE </w:instrText>
            </w:r>
            <w:r w:rsidRPr="009C2C09">
              <w:rPr>
                <w:rFonts w:asciiTheme="minorHAnsi" w:hAnsiTheme="minorHAnsi"/>
                <w:b/>
                <w:bCs/>
              </w:rPr>
              <w:fldChar w:fldCharType="separate"/>
            </w:r>
            <w:r w:rsidR="00BC1F57">
              <w:rPr>
                <w:rFonts w:asciiTheme="minorHAnsi" w:hAnsiTheme="minorHAnsi"/>
                <w:b/>
                <w:bCs/>
                <w:noProof/>
              </w:rPr>
              <w:t>1</w:t>
            </w:r>
            <w:r w:rsidRPr="009C2C09">
              <w:rPr>
                <w:rFonts w:asciiTheme="minorHAnsi" w:hAnsiTheme="minorHAnsi"/>
                <w:b/>
                <w:bCs/>
              </w:rPr>
              <w:fldChar w:fldCharType="end"/>
            </w:r>
            <w:r w:rsidRPr="009C2C09">
              <w:rPr>
                <w:rFonts w:asciiTheme="minorHAnsi" w:hAnsiTheme="minorHAnsi"/>
              </w:rPr>
              <w:t xml:space="preserve"> of </w:t>
            </w:r>
            <w:r w:rsidRPr="009C2C09">
              <w:rPr>
                <w:rFonts w:asciiTheme="minorHAnsi" w:hAnsiTheme="minorHAnsi"/>
                <w:b/>
                <w:bCs/>
              </w:rPr>
              <w:fldChar w:fldCharType="begin"/>
            </w:r>
            <w:r w:rsidRPr="009C2C09">
              <w:rPr>
                <w:rFonts w:asciiTheme="minorHAnsi" w:hAnsiTheme="minorHAnsi"/>
                <w:b/>
                <w:bCs/>
              </w:rPr>
              <w:instrText xml:space="preserve"> NUMPAGES  </w:instrText>
            </w:r>
            <w:r w:rsidRPr="009C2C09">
              <w:rPr>
                <w:rFonts w:asciiTheme="minorHAnsi" w:hAnsiTheme="minorHAnsi"/>
                <w:b/>
                <w:bCs/>
              </w:rPr>
              <w:fldChar w:fldCharType="separate"/>
            </w:r>
            <w:r w:rsidR="00BC1F57">
              <w:rPr>
                <w:rFonts w:asciiTheme="minorHAnsi" w:hAnsiTheme="minorHAnsi"/>
                <w:b/>
                <w:bCs/>
                <w:noProof/>
              </w:rPr>
              <w:t>6</w:t>
            </w:r>
            <w:r w:rsidRPr="009C2C09">
              <w:rPr>
                <w:rFonts w:asciiTheme="minorHAnsi" w:hAnsiTheme="minorHAnsi"/>
                <w:b/>
                <w:bCs/>
              </w:rPr>
              <w:fldChar w:fldCharType="end"/>
            </w:r>
          </w:p>
        </w:sdtContent>
      </w:sdt>
    </w:sdtContent>
  </w:sdt>
  <w:p w14:paraId="479910A9" w14:textId="77777777" w:rsidR="00844B0F" w:rsidRDefault="00844B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618243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9621BB8" w14:textId="6595D361" w:rsidR="00844B0F" w:rsidRDefault="00844B0F">
            <w:pPr>
              <w:pStyle w:val="Footer"/>
              <w:jc w:val="right"/>
            </w:pPr>
            <w:r w:rsidRPr="0090560F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Investigating Musculoskeletal Health and Wellbeing </w:t>
            </w:r>
            <w:r w:rsidR="00951849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Questionnaire Version 1.0: 23</w:t>
            </w:r>
            <w:r w:rsidR="00814E7D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/04</w:t>
            </w:r>
            <w:r w:rsidR="00A36F6A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/2018</w:t>
            </w:r>
            <w:r w:rsidRPr="0090560F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                              </w:t>
            </w: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BC1F57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BC1F57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A55E69D" w14:textId="77777777" w:rsidR="00844B0F" w:rsidRDefault="00844B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59B40" w14:textId="77777777" w:rsidR="00844B0F" w:rsidRDefault="00844B0F">
      <w:r>
        <w:separator/>
      </w:r>
    </w:p>
  </w:footnote>
  <w:footnote w:type="continuationSeparator" w:id="0">
    <w:p w14:paraId="4A0200DE" w14:textId="77777777" w:rsidR="00844B0F" w:rsidRDefault="00844B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D86456" w14:textId="77777777" w:rsidR="00844B0F" w:rsidRDefault="00844B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6ADD"/>
    <w:multiLevelType w:val="hybridMultilevel"/>
    <w:tmpl w:val="757A63E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4247C6"/>
    <w:multiLevelType w:val="hybridMultilevel"/>
    <w:tmpl w:val="5060D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12C50"/>
    <w:multiLevelType w:val="hybridMultilevel"/>
    <w:tmpl w:val="D240709E"/>
    <w:lvl w:ilvl="0" w:tplc="D8A00F82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b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D5F3352"/>
    <w:multiLevelType w:val="hybridMultilevel"/>
    <w:tmpl w:val="35460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2361DD"/>
    <w:multiLevelType w:val="hybridMultilevel"/>
    <w:tmpl w:val="6C6CDB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640E4"/>
    <w:multiLevelType w:val="multilevel"/>
    <w:tmpl w:val="6D3E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47E63DE"/>
    <w:multiLevelType w:val="hybridMultilevel"/>
    <w:tmpl w:val="A44A1DA0"/>
    <w:lvl w:ilvl="0" w:tplc="0C4E8E3C">
      <w:start w:val="1"/>
      <w:numFmt w:val="low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7" w15:restartNumberingAfterBreak="0">
    <w:nsid w:val="1FB2369A"/>
    <w:multiLevelType w:val="hybridMultilevel"/>
    <w:tmpl w:val="F20E8B9C"/>
    <w:lvl w:ilvl="0" w:tplc="48241A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076F0"/>
    <w:multiLevelType w:val="hybridMultilevel"/>
    <w:tmpl w:val="2D509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A9671F"/>
    <w:multiLevelType w:val="hybridMultilevel"/>
    <w:tmpl w:val="AEEC0DC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333CA8"/>
    <w:multiLevelType w:val="hybridMultilevel"/>
    <w:tmpl w:val="85AC8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371520"/>
    <w:multiLevelType w:val="hybridMultilevel"/>
    <w:tmpl w:val="4CACF9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E21D56"/>
    <w:multiLevelType w:val="hybridMultilevel"/>
    <w:tmpl w:val="69BA76D4"/>
    <w:lvl w:ilvl="0" w:tplc="48241A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34D15"/>
    <w:multiLevelType w:val="hybridMultilevel"/>
    <w:tmpl w:val="F2C40432"/>
    <w:lvl w:ilvl="0" w:tplc="570CD898">
      <w:start w:val="1"/>
      <w:numFmt w:val="lowerLetter"/>
      <w:lvlText w:val="%1."/>
      <w:lvlJc w:val="left"/>
      <w:pPr>
        <w:ind w:left="7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4" w15:restartNumberingAfterBreak="0">
    <w:nsid w:val="3A12102A"/>
    <w:multiLevelType w:val="hybridMultilevel"/>
    <w:tmpl w:val="7C0C568A"/>
    <w:lvl w:ilvl="0" w:tplc="800606EA">
      <w:start w:val="1"/>
      <w:numFmt w:val="decimal"/>
      <w:lvlText w:val="%1."/>
      <w:lvlJc w:val="left"/>
      <w:pPr>
        <w:ind w:left="36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BE6F04"/>
    <w:multiLevelType w:val="hybridMultilevel"/>
    <w:tmpl w:val="837803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4261B1"/>
    <w:multiLevelType w:val="hybridMultilevel"/>
    <w:tmpl w:val="3AD6740A"/>
    <w:lvl w:ilvl="0" w:tplc="AF723080">
      <w:start w:val="8"/>
      <w:numFmt w:val="decimal"/>
      <w:lvlText w:val="%1"/>
      <w:lvlJc w:val="left"/>
      <w:pPr>
        <w:ind w:left="644" w:hanging="360"/>
      </w:pPr>
      <w:rPr>
        <w:rFonts w:hint="default"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550C5D"/>
    <w:multiLevelType w:val="hybridMultilevel"/>
    <w:tmpl w:val="95D0AF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8E24B9"/>
    <w:multiLevelType w:val="hybridMultilevel"/>
    <w:tmpl w:val="285CC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036B1"/>
    <w:multiLevelType w:val="hybridMultilevel"/>
    <w:tmpl w:val="6082C700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F5E7F"/>
    <w:multiLevelType w:val="hybridMultilevel"/>
    <w:tmpl w:val="D53C0BF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2D631D"/>
    <w:multiLevelType w:val="hybridMultilevel"/>
    <w:tmpl w:val="B7F49918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4A1CE9"/>
    <w:multiLevelType w:val="hybridMultilevel"/>
    <w:tmpl w:val="8C5AC40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871BF1"/>
    <w:multiLevelType w:val="hybridMultilevel"/>
    <w:tmpl w:val="548859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2F2B09"/>
    <w:multiLevelType w:val="hybridMultilevel"/>
    <w:tmpl w:val="6FBE28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562F28"/>
    <w:multiLevelType w:val="hybridMultilevel"/>
    <w:tmpl w:val="30CC55E4"/>
    <w:lvl w:ilvl="0" w:tplc="93BCF6C2">
      <w:start w:val="18"/>
      <w:numFmt w:val="decimal"/>
      <w:lvlText w:val="%1."/>
      <w:lvlJc w:val="left"/>
      <w:pPr>
        <w:ind w:left="405" w:hanging="405"/>
      </w:pPr>
      <w:rPr>
        <w:rFonts w:hint="default"/>
        <w:b w:val="0"/>
        <w:sz w:val="28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4F2762EA"/>
    <w:multiLevelType w:val="hybridMultilevel"/>
    <w:tmpl w:val="DB76BB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105308"/>
    <w:multiLevelType w:val="hybridMultilevel"/>
    <w:tmpl w:val="EF82E162"/>
    <w:lvl w:ilvl="0" w:tplc="08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1F5C92"/>
    <w:multiLevelType w:val="hybridMultilevel"/>
    <w:tmpl w:val="20F0E8B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3812C3"/>
    <w:multiLevelType w:val="hybridMultilevel"/>
    <w:tmpl w:val="A44A1DA0"/>
    <w:lvl w:ilvl="0" w:tplc="0C4E8E3C">
      <w:start w:val="1"/>
      <w:numFmt w:val="low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30" w15:restartNumberingAfterBreak="0">
    <w:nsid w:val="6099232C"/>
    <w:multiLevelType w:val="hybridMultilevel"/>
    <w:tmpl w:val="E24E90CA"/>
    <w:lvl w:ilvl="0" w:tplc="00168FAA">
      <w:start w:val="7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5B65CC"/>
    <w:multiLevelType w:val="hybridMultilevel"/>
    <w:tmpl w:val="7F600E66"/>
    <w:lvl w:ilvl="0" w:tplc="712C0D7A">
      <w:start w:val="6"/>
      <w:numFmt w:val="decimal"/>
      <w:lvlText w:val="%1"/>
      <w:lvlJc w:val="left"/>
      <w:pPr>
        <w:ind w:left="644" w:hanging="360"/>
      </w:pPr>
      <w:rPr>
        <w:rFonts w:hint="default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2" w15:restartNumberingAfterBreak="0">
    <w:nsid w:val="68C5095B"/>
    <w:multiLevelType w:val="hybridMultilevel"/>
    <w:tmpl w:val="1B366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C635A8"/>
    <w:multiLevelType w:val="hybridMultilevel"/>
    <w:tmpl w:val="23B2D9F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DC677D"/>
    <w:multiLevelType w:val="hybridMultilevel"/>
    <w:tmpl w:val="F28461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0F7B02"/>
    <w:multiLevelType w:val="hybridMultilevel"/>
    <w:tmpl w:val="AE48B4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E157C1B"/>
    <w:multiLevelType w:val="hybridMultilevel"/>
    <w:tmpl w:val="6A62B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A81C4B"/>
    <w:multiLevelType w:val="hybridMultilevel"/>
    <w:tmpl w:val="22D488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577383"/>
    <w:multiLevelType w:val="hybridMultilevel"/>
    <w:tmpl w:val="1112447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2C585E"/>
    <w:multiLevelType w:val="hybridMultilevel"/>
    <w:tmpl w:val="19A88944"/>
    <w:lvl w:ilvl="0" w:tplc="48241A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A7C88"/>
    <w:multiLevelType w:val="hybridMultilevel"/>
    <w:tmpl w:val="FB5EE8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5D7070"/>
    <w:multiLevelType w:val="hybridMultilevel"/>
    <w:tmpl w:val="6D082DD2"/>
    <w:lvl w:ilvl="0" w:tplc="0282A7E8">
      <w:start w:val="1"/>
      <w:numFmt w:val="decimal"/>
      <w:lvlText w:val="%1."/>
      <w:lvlJc w:val="left"/>
      <w:pPr>
        <w:ind w:left="720" w:hanging="720"/>
      </w:pPr>
      <w:rPr>
        <w:rFonts w:ascii="Arial" w:hAnsi="Arial" w:cs="Arial" w:hint="default"/>
        <w:b w:val="0"/>
        <w:i w:val="0"/>
        <w:color w:val="000000"/>
      </w:rPr>
    </w:lvl>
    <w:lvl w:ilvl="1" w:tplc="08090019">
      <w:start w:val="1"/>
      <w:numFmt w:val="lowerLetter"/>
      <w:lvlText w:val="%2."/>
      <w:lvlJc w:val="left"/>
      <w:pPr>
        <w:ind w:left="15120" w:hanging="360"/>
      </w:pPr>
    </w:lvl>
    <w:lvl w:ilvl="2" w:tplc="0809001B">
      <w:start w:val="1"/>
      <w:numFmt w:val="lowerRoman"/>
      <w:lvlText w:val="%3."/>
      <w:lvlJc w:val="right"/>
      <w:pPr>
        <w:ind w:left="15840" w:hanging="180"/>
      </w:pPr>
    </w:lvl>
    <w:lvl w:ilvl="3" w:tplc="0809000F">
      <w:start w:val="1"/>
      <w:numFmt w:val="decimal"/>
      <w:lvlText w:val="%4."/>
      <w:lvlJc w:val="left"/>
      <w:pPr>
        <w:ind w:left="16560" w:hanging="360"/>
      </w:pPr>
    </w:lvl>
    <w:lvl w:ilvl="4" w:tplc="08090019">
      <w:start w:val="1"/>
      <w:numFmt w:val="lowerLetter"/>
      <w:lvlText w:val="%5."/>
      <w:lvlJc w:val="left"/>
      <w:pPr>
        <w:ind w:left="17280" w:hanging="360"/>
      </w:pPr>
    </w:lvl>
    <w:lvl w:ilvl="5" w:tplc="0809001B">
      <w:start w:val="1"/>
      <w:numFmt w:val="lowerRoman"/>
      <w:lvlText w:val="%6."/>
      <w:lvlJc w:val="right"/>
      <w:pPr>
        <w:ind w:left="18000" w:hanging="180"/>
      </w:pPr>
    </w:lvl>
    <w:lvl w:ilvl="6" w:tplc="0809000F">
      <w:start w:val="1"/>
      <w:numFmt w:val="decimal"/>
      <w:lvlText w:val="%7."/>
      <w:lvlJc w:val="left"/>
      <w:pPr>
        <w:ind w:left="18720" w:hanging="360"/>
      </w:pPr>
    </w:lvl>
    <w:lvl w:ilvl="7" w:tplc="08090019" w:tentative="1">
      <w:start w:val="1"/>
      <w:numFmt w:val="lowerLetter"/>
      <w:lvlText w:val="%8."/>
      <w:lvlJc w:val="left"/>
      <w:pPr>
        <w:ind w:left="19440" w:hanging="360"/>
      </w:pPr>
    </w:lvl>
    <w:lvl w:ilvl="8" w:tplc="0809001B" w:tentative="1">
      <w:start w:val="1"/>
      <w:numFmt w:val="lowerRoman"/>
      <w:lvlText w:val="%9."/>
      <w:lvlJc w:val="right"/>
      <w:pPr>
        <w:ind w:left="20160" w:hanging="180"/>
      </w:pPr>
    </w:lvl>
  </w:abstractNum>
  <w:num w:numId="1">
    <w:abstractNumId w:val="29"/>
  </w:num>
  <w:num w:numId="2">
    <w:abstractNumId w:val="33"/>
  </w:num>
  <w:num w:numId="3">
    <w:abstractNumId w:val="39"/>
  </w:num>
  <w:num w:numId="4">
    <w:abstractNumId w:val="6"/>
  </w:num>
  <w:num w:numId="5">
    <w:abstractNumId w:val="13"/>
  </w:num>
  <w:num w:numId="6">
    <w:abstractNumId w:val="41"/>
  </w:num>
  <w:num w:numId="7">
    <w:abstractNumId w:val="40"/>
  </w:num>
  <w:num w:numId="8">
    <w:abstractNumId w:val="38"/>
  </w:num>
  <w:num w:numId="9">
    <w:abstractNumId w:val="7"/>
  </w:num>
  <w:num w:numId="10">
    <w:abstractNumId w:val="12"/>
  </w:num>
  <w:num w:numId="11">
    <w:abstractNumId w:val="20"/>
  </w:num>
  <w:num w:numId="12">
    <w:abstractNumId w:val="22"/>
  </w:num>
  <w:num w:numId="13">
    <w:abstractNumId w:val="9"/>
  </w:num>
  <w:num w:numId="14">
    <w:abstractNumId w:val="0"/>
  </w:num>
  <w:num w:numId="15">
    <w:abstractNumId w:val="8"/>
  </w:num>
  <w:num w:numId="16">
    <w:abstractNumId w:val="24"/>
  </w:num>
  <w:num w:numId="17">
    <w:abstractNumId w:val="11"/>
  </w:num>
  <w:num w:numId="18">
    <w:abstractNumId w:val="10"/>
  </w:num>
  <w:num w:numId="19">
    <w:abstractNumId w:val="37"/>
  </w:num>
  <w:num w:numId="20">
    <w:abstractNumId w:val="18"/>
  </w:num>
  <w:num w:numId="21">
    <w:abstractNumId w:val="4"/>
  </w:num>
  <w:num w:numId="22">
    <w:abstractNumId w:val="34"/>
  </w:num>
  <w:num w:numId="23">
    <w:abstractNumId w:val="26"/>
  </w:num>
  <w:num w:numId="24">
    <w:abstractNumId w:val="1"/>
  </w:num>
  <w:num w:numId="25">
    <w:abstractNumId w:val="15"/>
  </w:num>
  <w:num w:numId="26">
    <w:abstractNumId w:val="23"/>
  </w:num>
  <w:num w:numId="27">
    <w:abstractNumId w:val="3"/>
  </w:num>
  <w:num w:numId="28">
    <w:abstractNumId w:val="32"/>
  </w:num>
  <w:num w:numId="29">
    <w:abstractNumId w:val="28"/>
  </w:num>
  <w:num w:numId="30">
    <w:abstractNumId w:val="27"/>
  </w:num>
  <w:num w:numId="31">
    <w:abstractNumId w:val="19"/>
  </w:num>
  <w:num w:numId="32">
    <w:abstractNumId w:val="2"/>
  </w:num>
  <w:num w:numId="33">
    <w:abstractNumId w:val="14"/>
  </w:num>
  <w:num w:numId="34">
    <w:abstractNumId w:val="16"/>
  </w:num>
  <w:num w:numId="35">
    <w:abstractNumId w:val="21"/>
  </w:num>
  <w:num w:numId="36">
    <w:abstractNumId w:val="35"/>
  </w:num>
  <w:num w:numId="37">
    <w:abstractNumId w:val="31"/>
  </w:num>
  <w:num w:numId="38">
    <w:abstractNumId w:val="30"/>
  </w:num>
  <w:num w:numId="39">
    <w:abstractNumId w:val="25"/>
  </w:num>
  <w:num w:numId="40">
    <w:abstractNumId w:val="5"/>
  </w:num>
  <w:num w:numId="41">
    <w:abstractNumId w:val="17"/>
  </w:num>
  <w:num w:numId="42">
    <w:abstractNumId w:val="3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31C"/>
    <w:rsid w:val="00000D87"/>
    <w:rsid w:val="00004328"/>
    <w:rsid w:val="0000530D"/>
    <w:rsid w:val="0000543A"/>
    <w:rsid w:val="00005B39"/>
    <w:rsid w:val="00014107"/>
    <w:rsid w:val="000224B6"/>
    <w:rsid w:val="000313B1"/>
    <w:rsid w:val="00032515"/>
    <w:rsid w:val="000401AD"/>
    <w:rsid w:val="00040697"/>
    <w:rsid w:val="00041FEC"/>
    <w:rsid w:val="0004291D"/>
    <w:rsid w:val="00044D81"/>
    <w:rsid w:val="00045CBF"/>
    <w:rsid w:val="00045E4F"/>
    <w:rsid w:val="0005140C"/>
    <w:rsid w:val="0005170A"/>
    <w:rsid w:val="0005271F"/>
    <w:rsid w:val="00053604"/>
    <w:rsid w:val="000551C1"/>
    <w:rsid w:val="00056B97"/>
    <w:rsid w:val="00060278"/>
    <w:rsid w:val="000604F9"/>
    <w:rsid w:val="0006512A"/>
    <w:rsid w:val="000706E3"/>
    <w:rsid w:val="00071835"/>
    <w:rsid w:val="0007396B"/>
    <w:rsid w:val="000832DA"/>
    <w:rsid w:val="00092047"/>
    <w:rsid w:val="0009476D"/>
    <w:rsid w:val="000A4F62"/>
    <w:rsid w:val="000A5F8C"/>
    <w:rsid w:val="000A65D5"/>
    <w:rsid w:val="000B1099"/>
    <w:rsid w:val="000B1CFC"/>
    <w:rsid w:val="000B523B"/>
    <w:rsid w:val="000B70CC"/>
    <w:rsid w:val="000C00AF"/>
    <w:rsid w:val="000C03AC"/>
    <w:rsid w:val="000C17B5"/>
    <w:rsid w:val="000C378F"/>
    <w:rsid w:val="000C7DAC"/>
    <w:rsid w:val="000D1FB4"/>
    <w:rsid w:val="000D2322"/>
    <w:rsid w:val="000D380A"/>
    <w:rsid w:val="000D3B84"/>
    <w:rsid w:val="000D4A35"/>
    <w:rsid w:val="000D5C8C"/>
    <w:rsid w:val="000D5DBD"/>
    <w:rsid w:val="000D7BF3"/>
    <w:rsid w:val="000E36F6"/>
    <w:rsid w:val="000E3896"/>
    <w:rsid w:val="000E5925"/>
    <w:rsid w:val="000E7230"/>
    <w:rsid w:val="000F14DA"/>
    <w:rsid w:val="000F28C4"/>
    <w:rsid w:val="000F6669"/>
    <w:rsid w:val="001031D1"/>
    <w:rsid w:val="00105314"/>
    <w:rsid w:val="001054E4"/>
    <w:rsid w:val="00105E9C"/>
    <w:rsid w:val="00107465"/>
    <w:rsid w:val="001075ED"/>
    <w:rsid w:val="00107F6D"/>
    <w:rsid w:val="00112ADF"/>
    <w:rsid w:val="00112FA3"/>
    <w:rsid w:val="00113FCF"/>
    <w:rsid w:val="00115ED0"/>
    <w:rsid w:val="001175A9"/>
    <w:rsid w:val="0012027B"/>
    <w:rsid w:val="00120EB0"/>
    <w:rsid w:val="00121B42"/>
    <w:rsid w:val="00124A5A"/>
    <w:rsid w:val="00126704"/>
    <w:rsid w:val="00126911"/>
    <w:rsid w:val="00126E01"/>
    <w:rsid w:val="00126F03"/>
    <w:rsid w:val="00127BB5"/>
    <w:rsid w:val="00137557"/>
    <w:rsid w:val="001378B7"/>
    <w:rsid w:val="001406A7"/>
    <w:rsid w:val="00142187"/>
    <w:rsid w:val="0014258B"/>
    <w:rsid w:val="001448D0"/>
    <w:rsid w:val="0015153B"/>
    <w:rsid w:val="0015310D"/>
    <w:rsid w:val="0016119F"/>
    <w:rsid w:val="00161612"/>
    <w:rsid w:val="00161921"/>
    <w:rsid w:val="00164D9F"/>
    <w:rsid w:val="001652D6"/>
    <w:rsid w:val="00166369"/>
    <w:rsid w:val="0017059D"/>
    <w:rsid w:val="00171D93"/>
    <w:rsid w:val="00173844"/>
    <w:rsid w:val="001751A9"/>
    <w:rsid w:val="00181D97"/>
    <w:rsid w:val="00186A37"/>
    <w:rsid w:val="00191F1C"/>
    <w:rsid w:val="0019356D"/>
    <w:rsid w:val="001938CD"/>
    <w:rsid w:val="00194E7F"/>
    <w:rsid w:val="001A2CAB"/>
    <w:rsid w:val="001A3673"/>
    <w:rsid w:val="001A4B16"/>
    <w:rsid w:val="001A5996"/>
    <w:rsid w:val="001A7B9F"/>
    <w:rsid w:val="001B2991"/>
    <w:rsid w:val="001B44C0"/>
    <w:rsid w:val="001B67AE"/>
    <w:rsid w:val="001B7FE9"/>
    <w:rsid w:val="001C2D15"/>
    <w:rsid w:val="001C7902"/>
    <w:rsid w:val="001D1B6B"/>
    <w:rsid w:val="001D2D39"/>
    <w:rsid w:val="001D3269"/>
    <w:rsid w:val="001E3A38"/>
    <w:rsid w:val="001E3D82"/>
    <w:rsid w:val="001E4069"/>
    <w:rsid w:val="001E5325"/>
    <w:rsid w:val="001E644C"/>
    <w:rsid w:val="001F2F1F"/>
    <w:rsid w:val="001F3311"/>
    <w:rsid w:val="001F5199"/>
    <w:rsid w:val="001F66B8"/>
    <w:rsid w:val="00205C87"/>
    <w:rsid w:val="002075C9"/>
    <w:rsid w:val="00215566"/>
    <w:rsid w:val="002164A6"/>
    <w:rsid w:val="0022055E"/>
    <w:rsid w:val="002206E9"/>
    <w:rsid w:val="00221A3F"/>
    <w:rsid w:val="00225217"/>
    <w:rsid w:val="00227B05"/>
    <w:rsid w:val="00234E4F"/>
    <w:rsid w:val="002369EC"/>
    <w:rsid w:val="00237AC0"/>
    <w:rsid w:val="00240C9D"/>
    <w:rsid w:val="002440C4"/>
    <w:rsid w:val="0024544F"/>
    <w:rsid w:val="002464DD"/>
    <w:rsid w:val="00246986"/>
    <w:rsid w:val="00246D3D"/>
    <w:rsid w:val="002519C1"/>
    <w:rsid w:val="00251D8D"/>
    <w:rsid w:val="0025372C"/>
    <w:rsid w:val="00253B0E"/>
    <w:rsid w:val="00261CFD"/>
    <w:rsid w:val="0026739E"/>
    <w:rsid w:val="00270113"/>
    <w:rsid w:val="002701FC"/>
    <w:rsid w:val="002714AB"/>
    <w:rsid w:val="00281B9E"/>
    <w:rsid w:val="0028439F"/>
    <w:rsid w:val="00287750"/>
    <w:rsid w:val="0028787E"/>
    <w:rsid w:val="00292D78"/>
    <w:rsid w:val="0029352C"/>
    <w:rsid w:val="002A20BE"/>
    <w:rsid w:val="002A4C91"/>
    <w:rsid w:val="002A5854"/>
    <w:rsid w:val="002A649F"/>
    <w:rsid w:val="002B3A4F"/>
    <w:rsid w:val="002B4472"/>
    <w:rsid w:val="002C1387"/>
    <w:rsid w:val="002D103A"/>
    <w:rsid w:val="002D1D8D"/>
    <w:rsid w:val="002D27A1"/>
    <w:rsid w:val="002D30DA"/>
    <w:rsid w:val="002D7224"/>
    <w:rsid w:val="002D7ADB"/>
    <w:rsid w:val="002D7ED0"/>
    <w:rsid w:val="002E231C"/>
    <w:rsid w:val="002E3841"/>
    <w:rsid w:val="002E7927"/>
    <w:rsid w:val="002F3A0D"/>
    <w:rsid w:val="002F7589"/>
    <w:rsid w:val="002F7BD3"/>
    <w:rsid w:val="00301921"/>
    <w:rsid w:val="00305457"/>
    <w:rsid w:val="0031053F"/>
    <w:rsid w:val="00312594"/>
    <w:rsid w:val="003224C2"/>
    <w:rsid w:val="003234E4"/>
    <w:rsid w:val="00323532"/>
    <w:rsid w:val="00326398"/>
    <w:rsid w:val="0033015F"/>
    <w:rsid w:val="00337A11"/>
    <w:rsid w:val="00340F15"/>
    <w:rsid w:val="00340F40"/>
    <w:rsid w:val="003445E5"/>
    <w:rsid w:val="0034461D"/>
    <w:rsid w:val="0034669D"/>
    <w:rsid w:val="003466A9"/>
    <w:rsid w:val="0035094A"/>
    <w:rsid w:val="00352167"/>
    <w:rsid w:val="003522B9"/>
    <w:rsid w:val="00352DBE"/>
    <w:rsid w:val="003600C1"/>
    <w:rsid w:val="0036035B"/>
    <w:rsid w:val="00362116"/>
    <w:rsid w:val="003636F6"/>
    <w:rsid w:val="00365F76"/>
    <w:rsid w:val="00366107"/>
    <w:rsid w:val="003662E2"/>
    <w:rsid w:val="003708B1"/>
    <w:rsid w:val="00373512"/>
    <w:rsid w:val="003739FA"/>
    <w:rsid w:val="0037473C"/>
    <w:rsid w:val="00377F9F"/>
    <w:rsid w:val="00380C1D"/>
    <w:rsid w:val="00381757"/>
    <w:rsid w:val="00381DA5"/>
    <w:rsid w:val="00385CEF"/>
    <w:rsid w:val="003869EE"/>
    <w:rsid w:val="003914A9"/>
    <w:rsid w:val="003A0659"/>
    <w:rsid w:val="003A3871"/>
    <w:rsid w:val="003A66ED"/>
    <w:rsid w:val="003B1D9F"/>
    <w:rsid w:val="003B6030"/>
    <w:rsid w:val="003C1626"/>
    <w:rsid w:val="003C2130"/>
    <w:rsid w:val="003C3A98"/>
    <w:rsid w:val="003D2504"/>
    <w:rsid w:val="003D3DAE"/>
    <w:rsid w:val="003D6260"/>
    <w:rsid w:val="003D797E"/>
    <w:rsid w:val="003E1D1E"/>
    <w:rsid w:val="003E317C"/>
    <w:rsid w:val="003E37DC"/>
    <w:rsid w:val="003E5694"/>
    <w:rsid w:val="003E56CE"/>
    <w:rsid w:val="003E5A84"/>
    <w:rsid w:val="003E5E5F"/>
    <w:rsid w:val="003F1C7A"/>
    <w:rsid w:val="003F2E2E"/>
    <w:rsid w:val="003F2FFA"/>
    <w:rsid w:val="003F42BC"/>
    <w:rsid w:val="004005BF"/>
    <w:rsid w:val="00400E1D"/>
    <w:rsid w:val="00401F03"/>
    <w:rsid w:val="00405562"/>
    <w:rsid w:val="0040708F"/>
    <w:rsid w:val="0041470F"/>
    <w:rsid w:val="00415A8C"/>
    <w:rsid w:val="00417782"/>
    <w:rsid w:val="00427CE5"/>
    <w:rsid w:val="00431868"/>
    <w:rsid w:val="00434A7E"/>
    <w:rsid w:val="00440CB7"/>
    <w:rsid w:val="00440F1B"/>
    <w:rsid w:val="00441BF9"/>
    <w:rsid w:val="004438E9"/>
    <w:rsid w:val="00444E45"/>
    <w:rsid w:val="00445FB4"/>
    <w:rsid w:val="00447A77"/>
    <w:rsid w:val="00450933"/>
    <w:rsid w:val="00450A52"/>
    <w:rsid w:val="004626B7"/>
    <w:rsid w:val="00462F3D"/>
    <w:rsid w:val="00463919"/>
    <w:rsid w:val="00464A79"/>
    <w:rsid w:val="00465A70"/>
    <w:rsid w:val="00466BC2"/>
    <w:rsid w:val="00467DCE"/>
    <w:rsid w:val="00472DF3"/>
    <w:rsid w:val="00473D30"/>
    <w:rsid w:val="00480B9E"/>
    <w:rsid w:val="0048325D"/>
    <w:rsid w:val="00486680"/>
    <w:rsid w:val="00487978"/>
    <w:rsid w:val="0049664F"/>
    <w:rsid w:val="00497B13"/>
    <w:rsid w:val="004A12F7"/>
    <w:rsid w:val="004A27F6"/>
    <w:rsid w:val="004A5B16"/>
    <w:rsid w:val="004B05DF"/>
    <w:rsid w:val="004B3D7B"/>
    <w:rsid w:val="004B3F30"/>
    <w:rsid w:val="004B5065"/>
    <w:rsid w:val="004B7194"/>
    <w:rsid w:val="004C7D3B"/>
    <w:rsid w:val="004D1A48"/>
    <w:rsid w:val="004D25A2"/>
    <w:rsid w:val="004D3B4D"/>
    <w:rsid w:val="004D5626"/>
    <w:rsid w:val="004E0656"/>
    <w:rsid w:val="004E4AF0"/>
    <w:rsid w:val="004E696E"/>
    <w:rsid w:val="004F193D"/>
    <w:rsid w:val="004F2252"/>
    <w:rsid w:val="004F3D55"/>
    <w:rsid w:val="004F6730"/>
    <w:rsid w:val="004F6F66"/>
    <w:rsid w:val="004F70FA"/>
    <w:rsid w:val="00503515"/>
    <w:rsid w:val="00506ABB"/>
    <w:rsid w:val="00521A2F"/>
    <w:rsid w:val="00525D5F"/>
    <w:rsid w:val="00525EE1"/>
    <w:rsid w:val="005264E0"/>
    <w:rsid w:val="0053264E"/>
    <w:rsid w:val="00532B8E"/>
    <w:rsid w:val="005348C1"/>
    <w:rsid w:val="005353E1"/>
    <w:rsid w:val="0054286B"/>
    <w:rsid w:val="00542A76"/>
    <w:rsid w:val="00544ABE"/>
    <w:rsid w:val="005530B1"/>
    <w:rsid w:val="0055672E"/>
    <w:rsid w:val="00556E6D"/>
    <w:rsid w:val="005604E7"/>
    <w:rsid w:val="00560F51"/>
    <w:rsid w:val="00564038"/>
    <w:rsid w:val="005656D4"/>
    <w:rsid w:val="0056593F"/>
    <w:rsid w:val="00566126"/>
    <w:rsid w:val="00566567"/>
    <w:rsid w:val="00567126"/>
    <w:rsid w:val="00567439"/>
    <w:rsid w:val="0057060C"/>
    <w:rsid w:val="00573B36"/>
    <w:rsid w:val="0058002B"/>
    <w:rsid w:val="00580760"/>
    <w:rsid w:val="00580D47"/>
    <w:rsid w:val="005822AE"/>
    <w:rsid w:val="00584CF7"/>
    <w:rsid w:val="0059178A"/>
    <w:rsid w:val="005932B0"/>
    <w:rsid w:val="0059427A"/>
    <w:rsid w:val="005945DA"/>
    <w:rsid w:val="00594D6E"/>
    <w:rsid w:val="00597503"/>
    <w:rsid w:val="005979B4"/>
    <w:rsid w:val="005A0E34"/>
    <w:rsid w:val="005A1419"/>
    <w:rsid w:val="005A2C68"/>
    <w:rsid w:val="005B2B06"/>
    <w:rsid w:val="005B36C4"/>
    <w:rsid w:val="005B760D"/>
    <w:rsid w:val="005C2131"/>
    <w:rsid w:val="005C3311"/>
    <w:rsid w:val="005C3F31"/>
    <w:rsid w:val="005C4A7E"/>
    <w:rsid w:val="005C56EA"/>
    <w:rsid w:val="005D1FAB"/>
    <w:rsid w:val="005D24CA"/>
    <w:rsid w:val="005D496A"/>
    <w:rsid w:val="005E149A"/>
    <w:rsid w:val="005E263F"/>
    <w:rsid w:val="005E5AB7"/>
    <w:rsid w:val="005E6365"/>
    <w:rsid w:val="005E6D15"/>
    <w:rsid w:val="005F72D7"/>
    <w:rsid w:val="006002A4"/>
    <w:rsid w:val="0060553E"/>
    <w:rsid w:val="00605F3B"/>
    <w:rsid w:val="00607290"/>
    <w:rsid w:val="006114FA"/>
    <w:rsid w:val="0062139A"/>
    <w:rsid w:val="006236C5"/>
    <w:rsid w:val="006257BE"/>
    <w:rsid w:val="006313BD"/>
    <w:rsid w:val="00631C14"/>
    <w:rsid w:val="0063210C"/>
    <w:rsid w:val="00632877"/>
    <w:rsid w:val="00634225"/>
    <w:rsid w:val="006351F7"/>
    <w:rsid w:val="00635ED2"/>
    <w:rsid w:val="00643915"/>
    <w:rsid w:val="00646ED9"/>
    <w:rsid w:val="00647718"/>
    <w:rsid w:val="00650A37"/>
    <w:rsid w:val="0065282A"/>
    <w:rsid w:val="00653801"/>
    <w:rsid w:val="006541D0"/>
    <w:rsid w:val="00656084"/>
    <w:rsid w:val="00660341"/>
    <w:rsid w:val="00662212"/>
    <w:rsid w:val="0066357E"/>
    <w:rsid w:val="006670DC"/>
    <w:rsid w:val="00667E88"/>
    <w:rsid w:val="006706E1"/>
    <w:rsid w:val="0067264D"/>
    <w:rsid w:val="00672840"/>
    <w:rsid w:val="00672900"/>
    <w:rsid w:val="0068311B"/>
    <w:rsid w:val="00684266"/>
    <w:rsid w:val="0068431A"/>
    <w:rsid w:val="00684B3F"/>
    <w:rsid w:val="006854E7"/>
    <w:rsid w:val="00686804"/>
    <w:rsid w:val="00687CBD"/>
    <w:rsid w:val="006916D6"/>
    <w:rsid w:val="00692C80"/>
    <w:rsid w:val="00695E0B"/>
    <w:rsid w:val="0069653F"/>
    <w:rsid w:val="006968BE"/>
    <w:rsid w:val="00697389"/>
    <w:rsid w:val="006A0034"/>
    <w:rsid w:val="006A1C66"/>
    <w:rsid w:val="006B6994"/>
    <w:rsid w:val="006C0FFD"/>
    <w:rsid w:val="006C5A86"/>
    <w:rsid w:val="006C64B4"/>
    <w:rsid w:val="006D2EEB"/>
    <w:rsid w:val="006D4C61"/>
    <w:rsid w:val="006D6E6F"/>
    <w:rsid w:val="006E283C"/>
    <w:rsid w:val="006E3C2B"/>
    <w:rsid w:val="006E6593"/>
    <w:rsid w:val="006E6EC4"/>
    <w:rsid w:val="006F17AC"/>
    <w:rsid w:val="006F2729"/>
    <w:rsid w:val="006F5ABD"/>
    <w:rsid w:val="006F6267"/>
    <w:rsid w:val="006F69DA"/>
    <w:rsid w:val="006F6CAA"/>
    <w:rsid w:val="007000AB"/>
    <w:rsid w:val="007018E0"/>
    <w:rsid w:val="0070214A"/>
    <w:rsid w:val="00702ED7"/>
    <w:rsid w:val="00703E8B"/>
    <w:rsid w:val="00706497"/>
    <w:rsid w:val="00713D93"/>
    <w:rsid w:val="00717B4D"/>
    <w:rsid w:val="007223D6"/>
    <w:rsid w:val="00724C00"/>
    <w:rsid w:val="00724F4A"/>
    <w:rsid w:val="00725B6A"/>
    <w:rsid w:val="007320A5"/>
    <w:rsid w:val="00733C47"/>
    <w:rsid w:val="007358D7"/>
    <w:rsid w:val="0074119A"/>
    <w:rsid w:val="007416F5"/>
    <w:rsid w:val="00743303"/>
    <w:rsid w:val="00744C6B"/>
    <w:rsid w:val="00744D0F"/>
    <w:rsid w:val="00745956"/>
    <w:rsid w:val="00746399"/>
    <w:rsid w:val="00746764"/>
    <w:rsid w:val="00747466"/>
    <w:rsid w:val="0075004B"/>
    <w:rsid w:val="00750EBE"/>
    <w:rsid w:val="00751BB6"/>
    <w:rsid w:val="00760D70"/>
    <w:rsid w:val="00762002"/>
    <w:rsid w:val="00762BC9"/>
    <w:rsid w:val="00763436"/>
    <w:rsid w:val="00770218"/>
    <w:rsid w:val="007718F2"/>
    <w:rsid w:val="0077287E"/>
    <w:rsid w:val="00772B2A"/>
    <w:rsid w:val="00772C6E"/>
    <w:rsid w:val="00775373"/>
    <w:rsid w:val="007769F1"/>
    <w:rsid w:val="00781FD2"/>
    <w:rsid w:val="007853B6"/>
    <w:rsid w:val="00790056"/>
    <w:rsid w:val="00791796"/>
    <w:rsid w:val="00792797"/>
    <w:rsid w:val="00795A90"/>
    <w:rsid w:val="0079764A"/>
    <w:rsid w:val="007A2627"/>
    <w:rsid w:val="007A36DF"/>
    <w:rsid w:val="007A6978"/>
    <w:rsid w:val="007A6FDC"/>
    <w:rsid w:val="007B04CA"/>
    <w:rsid w:val="007B26B2"/>
    <w:rsid w:val="007B4DF3"/>
    <w:rsid w:val="007B73EC"/>
    <w:rsid w:val="007B754D"/>
    <w:rsid w:val="007C3C33"/>
    <w:rsid w:val="007C3D0F"/>
    <w:rsid w:val="007C60C2"/>
    <w:rsid w:val="007C692E"/>
    <w:rsid w:val="007D01C0"/>
    <w:rsid w:val="007D1221"/>
    <w:rsid w:val="007D2628"/>
    <w:rsid w:val="007D5E3C"/>
    <w:rsid w:val="007D75CF"/>
    <w:rsid w:val="007D7B18"/>
    <w:rsid w:val="007D7B6F"/>
    <w:rsid w:val="007E0F8C"/>
    <w:rsid w:val="007E50E9"/>
    <w:rsid w:val="007E6F2D"/>
    <w:rsid w:val="007E718E"/>
    <w:rsid w:val="007F2683"/>
    <w:rsid w:val="007F4A72"/>
    <w:rsid w:val="007F7296"/>
    <w:rsid w:val="0080010B"/>
    <w:rsid w:val="008014C3"/>
    <w:rsid w:val="008034AB"/>
    <w:rsid w:val="00803A56"/>
    <w:rsid w:val="0080459C"/>
    <w:rsid w:val="0080635F"/>
    <w:rsid w:val="00806FD2"/>
    <w:rsid w:val="008071CF"/>
    <w:rsid w:val="008115DB"/>
    <w:rsid w:val="008140B2"/>
    <w:rsid w:val="00814E7D"/>
    <w:rsid w:val="00820125"/>
    <w:rsid w:val="008271AB"/>
    <w:rsid w:val="00835B62"/>
    <w:rsid w:val="00840E0C"/>
    <w:rsid w:val="00844B0F"/>
    <w:rsid w:val="00845CB6"/>
    <w:rsid w:val="00846D2C"/>
    <w:rsid w:val="00850CEF"/>
    <w:rsid w:val="0085320E"/>
    <w:rsid w:val="008559DF"/>
    <w:rsid w:val="00857D9F"/>
    <w:rsid w:val="00862317"/>
    <w:rsid w:val="008665E5"/>
    <w:rsid w:val="00866CB4"/>
    <w:rsid w:val="00866EA1"/>
    <w:rsid w:val="00867C10"/>
    <w:rsid w:val="0087500C"/>
    <w:rsid w:val="00875762"/>
    <w:rsid w:val="00876CBB"/>
    <w:rsid w:val="008811BB"/>
    <w:rsid w:val="00882D56"/>
    <w:rsid w:val="00883C53"/>
    <w:rsid w:val="0088479E"/>
    <w:rsid w:val="00891101"/>
    <w:rsid w:val="00891149"/>
    <w:rsid w:val="00891D54"/>
    <w:rsid w:val="00892AD9"/>
    <w:rsid w:val="00893171"/>
    <w:rsid w:val="00893D78"/>
    <w:rsid w:val="0089573E"/>
    <w:rsid w:val="008A54A2"/>
    <w:rsid w:val="008A6A72"/>
    <w:rsid w:val="008B253A"/>
    <w:rsid w:val="008B7D1C"/>
    <w:rsid w:val="008C5CF8"/>
    <w:rsid w:val="008C6808"/>
    <w:rsid w:val="008D70E5"/>
    <w:rsid w:val="008D77F6"/>
    <w:rsid w:val="008E04A7"/>
    <w:rsid w:val="008E5C39"/>
    <w:rsid w:val="008E5D58"/>
    <w:rsid w:val="008E638D"/>
    <w:rsid w:val="008E6C31"/>
    <w:rsid w:val="008E7451"/>
    <w:rsid w:val="008F0A1A"/>
    <w:rsid w:val="008F49AE"/>
    <w:rsid w:val="008F69C0"/>
    <w:rsid w:val="008F753E"/>
    <w:rsid w:val="009002C7"/>
    <w:rsid w:val="00900D5C"/>
    <w:rsid w:val="00901E28"/>
    <w:rsid w:val="0090560F"/>
    <w:rsid w:val="00912683"/>
    <w:rsid w:val="00913412"/>
    <w:rsid w:val="00914A6E"/>
    <w:rsid w:val="00914DE8"/>
    <w:rsid w:val="009150FD"/>
    <w:rsid w:val="00923D5F"/>
    <w:rsid w:val="00925366"/>
    <w:rsid w:val="009267EE"/>
    <w:rsid w:val="00927CD6"/>
    <w:rsid w:val="0093006D"/>
    <w:rsid w:val="00932718"/>
    <w:rsid w:val="009336C4"/>
    <w:rsid w:val="00933B1A"/>
    <w:rsid w:val="00934156"/>
    <w:rsid w:val="00935B60"/>
    <w:rsid w:val="009370D5"/>
    <w:rsid w:val="009407CF"/>
    <w:rsid w:val="0094288A"/>
    <w:rsid w:val="009460F5"/>
    <w:rsid w:val="00951849"/>
    <w:rsid w:val="00952D37"/>
    <w:rsid w:val="0095347E"/>
    <w:rsid w:val="00953ECD"/>
    <w:rsid w:val="00957617"/>
    <w:rsid w:val="00957AA4"/>
    <w:rsid w:val="00960F66"/>
    <w:rsid w:val="00961607"/>
    <w:rsid w:val="00965721"/>
    <w:rsid w:val="00965CFD"/>
    <w:rsid w:val="00973947"/>
    <w:rsid w:val="009748CA"/>
    <w:rsid w:val="009840FA"/>
    <w:rsid w:val="00992CE4"/>
    <w:rsid w:val="00996DC7"/>
    <w:rsid w:val="009A0471"/>
    <w:rsid w:val="009A0C58"/>
    <w:rsid w:val="009A2657"/>
    <w:rsid w:val="009A3A3C"/>
    <w:rsid w:val="009B1CF1"/>
    <w:rsid w:val="009B4A3E"/>
    <w:rsid w:val="009B4A52"/>
    <w:rsid w:val="009B4C72"/>
    <w:rsid w:val="009C2C09"/>
    <w:rsid w:val="009C5122"/>
    <w:rsid w:val="009C6967"/>
    <w:rsid w:val="009D4D3F"/>
    <w:rsid w:val="009E1B27"/>
    <w:rsid w:val="009E1E16"/>
    <w:rsid w:val="009E2AAD"/>
    <w:rsid w:val="009E305F"/>
    <w:rsid w:val="009E5EC4"/>
    <w:rsid w:val="009E71F6"/>
    <w:rsid w:val="009F1F1E"/>
    <w:rsid w:val="009F5460"/>
    <w:rsid w:val="009F747B"/>
    <w:rsid w:val="00A06BCD"/>
    <w:rsid w:val="00A112A6"/>
    <w:rsid w:val="00A11D11"/>
    <w:rsid w:val="00A12C25"/>
    <w:rsid w:val="00A20824"/>
    <w:rsid w:val="00A22442"/>
    <w:rsid w:val="00A26D40"/>
    <w:rsid w:val="00A333F6"/>
    <w:rsid w:val="00A34463"/>
    <w:rsid w:val="00A36B3C"/>
    <w:rsid w:val="00A36F6A"/>
    <w:rsid w:val="00A375FE"/>
    <w:rsid w:val="00A37CF8"/>
    <w:rsid w:val="00A51C09"/>
    <w:rsid w:val="00A63FC2"/>
    <w:rsid w:val="00A6457E"/>
    <w:rsid w:val="00A66098"/>
    <w:rsid w:val="00A6666B"/>
    <w:rsid w:val="00A666BD"/>
    <w:rsid w:val="00A67E1C"/>
    <w:rsid w:val="00A67E77"/>
    <w:rsid w:val="00A71E4C"/>
    <w:rsid w:val="00A72C58"/>
    <w:rsid w:val="00A740C7"/>
    <w:rsid w:val="00A74718"/>
    <w:rsid w:val="00A77930"/>
    <w:rsid w:val="00A77AB1"/>
    <w:rsid w:val="00A81E48"/>
    <w:rsid w:val="00A87218"/>
    <w:rsid w:val="00A87924"/>
    <w:rsid w:val="00A91396"/>
    <w:rsid w:val="00AA0D35"/>
    <w:rsid w:val="00AA4CF3"/>
    <w:rsid w:val="00AA4CF4"/>
    <w:rsid w:val="00AB6279"/>
    <w:rsid w:val="00AB66CC"/>
    <w:rsid w:val="00AB7462"/>
    <w:rsid w:val="00AC2400"/>
    <w:rsid w:val="00AC3733"/>
    <w:rsid w:val="00AC392D"/>
    <w:rsid w:val="00AC5F2E"/>
    <w:rsid w:val="00AD0117"/>
    <w:rsid w:val="00AD6D8F"/>
    <w:rsid w:val="00AE0479"/>
    <w:rsid w:val="00AE1480"/>
    <w:rsid w:val="00AE2AEE"/>
    <w:rsid w:val="00AF004D"/>
    <w:rsid w:val="00AF0AF9"/>
    <w:rsid w:val="00AF2502"/>
    <w:rsid w:val="00AF26A3"/>
    <w:rsid w:val="00AF34B3"/>
    <w:rsid w:val="00AF3B61"/>
    <w:rsid w:val="00AF7CDD"/>
    <w:rsid w:val="00B00966"/>
    <w:rsid w:val="00B00DC2"/>
    <w:rsid w:val="00B043E3"/>
    <w:rsid w:val="00B07DD0"/>
    <w:rsid w:val="00B11837"/>
    <w:rsid w:val="00B1306D"/>
    <w:rsid w:val="00B155DC"/>
    <w:rsid w:val="00B15A03"/>
    <w:rsid w:val="00B15B02"/>
    <w:rsid w:val="00B16949"/>
    <w:rsid w:val="00B17680"/>
    <w:rsid w:val="00B211CD"/>
    <w:rsid w:val="00B21F17"/>
    <w:rsid w:val="00B23CA1"/>
    <w:rsid w:val="00B24EB7"/>
    <w:rsid w:val="00B266E3"/>
    <w:rsid w:val="00B31F10"/>
    <w:rsid w:val="00B34605"/>
    <w:rsid w:val="00B40FAE"/>
    <w:rsid w:val="00B412A3"/>
    <w:rsid w:val="00B5545A"/>
    <w:rsid w:val="00B60F2D"/>
    <w:rsid w:val="00B642AE"/>
    <w:rsid w:val="00B6542C"/>
    <w:rsid w:val="00B67B50"/>
    <w:rsid w:val="00B705F6"/>
    <w:rsid w:val="00B71F77"/>
    <w:rsid w:val="00B75B05"/>
    <w:rsid w:val="00B76F18"/>
    <w:rsid w:val="00B81D04"/>
    <w:rsid w:val="00B81DD0"/>
    <w:rsid w:val="00B84672"/>
    <w:rsid w:val="00B8485C"/>
    <w:rsid w:val="00B858BA"/>
    <w:rsid w:val="00B866FF"/>
    <w:rsid w:val="00B86910"/>
    <w:rsid w:val="00B86C29"/>
    <w:rsid w:val="00B877E6"/>
    <w:rsid w:val="00B924D5"/>
    <w:rsid w:val="00B94EF0"/>
    <w:rsid w:val="00BA04DE"/>
    <w:rsid w:val="00BA565B"/>
    <w:rsid w:val="00BA699A"/>
    <w:rsid w:val="00BA6AC2"/>
    <w:rsid w:val="00BC1F57"/>
    <w:rsid w:val="00BC4608"/>
    <w:rsid w:val="00BE2426"/>
    <w:rsid w:val="00BE6E56"/>
    <w:rsid w:val="00BE730B"/>
    <w:rsid w:val="00BF2B41"/>
    <w:rsid w:val="00C042F9"/>
    <w:rsid w:val="00C11B43"/>
    <w:rsid w:val="00C12B03"/>
    <w:rsid w:val="00C12EB8"/>
    <w:rsid w:val="00C16068"/>
    <w:rsid w:val="00C16312"/>
    <w:rsid w:val="00C203B1"/>
    <w:rsid w:val="00C21668"/>
    <w:rsid w:val="00C22B1F"/>
    <w:rsid w:val="00C24BCE"/>
    <w:rsid w:val="00C30496"/>
    <w:rsid w:val="00C332BE"/>
    <w:rsid w:val="00C33E35"/>
    <w:rsid w:val="00C34F10"/>
    <w:rsid w:val="00C42087"/>
    <w:rsid w:val="00C459D2"/>
    <w:rsid w:val="00C53A4C"/>
    <w:rsid w:val="00C5516D"/>
    <w:rsid w:val="00C615EF"/>
    <w:rsid w:val="00C70E23"/>
    <w:rsid w:val="00C72228"/>
    <w:rsid w:val="00C74C6A"/>
    <w:rsid w:val="00C838B6"/>
    <w:rsid w:val="00C83B0B"/>
    <w:rsid w:val="00C90A02"/>
    <w:rsid w:val="00C94B89"/>
    <w:rsid w:val="00C95522"/>
    <w:rsid w:val="00C9611F"/>
    <w:rsid w:val="00C96AAA"/>
    <w:rsid w:val="00C97F72"/>
    <w:rsid w:val="00CA06D0"/>
    <w:rsid w:val="00CA1B33"/>
    <w:rsid w:val="00CA231F"/>
    <w:rsid w:val="00CA2A3B"/>
    <w:rsid w:val="00CA5059"/>
    <w:rsid w:val="00CA6C69"/>
    <w:rsid w:val="00CC02F9"/>
    <w:rsid w:val="00CD28D0"/>
    <w:rsid w:val="00CD2B24"/>
    <w:rsid w:val="00CE0024"/>
    <w:rsid w:val="00CE1E8A"/>
    <w:rsid w:val="00CE3234"/>
    <w:rsid w:val="00CE4E14"/>
    <w:rsid w:val="00CE54F3"/>
    <w:rsid w:val="00CF29AA"/>
    <w:rsid w:val="00CF2DBC"/>
    <w:rsid w:val="00CF3D04"/>
    <w:rsid w:val="00D03F2C"/>
    <w:rsid w:val="00D04677"/>
    <w:rsid w:val="00D04E8C"/>
    <w:rsid w:val="00D056BF"/>
    <w:rsid w:val="00D05EDE"/>
    <w:rsid w:val="00D11D2D"/>
    <w:rsid w:val="00D11D33"/>
    <w:rsid w:val="00D135BA"/>
    <w:rsid w:val="00D1443F"/>
    <w:rsid w:val="00D20169"/>
    <w:rsid w:val="00D233EE"/>
    <w:rsid w:val="00D252F7"/>
    <w:rsid w:val="00D276DC"/>
    <w:rsid w:val="00D278C5"/>
    <w:rsid w:val="00D440CF"/>
    <w:rsid w:val="00D4700E"/>
    <w:rsid w:val="00D479D8"/>
    <w:rsid w:val="00D47E79"/>
    <w:rsid w:val="00D52FD1"/>
    <w:rsid w:val="00D54490"/>
    <w:rsid w:val="00D60325"/>
    <w:rsid w:val="00D61D68"/>
    <w:rsid w:val="00D63E7C"/>
    <w:rsid w:val="00D6466C"/>
    <w:rsid w:val="00D6668D"/>
    <w:rsid w:val="00D732F2"/>
    <w:rsid w:val="00D73829"/>
    <w:rsid w:val="00D747D1"/>
    <w:rsid w:val="00D76843"/>
    <w:rsid w:val="00D8050C"/>
    <w:rsid w:val="00D80E84"/>
    <w:rsid w:val="00D8480D"/>
    <w:rsid w:val="00D9753F"/>
    <w:rsid w:val="00DA231A"/>
    <w:rsid w:val="00DA2A2D"/>
    <w:rsid w:val="00DA39DF"/>
    <w:rsid w:val="00DA48CE"/>
    <w:rsid w:val="00DA7951"/>
    <w:rsid w:val="00DB02E7"/>
    <w:rsid w:val="00DB0B34"/>
    <w:rsid w:val="00DB220E"/>
    <w:rsid w:val="00DB3F38"/>
    <w:rsid w:val="00DB5008"/>
    <w:rsid w:val="00DB6086"/>
    <w:rsid w:val="00DB701E"/>
    <w:rsid w:val="00DC5140"/>
    <w:rsid w:val="00DD0725"/>
    <w:rsid w:val="00DD5498"/>
    <w:rsid w:val="00DD5820"/>
    <w:rsid w:val="00DD6051"/>
    <w:rsid w:val="00DD606F"/>
    <w:rsid w:val="00DD639C"/>
    <w:rsid w:val="00DD793E"/>
    <w:rsid w:val="00DE2724"/>
    <w:rsid w:val="00DE3F5A"/>
    <w:rsid w:val="00DE43CE"/>
    <w:rsid w:val="00DE4632"/>
    <w:rsid w:val="00DE524C"/>
    <w:rsid w:val="00DE731A"/>
    <w:rsid w:val="00DE7907"/>
    <w:rsid w:val="00DF1937"/>
    <w:rsid w:val="00DF1F5E"/>
    <w:rsid w:val="00DF3956"/>
    <w:rsid w:val="00DF457E"/>
    <w:rsid w:val="00DF47A0"/>
    <w:rsid w:val="00DF5612"/>
    <w:rsid w:val="00E00BDB"/>
    <w:rsid w:val="00E01137"/>
    <w:rsid w:val="00E01977"/>
    <w:rsid w:val="00E023B9"/>
    <w:rsid w:val="00E0314F"/>
    <w:rsid w:val="00E04DEC"/>
    <w:rsid w:val="00E05778"/>
    <w:rsid w:val="00E10A51"/>
    <w:rsid w:val="00E111BE"/>
    <w:rsid w:val="00E14BA0"/>
    <w:rsid w:val="00E22995"/>
    <w:rsid w:val="00E24298"/>
    <w:rsid w:val="00E27092"/>
    <w:rsid w:val="00E30946"/>
    <w:rsid w:val="00E320C3"/>
    <w:rsid w:val="00E3262F"/>
    <w:rsid w:val="00E34695"/>
    <w:rsid w:val="00E412E3"/>
    <w:rsid w:val="00E41C0B"/>
    <w:rsid w:val="00E42410"/>
    <w:rsid w:val="00E43122"/>
    <w:rsid w:val="00E52904"/>
    <w:rsid w:val="00E53B9A"/>
    <w:rsid w:val="00E56D3B"/>
    <w:rsid w:val="00E56FB4"/>
    <w:rsid w:val="00E6091E"/>
    <w:rsid w:val="00E6107E"/>
    <w:rsid w:val="00E63F7E"/>
    <w:rsid w:val="00E64E6E"/>
    <w:rsid w:val="00E6597D"/>
    <w:rsid w:val="00E6733D"/>
    <w:rsid w:val="00E67836"/>
    <w:rsid w:val="00E7356B"/>
    <w:rsid w:val="00E7376D"/>
    <w:rsid w:val="00E743DA"/>
    <w:rsid w:val="00E76A36"/>
    <w:rsid w:val="00E80204"/>
    <w:rsid w:val="00E822D2"/>
    <w:rsid w:val="00E832F4"/>
    <w:rsid w:val="00E8410B"/>
    <w:rsid w:val="00E84831"/>
    <w:rsid w:val="00E92400"/>
    <w:rsid w:val="00E9554E"/>
    <w:rsid w:val="00E965B1"/>
    <w:rsid w:val="00E979E1"/>
    <w:rsid w:val="00EA0678"/>
    <w:rsid w:val="00EA1168"/>
    <w:rsid w:val="00EA2BFF"/>
    <w:rsid w:val="00EA41AC"/>
    <w:rsid w:val="00EA507F"/>
    <w:rsid w:val="00EA6003"/>
    <w:rsid w:val="00EB00D7"/>
    <w:rsid w:val="00EB017A"/>
    <w:rsid w:val="00EB09EE"/>
    <w:rsid w:val="00EB1E12"/>
    <w:rsid w:val="00EB560A"/>
    <w:rsid w:val="00EB7EFA"/>
    <w:rsid w:val="00EC0092"/>
    <w:rsid w:val="00EC14FD"/>
    <w:rsid w:val="00EC1E44"/>
    <w:rsid w:val="00EC1E9C"/>
    <w:rsid w:val="00EC4E8E"/>
    <w:rsid w:val="00EC58FE"/>
    <w:rsid w:val="00EC5C7E"/>
    <w:rsid w:val="00EC6661"/>
    <w:rsid w:val="00EC76E4"/>
    <w:rsid w:val="00ED06ED"/>
    <w:rsid w:val="00ED08B4"/>
    <w:rsid w:val="00ED1F46"/>
    <w:rsid w:val="00EE1383"/>
    <w:rsid w:val="00EE75E6"/>
    <w:rsid w:val="00EE7C13"/>
    <w:rsid w:val="00EF5F91"/>
    <w:rsid w:val="00EF6077"/>
    <w:rsid w:val="00F00AB5"/>
    <w:rsid w:val="00F035D2"/>
    <w:rsid w:val="00F0412B"/>
    <w:rsid w:val="00F05DAA"/>
    <w:rsid w:val="00F122B5"/>
    <w:rsid w:val="00F14542"/>
    <w:rsid w:val="00F1478C"/>
    <w:rsid w:val="00F16C34"/>
    <w:rsid w:val="00F27CAC"/>
    <w:rsid w:val="00F325FB"/>
    <w:rsid w:val="00F32CDB"/>
    <w:rsid w:val="00F3471D"/>
    <w:rsid w:val="00F4533C"/>
    <w:rsid w:val="00F45FE2"/>
    <w:rsid w:val="00F5332A"/>
    <w:rsid w:val="00F53563"/>
    <w:rsid w:val="00F55447"/>
    <w:rsid w:val="00F5799A"/>
    <w:rsid w:val="00F63B47"/>
    <w:rsid w:val="00F66770"/>
    <w:rsid w:val="00F70532"/>
    <w:rsid w:val="00F77E5F"/>
    <w:rsid w:val="00F809D8"/>
    <w:rsid w:val="00F81C9C"/>
    <w:rsid w:val="00F82296"/>
    <w:rsid w:val="00F8320C"/>
    <w:rsid w:val="00F92BD7"/>
    <w:rsid w:val="00FA1C39"/>
    <w:rsid w:val="00FA2274"/>
    <w:rsid w:val="00FA42EF"/>
    <w:rsid w:val="00FA5F27"/>
    <w:rsid w:val="00FA747F"/>
    <w:rsid w:val="00FB2E64"/>
    <w:rsid w:val="00FB4531"/>
    <w:rsid w:val="00FB569D"/>
    <w:rsid w:val="00FB60BD"/>
    <w:rsid w:val="00FC0533"/>
    <w:rsid w:val="00FC3A94"/>
    <w:rsid w:val="00FC6E8A"/>
    <w:rsid w:val="00FD15F0"/>
    <w:rsid w:val="00FD1FC5"/>
    <w:rsid w:val="00FD2D06"/>
    <w:rsid w:val="00FE2F50"/>
    <w:rsid w:val="00FE5051"/>
    <w:rsid w:val="00FE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."/>
  <w:listSeparator w:val=","/>
  <w14:docId w14:val="5DA96324"/>
  <w15:docId w15:val="{609F0561-CBA1-4FA2-A87E-6EAA09DA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4AB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3262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A36D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A36D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5">
    <w:name w:val="heading 5"/>
    <w:basedOn w:val="Normal"/>
    <w:next w:val="Normal"/>
    <w:qFormat/>
    <w:rsid w:val="002E231C"/>
    <w:pPr>
      <w:keepNext/>
      <w:outlineLvl w:val="4"/>
    </w:pPr>
    <w:rPr>
      <w:rFonts w:ascii="Arial" w:hAnsi="Arial" w:cs="Arial"/>
      <w:b/>
      <w:bCs/>
      <w:sz w:val="26"/>
    </w:rPr>
  </w:style>
  <w:style w:type="paragraph" w:styleId="Heading6">
    <w:name w:val="heading 6"/>
    <w:basedOn w:val="Normal"/>
    <w:next w:val="Normal"/>
    <w:qFormat/>
    <w:rsid w:val="002E231C"/>
    <w:pPr>
      <w:keepNext/>
      <w:outlineLvl w:val="5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3">
    <w:name w:val="List 3"/>
    <w:basedOn w:val="Normal"/>
    <w:rsid w:val="002E231C"/>
    <w:pPr>
      <w:ind w:left="849" w:hanging="283"/>
    </w:pPr>
    <w:rPr>
      <w:szCs w:val="20"/>
    </w:rPr>
  </w:style>
  <w:style w:type="paragraph" w:styleId="Header">
    <w:name w:val="header"/>
    <w:basedOn w:val="Normal"/>
    <w:link w:val="HeaderChar"/>
    <w:uiPriority w:val="99"/>
    <w:rsid w:val="002E231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2E231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E231C"/>
  </w:style>
  <w:style w:type="paragraph" w:customStyle="1" w:styleId="Default">
    <w:name w:val="Default"/>
    <w:rsid w:val="00A112A6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rsid w:val="00E3262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E3262F"/>
    <w:pPr>
      <w:spacing w:line="480" w:lineRule="auto"/>
      <w:ind w:left="720"/>
    </w:pPr>
    <w:rPr>
      <w:lang w:val="en-US"/>
    </w:rPr>
  </w:style>
  <w:style w:type="paragraph" w:styleId="BodyText2">
    <w:name w:val="Body Text 2"/>
    <w:basedOn w:val="Normal"/>
    <w:link w:val="BodyText2Char"/>
    <w:uiPriority w:val="99"/>
    <w:rsid w:val="00E3262F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link w:val="BodyText2"/>
    <w:uiPriority w:val="99"/>
    <w:rsid w:val="00E3262F"/>
    <w:rPr>
      <w:sz w:val="24"/>
      <w:szCs w:val="24"/>
      <w:lang w:val="en-US" w:eastAsia="en-US"/>
    </w:rPr>
  </w:style>
  <w:style w:type="paragraph" w:styleId="NoSpacing">
    <w:name w:val="No Spacing"/>
    <w:link w:val="NoSpacingChar"/>
    <w:uiPriority w:val="1"/>
    <w:qFormat/>
    <w:rsid w:val="00E3262F"/>
    <w:rPr>
      <w:rFonts w:ascii="Calibri" w:eastAsia="Calibri" w:hAnsi="Calibri" w:cs="Calib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rsid w:val="00820125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820125"/>
    <w:rPr>
      <w:rFonts w:ascii="Tahoma" w:hAnsi="Tahoma" w:cs="Tahoma"/>
      <w:sz w:val="16"/>
      <w:szCs w:val="16"/>
      <w:lang w:eastAsia="en-US"/>
    </w:rPr>
  </w:style>
  <w:style w:type="character" w:customStyle="1" w:styleId="FooterChar">
    <w:name w:val="Footer Char"/>
    <w:link w:val="Footer"/>
    <w:uiPriority w:val="99"/>
    <w:rsid w:val="008140B2"/>
    <w:rPr>
      <w:sz w:val="24"/>
      <w:szCs w:val="24"/>
      <w:lang w:eastAsia="en-US"/>
    </w:rPr>
  </w:style>
  <w:style w:type="character" w:styleId="CommentReference">
    <w:name w:val="annotation reference"/>
    <w:rsid w:val="007728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77287E"/>
    <w:rPr>
      <w:sz w:val="20"/>
      <w:szCs w:val="20"/>
    </w:rPr>
  </w:style>
  <w:style w:type="character" w:customStyle="1" w:styleId="CommentTextChar">
    <w:name w:val="Comment Text Char"/>
    <w:link w:val="CommentText"/>
    <w:rsid w:val="0077287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7287E"/>
    <w:rPr>
      <w:b/>
      <w:bCs/>
    </w:rPr>
  </w:style>
  <w:style w:type="character" w:customStyle="1" w:styleId="CommentSubjectChar">
    <w:name w:val="Comment Subject Char"/>
    <w:link w:val="CommentSubject"/>
    <w:rsid w:val="0077287E"/>
    <w:rPr>
      <w:b/>
      <w:bCs/>
      <w:lang w:eastAsia="en-US"/>
    </w:rPr>
  </w:style>
  <w:style w:type="character" w:customStyle="1" w:styleId="Heading2Char">
    <w:name w:val="Heading 2 Char"/>
    <w:link w:val="Heading2"/>
    <w:semiHidden/>
    <w:rsid w:val="007A36D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semiHidden/>
    <w:rsid w:val="007A36DF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table" w:customStyle="1" w:styleId="MediumList1-Accent11">
    <w:name w:val="Medium List 1 - Accent 11"/>
    <w:basedOn w:val="TableNormal"/>
    <w:uiPriority w:val="65"/>
    <w:rsid w:val="000D7BF3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LightList-Accent11">
    <w:name w:val="Light List - Accent 11"/>
    <w:basedOn w:val="TableNormal"/>
    <w:uiPriority w:val="61"/>
    <w:rsid w:val="00D278C5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HeaderChar">
    <w:name w:val="Header Char"/>
    <w:link w:val="Header"/>
    <w:uiPriority w:val="99"/>
    <w:rsid w:val="005932B0"/>
    <w:rPr>
      <w:sz w:val="24"/>
      <w:szCs w:val="24"/>
      <w:lang w:eastAsia="en-US"/>
    </w:rPr>
  </w:style>
  <w:style w:type="character" w:customStyle="1" w:styleId="label">
    <w:name w:val="label"/>
    <w:basedOn w:val="DefaultParagraphFont"/>
    <w:rsid w:val="00525D5F"/>
  </w:style>
  <w:style w:type="paragraph" w:styleId="NormalWeb">
    <w:name w:val="Normal (Web)"/>
    <w:basedOn w:val="Normal"/>
    <w:uiPriority w:val="99"/>
    <w:semiHidden/>
    <w:unhideWhenUsed/>
    <w:rsid w:val="00525D5F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nhideWhenUsed/>
    <w:rsid w:val="006F17AC"/>
    <w:rPr>
      <w:color w:val="0000FF" w:themeColor="hyperlink"/>
      <w:u w:val="single"/>
    </w:rPr>
  </w:style>
  <w:style w:type="character" w:customStyle="1" w:styleId="spelle">
    <w:name w:val="spelle"/>
    <w:basedOn w:val="DefaultParagraphFont"/>
    <w:rsid w:val="00EA41AC"/>
  </w:style>
  <w:style w:type="paragraph" w:styleId="Revision">
    <w:name w:val="Revision"/>
    <w:hidden/>
    <w:uiPriority w:val="99"/>
    <w:semiHidden/>
    <w:rsid w:val="00E832F4"/>
    <w:rPr>
      <w:sz w:val="24"/>
      <w:szCs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50E9"/>
    <w:rPr>
      <w:rFonts w:ascii="Calibri" w:eastAsia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sk-recruitment@nottingham.ac.uk" TargetMode="Externa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52E3E6-2C4E-45B6-8723-E7E5FF02A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CTION 1: ABOUT YOURSELF</vt:lpstr>
    </vt:vector>
  </TitlesOfParts>
  <Company>The University of Nottingham</Company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CTION 1: ABOUT YOURSELF</dc:title>
  <dc:creator>Valdes Ana</dc:creator>
  <cp:lastModifiedBy>Bonnie Millar</cp:lastModifiedBy>
  <cp:revision>4</cp:revision>
  <cp:lastPrinted>2018-04-24T09:57:00Z</cp:lastPrinted>
  <dcterms:created xsi:type="dcterms:W3CDTF">2018-04-24T09:56:00Z</dcterms:created>
  <dcterms:modified xsi:type="dcterms:W3CDTF">2018-06-01T13:56:00Z</dcterms:modified>
</cp:coreProperties>
</file>